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9F1" w:rsidRDefault="007F79F1" w:rsidP="007F79F1">
      <w:pPr>
        <w:pStyle w:val="Heading2"/>
        <w:numPr>
          <w:ilvl w:val="0"/>
          <w:numId w:val="0"/>
        </w:numPr>
        <w:ind w:left="426"/>
      </w:pPr>
      <w:r w:rsidRPr="00CD2F4A">
        <w:t>Ap</w:t>
      </w:r>
      <w:bookmarkStart w:id="0" w:name="_GoBack"/>
      <w:bookmarkEnd w:id="0"/>
      <w:r w:rsidRPr="00CD2F4A">
        <w:t>pendix</w:t>
      </w:r>
    </w:p>
    <w:p w:rsidR="007F79F1" w:rsidRPr="008E5712" w:rsidRDefault="007F79F1" w:rsidP="007F79F1"/>
    <w:tbl>
      <w:tblPr>
        <w:tblStyle w:val="TableGrid"/>
        <w:tblW w:w="9918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7781"/>
        <w:gridCol w:w="1608"/>
      </w:tblGrid>
      <w:tr w:rsidR="007F79F1" w:rsidTr="00AF5837">
        <w:trPr>
          <w:trHeight w:val="85"/>
        </w:trPr>
        <w:tc>
          <w:tcPr>
            <w:tcW w:w="9918" w:type="dxa"/>
            <w:gridSpan w:val="3"/>
            <w:tcBorders>
              <w:top w:val="nil"/>
            </w:tcBorders>
          </w:tcPr>
          <w:p w:rsidR="007F79F1" w:rsidRDefault="007F79F1" w:rsidP="00AF5837">
            <w:pPr>
              <w:spacing w:after="160" w:line="259" w:lineRule="auto"/>
              <w:jc w:val="left"/>
            </w:pPr>
            <w:bookmarkStart w:id="1" w:name="_Ref477355049"/>
            <w:bookmarkStart w:id="2" w:name="_Ref433892550"/>
            <w:bookmarkStart w:id="3" w:name="_Ref436562181"/>
            <w:r>
              <w:t>Table A</w:t>
            </w:r>
            <w:r w:rsidR="00721E36">
              <w:fldChar w:fldCharType="begin"/>
            </w:r>
            <w:r w:rsidR="00721E36">
              <w:instrText xml:space="preserve"> SEQ Table \* ARABIC \r 1 </w:instrText>
            </w:r>
            <w:r w:rsidR="00721E36">
              <w:fldChar w:fldCharType="separate"/>
            </w:r>
            <w:r>
              <w:rPr>
                <w:noProof/>
              </w:rPr>
              <w:t>1</w:t>
            </w:r>
            <w:r w:rsidR="00721E36">
              <w:rPr>
                <w:noProof/>
              </w:rPr>
              <w:fldChar w:fldCharType="end"/>
            </w:r>
            <w:bookmarkEnd w:id="1"/>
            <w:r>
              <w:t xml:space="preserve">: </w:t>
            </w:r>
            <w:r w:rsidRPr="000F7EB5">
              <w:t>Search syntax</w:t>
            </w:r>
            <w:r>
              <w:t xml:space="preserve">es used for the scoping literature review of </w:t>
            </w:r>
            <w:r w:rsidRPr="00CD2F4A">
              <w:t>existing applications suitable to estimate the opportunity costs of bed-days</w:t>
            </w:r>
            <w:r>
              <w:t xml:space="preserve"> (last search on 02</w:t>
            </w:r>
            <w:r w:rsidRPr="00AD30A0">
              <w:rPr>
                <w:vertAlign w:val="superscript"/>
              </w:rPr>
              <w:t>nd</w:t>
            </w:r>
            <w:r>
              <w:t xml:space="preserve"> December 2016).</w:t>
            </w:r>
          </w:p>
        </w:tc>
      </w:tr>
      <w:tr w:rsidR="007F79F1" w:rsidTr="00AF5837">
        <w:tc>
          <w:tcPr>
            <w:tcW w:w="9918" w:type="dxa"/>
            <w:gridSpan w:val="3"/>
          </w:tcPr>
          <w:p w:rsidR="007F79F1" w:rsidRDefault="007F79F1" w:rsidP="00AF5837">
            <w:pPr>
              <w:spacing w:before="60" w:after="60"/>
            </w:pPr>
            <w:r>
              <w:t>PubMed (NLM)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#</w:t>
            </w:r>
          </w:p>
        </w:tc>
        <w:tc>
          <w:tcPr>
            <w:tcW w:w="7781" w:type="dxa"/>
          </w:tcPr>
          <w:p w:rsidR="007F79F1" w:rsidRDefault="007F79F1" w:rsidP="00AF5837">
            <w:pPr>
              <w:spacing w:before="60" w:after="60"/>
            </w:pPr>
            <w:r>
              <w:t>Searches</w:t>
            </w:r>
          </w:p>
        </w:tc>
        <w:tc>
          <w:tcPr>
            <w:tcW w:w="1608" w:type="dxa"/>
          </w:tcPr>
          <w:p w:rsidR="007F79F1" w:rsidRDefault="007F79F1" w:rsidP="00AF5837">
            <w:pPr>
              <w:spacing w:before="60" w:after="60"/>
            </w:pPr>
            <w:r>
              <w:t>Records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1</w:t>
            </w:r>
          </w:p>
        </w:tc>
        <w:tc>
          <w:tcPr>
            <w:tcW w:w="7781" w:type="dxa"/>
          </w:tcPr>
          <w:p w:rsidR="007F79F1" w:rsidRDefault="007F79F1" w:rsidP="00AF5837">
            <w:pPr>
              <w:spacing w:before="60" w:after="60"/>
            </w:pPr>
            <w:r w:rsidRPr="002E3596">
              <w:t>(“bed day” OR “bed days”) AND (cost OR costs)</w:t>
            </w:r>
          </w:p>
        </w:tc>
        <w:tc>
          <w:tcPr>
            <w:tcW w:w="1608" w:type="dxa"/>
          </w:tcPr>
          <w:p w:rsidR="007F79F1" w:rsidRDefault="007F79F1" w:rsidP="00AF5837">
            <w:pPr>
              <w:spacing w:before="60" w:after="60"/>
            </w:pPr>
            <w:r>
              <w:t>701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2</w:t>
            </w:r>
          </w:p>
        </w:tc>
        <w:tc>
          <w:tcPr>
            <w:tcW w:w="7781" w:type="dxa"/>
          </w:tcPr>
          <w:p w:rsidR="007F79F1" w:rsidRDefault="007F79F1" w:rsidP="00AF5837">
            <w:pPr>
              <w:spacing w:before="60" w:after="60"/>
            </w:pPr>
            <w:r w:rsidRPr="002E3596">
              <w:t xml:space="preserve">(“bed day” OR “bed days”) </w:t>
            </w:r>
            <w:r w:rsidRPr="000F7EB5">
              <w:t xml:space="preserve">AND </w:t>
            </w:r>
            <w:r w:rsidRPr="00096C47">
              <w:t>demand*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90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3</w:t>
            </w:r>
          </w:p>
        </w:tc>
        <w:tc>
          <w:tcPr>
            <w:tcW w:w="7781" w:type="dxa"/>
          </w:tcPr>
          <w:p w:rsidR="007F79F1" w:rsidRPr="000F7EB5" w:rsidRDefault="007F79F1" w:rsidP="00AF5837">
            <w:pPr>
              <w:spacing w:before="60" w:after="60"/>
            </w:pPr>
            <w:r w:rsidRPr="002E3596">
              <w:t xml:space="preserve">(“bed day” OR “bed days”) </w:t>
            </w:r>
            <w:r>
              <w:t xml:space="preserve">AND </w:t>
            </w:r>
            <w:proofErr w:type="spellStart"/>
            <w:r>
              <w:t>valu</w:t>
            </w:r>
            <w:proofErr w:type="spellEnd"/>
            <w:r>
              <w:t>*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139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4</w:t>
            </w:r>
          </w:p>
        </w:tc>
        <w:tc>
          <w:tcPr>
            <w:tcW w:w="7781" w:type="dxa"/>
          </w:tcPr>
          <w:p w:rsidR="007F79F1" w:rsidRDefault="007F79F1" w:rsidP="00AF5837">
            <w:pPr>
              <w:spacing w:before="60" w:after="60"/>
            </w:pPr>
            <w:r w:rsidRPr="008A74BD">
              <w:t>(“opportunity cost” OR “opportunity costs”) AND (“bed day” OR “bed days”)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6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5</w:t>
            </w:r>
          </w:p>
        </w:tc>
        <w:tc>
          <w:tcPr>
            <w:tcW w:w="7781" w:type="dxa"/>
          </w:tcPr>
          <w:p w:rsidR="007F79F1" w:rsidRDefault="007F79F1" w:rsidP="00AF5837">
            <w:pPr>
              <w:spacing w:before="60" w:after="60"/>
            </w:pPr>
            <w:r w:rsidRPr="00096C47">
              <w:t>(“opportunity cost” OR “opportunity costs”)</w:t>
            </w:r>
            <w:r>
              <w:t xml:space="preserve"> </w:t>
            </w:r>
            <w:r w:rsidRPr="000F7EB5">
              <w:t xml:space="preserve">AND </w:t>
            </w:r>
            <w:r>
              <w:t>health*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808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6</w:t>
            </w:r>
          </w:p>
        </w:tc>
        <w:tc>
          <w:tcPr>
            <w:tcW w:w="7781" w:type="dxa"/>
          </w:tcPr>
          <w:p w:rsidR="007F79F1" w:rsidRDefault="007F79F1" w:rsidP="00AF5837">
            <w:pPr>
              <w:spacing w:before="60" w:after="60"/>
            </w:pPr>
            <w:r w:rsidRPr="00096C47">
              <w:t>(“opportunity cost” OR “opportunity costs”)</w:t>
            </w:r>
            <w:r>
              <w:t xml:space="preserve"> </w:t>
            </w:r>
            <w:r w:rsidRPr="000F7EB5">
              <w:t xml:space="preserve">AND </w:t>
            </w:r>
            <w:r>
              <w:t>hospital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254</w:t>
            </w:r>
          </w:p>
        </w:tc>
      </w:tr>
      <w:tr w:rsidR="007F79F1" w:rsidTr="00AF5837">
        <w:tc>
          <w:tcPr>
            <w:tcW w:w="9918" w:type="dxa"/>
            <w:gridSpan w:val="3"/>
          </w:tcPr>
          <w:p w:rsidR="007F79F1" w:rsidRPr="000F7EB5" w:rsidRDefault="007F79F1" w:rsidP="00AF5837">
            <w:pPr>
              <w:spacing w:before="60" w:after="60"/>
            </w:pPr>
            <w:proofErr w:type="spellStart"/>
            <w:r>
              <w:t>EconLit</w:t>
            </w:r>
            <w:proofErr w:type="spellEnd"/>
            <w:r>
              <w:t xml:space="preserve"> (Ovid)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#</w:t>
            </w:r>
          </w:p>
        </w:tc>
        <w:tc>
          <w:tcPr>
            <w:tcW w:w="7781" w:type="dxa"/>
          </w:tcPr>
          <w:p w:rsidR="007F79F1" w:rsidRPr="00096C47" w:rsidRDefault="007F79F1" w:rsidP="00AF5837">
            <w:pPr>
              <w:spacing w:before="60" w:after="60"/>
            </w:pPr>
            <w:r>
              <w:t>Searches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Records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1</w:t>
            </w:r>
          </w:p>
        </w:tc>
        <w:tc>
          <w:tcPr>
            <w:tcW w:w="7781" w:type="dxa"/>
          </w:tcPr>
          <w:p w:rsidR="007F79F1" w:rsidRPr="00096C47" w:rsidRDefault="007F79F1" w:rsidP="00AF5837">
            <w:pPr>
              <w:spacing w:before="60" w:after="60"/>
            </w:pPr>
            <w:r>
              <w:t>(</w:t>
            </w:r>
            <w:proofErr w:type="gramStart"/>
            <w:r>
              <w:t>bed</w:t>
            </w:r>
            <w:proofErr w:type="gramEnd"/>
            <w:r>
              <w:t xml:space="preserve"> d</w:t>
            </w:r>
            <w:r w:rsidRPr="0009537D">
              <w:t>ay* and cost*).</w:t>
            </w:r>
            <w:proofErr w:type="spellStart"/>
            <w:r w:rsidRPr="0009537D">
              <w:t>af</w:t>
            </w:r>
            <w:proofErr w:type="spellEnd"/>
            <w:r w:rsidRPr="0009537D">
              <w:t>.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10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2</w:t>
            </w:r>
          </w:p>
        </w:tc>
        <w:tc>
          <w:tcPr>
            <w:tcW w:w="7781" w:type="dxa"/>
          </w:tcPr>
          <w:p w:rsidR="007F79F1" w:rsidRPr="00096C47" w:rsidRDefault="007F79F1" w:rsidP="00AF5837">
            <w:pPr>
              <w:spacing w:before="60" w:after="60"/>
            </w:pPr>
            <w:r>
              <w:t>(</w:t>
            </w:r>
            <w:proofErr w:type="gramStart"/>
            <w:r>
              <w:t>bed</w:t>
            </w:r>
            <w:proofErr w:type="gramEnd"/>
            <w:r>
              <w:t xml:space="preserve"> day* and demand*).</w:t>
            </w:r>
            <w:proofErr w:type="spellStart"/>
            <w:r>
              <w:t>af</w:t>
            </w:r>
            <w:proofErr w:type="spellEnd"/>
            <w:r>
              <w:t>.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1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3</w:t>
            </w:r>
          </w:p>
        </w:tc>
        <w:tc>
          <w:tcPr>
            <w:tcW w:w="7781" w:type="dxa"/>
          </w:tcPr>
          <w:p w:rsidR="007F79F1" w:rsidRPr="00096C47" w:rsidRDefault="007F79F1" w:rsidP="00AF5837">
            <w:pPr>
              <w:spacing w:before="60" w:after="60"/>
            </w:pPr>
            <w:r w:rsidRPr="0085255B">
              <w:t>(</w:t>
            </w:r>
            <w:proofErr w:type="gramStart"/>
            <w:r w:rsidRPr="0085255B">
              <w:t>bed</w:t>
            </w:r>
            <w:proofErr w:type="gramEnd"/>
            <w:r w:rsidRPr="0085255B">
              <w:t xml:space="preserve"> day* and </w:t>
            </w:r>
            <w:proofErr w:type="spellStart"/>
            <w:r w:rsidRPr="0085255B">
              <w:t>valu</w:t>
            </w:r>
            <w:proofErr w:type="spellEnd"/>
            <w:r w:rsidRPr="0085255B">
              <w:t>*).</w:t>
            </w:r>
            <w:proofErr w:type="spellStart"/>
            <w:r w:rsidRPr="0085255B">
              <w:t>af</w:t>
            </w:r>
            <w:proofErr w:type="spellEnd"/>
            <w:r w:rsidRPr="0085255B">
              <w:t>.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2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4</w:t>
            </w:r>
          </w:p>
        </w:tc>
        <w:tc>
          <w:tcPr>
            <w:tcW w:w="7781" w:type="dxa"/>
          </w:tcPr>
          <w:p w:rsidR="007F79F1" w:rsidRPr="00096C47" w:rsidRDefault="007F79F1" w:rsidP="00AF5837">
            <w:pPr>
              <w:spacing w:before="60" w:after="60"/>
            </w:pPr>
            <w:r w:rsidRPr="0085255B">
              <w:t>(</w:t>
            </w:r>
            <w:proofErr w:type="gramStart"/>
            <w:r w:rsidRPr="0085255B">
              <w:t>opportunity</w:t>
            </w:r>
            <w:proofErr w:type="gramEnd"/>
            <w:r w:rsidRPr="0085255B">
              <w:t xml:space="preserve"> cost*</w:t>
            </w:r>
            <w:r>
              <w:t xml:space="preserve"> and </w:t>
            </w:r>
            <w:r w:rsidRPr="0085255B">
              <w:t>bed day*).</w:t>
            </w:r>
            <w:proofErr w:type="spellStart"/>
            <w:r w:rsidRPr="0085255B">
              <w:t>af</w:t>
            </w:r>
            <w:proofErr w:type="spellEnd"/>
            <w:r w:rsidRPr="0085255B">
              <w:t>.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0</w:t>
            </w:r>
          </w:p>
        </w:tc>
      </w:tr>
      <w:tr w:rsidR="007F79F1" w:rsidTr="00AF5837">
        <w:tc>
          <w:tcPr>
            <w:tcW w:w="529" w:type="dxa"/>
          </w:tcPr>
          <w:p w:rsidR="007F79F1" w:rsidRDefault="007F79F1" w:rsidP="00AF5837">
            <w:pPr>
              <w:spacing w:before="60" w:after="60"/>
            </w:pPr>
            <w:r>
              <w:t>5</w:t>
            </w:r>
          </w:p>
        </w:tc>
        <w:tc>
          <w:tcPr>
            <w:tcW w:w="7781" w:type="dxa"/>
          </w:tcPr>
          <w:p w:rsidR="007F79F1" w:rsidRPr="00096C47" w:rsidRDefault="007F79F1" w:rsidP="00AF5837">
            <w:pPr>
              <w:spacing w:before="60" w:after="60"/>
            </w:pPr>
            <w:r w:rsidRPr="0085255B">
              <w:t>(</w:t>
            </w:r>
            <w:proofErr w:type="gramStart"/>
            <w:r w:rsidRPr="0085255B">
              <w:t>opportunity</w:t>
            </w:r>
            <w:proofErr w:type="gramEnd"/>
            <w:r w:rsidRPr="0085255B">
              <w:t xml:space="preserve"> cost* and health</w:t>
            </w:r>
            <w:r>
              <w:t>*</w:t>
            </w:r>
            <w:r w:rsidRPr="0085255B">
              <w:t>).</w:t>
            </w:r>
            <w:proofErr w:type="spellStart"/>
            <w:r w:rsidRPr="0085255B">
              <w:t>af</w:t>
            </w:r>
            <w:proofErr w:type="spellEnd"/>
            <w:r w:rsidRPr="0085255B">
              <w:t>.</w:t>
            </w:r>
          </w:p>
        </w:tc>
        <w:tc>
          <w:tcPr>
            <w:tcW w:w="1608" w:type="dxa"/>
          </w:tcPr>
          <w:p w:rsidR="007F79F1" w:rsidRPr="000F7EB5" w:rsidRDefault="007F79F1" w:rsidP="00AF5837">
            <w:pPr>
              <w:spacing w:before="60" w:after="60"/>
            </w:pPr>
            <w:r>
              <w:t>239</w:t>
            </w:r>
          </w:p>
        </w:tc>
      </w:tr>
      <w:tr w:rsidR="007F79F1" w:rsidTr="00AF5837">
        <w:tc>
          <w:tcPr>
            <w:tcW w:w="529" w:type="dxa"/>
            <w:tcBorders>
              <w:bottom w:val="single" w:sz="4" w:space="0" w:color="auto"/>
            </w:tcBorders>
          </w:tcPr>
          <w:p w:rsidR="007F79F1" w:rsidRDefault="007F79F1" w:rsidP="00AF5837">
            <w:pPr>
              <w:spacing w:before="60" w:after="60"/>
            </w:pPr>
            <w:r>
              <w:t>6</w:t>
            </w:r>
          </w:p>
        </w:tc>
        <w:tc>
          <w:tcPr>
            <w:tcW w:w="7781" w:type="dxa"/>
            <w:tcBorders>
              <w:bottom w:val="single" w:sz="4" w:space="0" w:color="auto"/>
            </w:tcBorders>
          </w:tcPr>
          <w:p w:rsidR="007F79F1" w:rsidRPr="00096C47" w:rsidRDefault="007F79F1" w:rsidP="00AF5837">
            <w:pPr>
              <w:spacing w:before="60" w:after="60"/>
            </w:pPr>
            <w:r>
              <w:t>(</w:t>
            </w:r>
            <w:proofErr w:type="gramStart"/>
            <w:r>
              <w:t>opportunity</w:t>
            </w:r>
            <w:proofErr w:type="gramEnd"/>
            <w:r>
              <w:t xml:space="preserve"> cost* and hospital*).</w:t>
            </w:r>
            <w:proofErr w:type="spellStart"/>
            <w:r>
              <w:t>af</w:t>
            </w:r>
            <w:proofErr w:type="spellEnd"/>
            <w:r>
              <w:t>.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7F79F1" w:rsidRPr="000F7EB5" w:rsidRDefault="007F79F1" w:rsidP="00AF5837">
            <w:pPr>
              <w:spacing w:before="60" w:after="60"/>
            </w:pPr>
            <w:r>
              <w:t>23</w:t>
            </w:r>
          </w:p>
        </w:tc>
      </w:tr>
      <w:tr w:rsidR="007F79F1" w:rsidTr="00AF5837">
        <w:tc>
          <w:tcPr>
            <w:tcW w:w="9918" w:type="dxa"/>
            <w:gridSpan w:val="3"/>
            <w:tcBorders>
              <w:bottom w:val="nil"/>
            </w:tcBorders>
          </w:tcPr>
          <w:p w:rsidR="007F79F1" w:rsidRPr="00865A9B" w:rsidRDefault="007F79F1" w:rsidP="00AF5837">
            <w:pPr>
              <w:spacing w:before="60" w:after="60"/>
            </w:pPr>
            <w:r w:rsidRPr="00865A9B">
              <w:t xml:space="preserve">NLM: </w:t>
            </w:r>
            <w:r w:rsidRPr="00865A9B">
              <w:rPr>
                <w:iCs/>
              </w:rPr>
              <w:t>National Library of Medicine</w:t>
            </w:r>
          </w:p>
        </w:tc>
      </w:tr>
    </w:tbl>
    <w:p w:rsidR="007F79F1" w:rsidRDefault="007F79F1" w:rsidP="007F79F1">
      <w:pPr>
        <w:spacing w:after="160" w:line="259" w:lineRule="auto"/>
        <w:jc w:val="left"/>
      </w:pPr>
    </w:p>
    <w:p w:rsidR="007F79F1" w:rsidRDefault="007F79F1" w:rsidP="007F79F1">
      <w:pPr>
        <w:spacing w:after="160" w:line="259" w:lineRule="auto"/>
        <w:jc w:val="left"/>
      </w:pPr>
    </w:p>
    <w:p w:rsidR="007F79F1" w:rsidRDefault="007F79F1" w:rsidP="007F79F1">
      <w:pPr>
        <w:spacing w:after="160" w:line="259" w:lineRule="auto"/>
        <w:jc w:val="left"/>
      </w:pPr>
      <w:r>
        <w:br w:type="page"/>
      </w:r>
    </w:p>
    <w:p w:rsidR="007F79F1" w:rsidRPr="00CD2F4A" w:rsidRDefault="007F79F1" w:rsidP="007F79F1">
      <w:pPr>
        <w:rPr>
          <w:noProof/>
        </w:rPr>
      </w:pPr>
      <w:bookmarkStart w:id="4" w:name="_Ref477354733"/>
      <w:r w:rsidRPr="00CD2F4A">
        <w:lastRenderedPageBreak/>
        <w:t>Figure </w:t>
      </w:r>
      <w:r>
        <w:t>A</w:t>
      </w:r>
      <w:r w:rsidRPr="00CD2F4A">
        <w:fldChar w:fldCharType="begin"/>
      </w:r>
      <w:r w:rsidRPr="00CD2F4A">
        <w:rPr>
          <w:lang w:val="en-US"/>
        </w:rPr>
        <w:instrText xml:space="preserve"> SEQ Figure \* ARABIC </w:instrText>
      </w:r>
      <w:r w:rsidRPr="00CD2F4A">
        <w:fldChar w:fldCharType="separate"/>
      </w:r>
      <w:r>
        <w:rPr>
          <w:noProof/>
          <w:lang w:val="en-US"/>
        </w:rPr>
        <w:t>1</w:t>
      </w:r>
      <w:r w:rsidRPr="00CD2F4A">
        <w:rPr>
          <w:noProof/>
        </w:rPr>
        <w:fldChar w:fldCharType="end"/>
      </w:r>
      <w:bookmarkEnd w:id="2"/>
      <w:bookmarkEnd w:id="3"/>
      <w:bookmarkEnd w:id="4"/>
      <w:r w:rsidRPr="00CD2F4A">
        <w:rPr>
          <w:noProof/>
        </w:rPr>
        <w:t>.</w:t>
      </w:r>
      <w:r w:rsidRPr="00CD2F4A">
        <w:t xml:space="preserve"> Flowchart of the scoping literature review of existing applications suitable to estimate the opportunity costs of bed-days.</w:t>
      </w:r>
    </w:p>
    <w:p w:rsidR="007F79F1" w:rsidRPr="00CD2F4A" w:rsidRDefault="007F79F1" w:rsidP="007F79F1"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EEAE9E" wp14:editId="24AD8857">
                <wp:simplePos x="0" y="0"/>
                <wp:positionH relativeFrom="margin">
                  <wp:posOffset>2258060</wp:posOffset>
                </wp:positionH>
                <wp:positionV relativeFrom="paragraph">
                  <wp:posOffset>64770</wp:posOffset>
                </wp:positionV>
                <wp:extent cx="2228850" cy="745490"/>
                <wp:effectExtent l="0" t="0" r="19050" b="16510"/>
                <wp:wrapNone/>
                <wp:docPr id="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9F029C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F029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</w:p>
                          <w:p w:rsidR="001218E5" w:rsidRPr="009F029C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9F029C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EEAE9E" id="Rectangle 1" o:spid="_x0000_s1026" style="position:absolute;left:0;text-align:left;margin-left:177.8pt;margin-top:5.1pt;width:175.5pt;height:58.7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">
                <v:textbox inset=",7.2pt,,7.2pt">
                  <w:txbxContent>
                    <w:p w:rsidR="001218E5" w:rsidRPr="009F029C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F029C"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</w:p>
                    <w:p w:rsidR="001218E5" w:rsidRPr="009F029C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9F029C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543A23" wp14:editId="2A4723F6">
                <wp:simplePos x="0" y="0"/>
                <wp:positionH relativeFrom="column">
                  <wp:posOffset>-201930</wp:posOffset>
                </wp:positionH>
                <wp:positionV relativeFrom="paragraph">
                  <wp:posOffset>67945</wp:posOffset>
                </wp:positionV>
                <wp:extent cx="2228850" cy="745490"/>
                <wp:effectExtent l="0" t="0" r="19050" b="16510"/>
                <wp:wrapNone/>
                <wp:docPr id="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 (NLM)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998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nLit</w:t>
                            </w:r>
                            <w:proofErr w:type="spellEnd"/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Ovid)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5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2,27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543A23" id="_x0000_s1027" style="position:absolute;left:0;text-align:left;margin-left:-15.9pt;margin-top:5.35pt;width:175.5pt;height:5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 (NLM)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998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EconLit</w:t>
                      </w:r>
                      <w:proofErr w:type="spellEnd"/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Ovid)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75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2,273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3B66A4" wp14:editId="2FDD65FD">
                <wp:simplePos x="0" y="0"/>
                <wp:positionH relativeFrom="column">
                  <wp:posOffset>1024255</wp:posOffset>
                </wp:positionH>
                <wp:positionV relativeFrom="paragraph">
                  <wp:posOffset>1208405</wp:posOffset>
                </wp:positionV>
                <wp:extent cx="2228850" cy="5715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2,28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B66A4" id="Rectangle 4" o:spid="_x0000_s1028" style="position:absolute;left:0;text-align:left;margin-left:80.65pt;margin-top:95.15pt;width:175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2,283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296" distR="114296" simplePos="0" relativeHeight="251673600" behindDoc="0" locked="0" layoutInCell="1" allowOverlap="1" wp14:anchorId="5B9E6E87" wp14:editId="68032627">
                <wp:simplePos x="0" y="0"/>
                <wp:positionH relativeFrom="column">
                  <wp:posOffset>1471929</wp:posOffset>
                </wp:positionH>
                <wp:positionV relativeFrom="paragraph">
                  <wp:posOffset>819785</wp:posOffset>
                </wp:positionV>
                <wp:extent cx="0" cy="379730"/>
                <wp:effectExtent l="76200" t="0" r="95250" b="5842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79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ABC8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15.9pt;margin-top:64.55pt;width:0;height:29.9pt;z-index:25167360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" strokecolor="black [3040]">
                <v:stroke endarrow="block"/>
                <o:lock v:ext="edit" shapetype="f"/>
              </v:shape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DBA2B3" wp14:editId="13FD8286">
                <wp:simplePos x="0" y="0"/>
                <wp:positionH relativeFrom="column">
                  <wp:posOffset>3925570</wp:posOffset>
                </wp:positionH>
                <wp:positionV relativeFrom="paragraph">
                  <wp:posOffset>1216660</wp:posOffset>
                </wp:positionV>
                <wp:extent cx="2519680" cy="572135"/>
                <wp:effectExtent l="0" t="0" r="13970" b="1841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 records excluded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42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DBA2B3" id="Rectangle 7" o:spid="_x0000_s1029" style="position:absolute;left:0;text-align:left;margin-left:309.1pt;margin-top:95.8pt;width:198.4pt;height:4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Duplicate records excluded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424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850BD1" wp14:editId="2E235985">
                <wp:simplePos x="0" y="0"/>
                <wp:positionH relativeFrom="column">
                  <wp:posOffset>1030605</wp:posOffset>
                </wp:positionH>
                <wp:positionV relativeFrom="paragraph">
                  <wp:posOffset>2165985</wp:posOffset>
                </wp:positionV>
                <wp:extent cx="2228850" cy="571500"/>
                <wp:effectExtent l="0" t="0" r="1905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/abstract screened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1,85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50BD1" id="Rectangle 12" o:spid="_x0000_s1030" style="position:absolute;left:0;text-align:left;margin-left:81.15pt;margin-top:170.55pt;width:175.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Title/abstract screened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1,859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296" distR="114296" simplePos="0" relativeHeight="251669504" behindDoc="0" locked="0" layoutInCell="1" allowOverlap="1" wp14:anchorId="1D2E2241" wp14:editId="0DE4D06A">
                <wp:simplePos x="0" y="0"/>
                <wp:positionH relativeFrom="column">
                  <wp:posOffset>2157094</wp:posOffset>
                </wp:positionH>
                <wp:positionV relativeFrom="paragraph">
                  <wp:posOffset>1782445</wp:posOffset>
                </wp:positionV>
                <wp:extent cx="0" cy="381000"/>
                <wp:effectExtent l="76200" t="0" r="95250" b="571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ECF6F" id="Straight Arrow Connector 8" o:spid="_x0000_s1026" type="#_x0000_t32" style="position:absolute;margin-left:169.85pt;margin-top:140.35pt;width:0;height:30pt;z-index:25166950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7F79F1" w:rsidRPr="00CD2F4A" w:rsidRDefault="007F79F1" w:rsidP="007F79F1"/>
    <w:p w:rsidR="007F79F1" w:rsidRPr="00CD2F4A" w:rsidRDefault="007F79F1" w:rsidP="007F79F1">
      <w:r w:rsidRPr="00CD2F4A">
        <w:rPr>
          <w:noProof/>
          <w:lang w:eastAsia="en-GB"/>
        </w:rPr>
        <mc:AlternateContent>
          <mc:Choice Requires="wps">
            <w:drawing>
              <wp:anchor distT="0" distB="0" distL="114296" distR="114296" simplePos="0" relativeHeight="251674624" behindDoc="0" locked="0" layoutInCell="1" allowOverlap="1" wp14:anchorId="3C6E6972" wp14:editId="72D018AC">
                <wp:simplePos x="0" y="0"/>
                <wp:positionH relativeFrom="column">
                  <wp:posOffset>2799079</wp:posOffset>
                </wp:positionH>
                <wp:positionV relativeFrom="paragraph">
                  <wp:posOffset>117475</wp:posOffset>
                </wp:positionV>
                <wp:extent cx="0" cy="379730"/>
                <wp:effectExtent l="76200" t="0" r="95250" b="5842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79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96425F" id="Straight Arrow Connector 16" o:spid="_x0000_s1026" type="#_x0000_t32" style="position:absolute;margin-left:220.4pt;margin-top:9.25pt;width:0;height:29.9pt;z-index:25167462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7F79F1" w:rsidRPr="00CD2F4A" w:rsidRDefault="007F79F1" w:rsidP="007F79F1"/>
    <w:p w:rsidR="007F79F1" w:rsidRPr="00CD2F4A" w:rsidRDefault="007F79F1" w:rsidP="007F79F1">
      <w:r w:rsidRPr="00CD2F4A"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70528" behindDoc="0" locked="0" layoutInCell="1" allowOverlap="1" wp14:anchorId="243CC4B5" wp14:editId="4A530B6D">
                <wp:simplePos x="0" y="0"/>
                <wp:positionH relativeFrom="column">
                  <wp:posOffset>3277235</wp:posOffset>
                </wp:positionH>
                <wp:positionV relativeFrom="paragraph">
                  <wp:posOffset>75564</wp:posOffset>
                </wp:positionV>
                <wp:extent cx="652780" cy="0"/>
                <wp:effectExtent l="0" t="76200" r="13970" b="952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27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D7FE5" id="Straight Arrow Connector 9" o:spid="_x0000_s1026" type="#_x0000_t32" style="position:absolute;margin-left:258.05pt;margin-top:5.95pt;width:51.4pt;height:0;z-index:2516705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7F79F1" w:rsidRPr="00CD2F4A" w:rsidRDefault="007F79F1" w:rsidP="007F79F1"/>
    <w:p w:rsidR="007F79F1" w:rsidRPr="00CD2F4A" w:rsidRDefault="007F79F1" w:rsidP="007F79F1"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6E1F64" wp14:editId="23B70430">
                <wp:simplePos x="0" y="0"/>
                <wp:positionH relativeFrom="column">
                  <wp:posOffset>3902149</wp:posOffset>
                </wp:positionH>
                <wp:positionV relativeFrom="paragraph">
                  <wp:posOffset>32238</wp:posOffset>
                </wp:positionV>
                <wp:extent cx="2530312" cy="1509824"/>
                <wp:effectExtent l="0" t="0" r="22860" b="1460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0312" cy="150982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 w:rsidR="001218E5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 opportunity costs = 969</w:t>
                            </w:r>
                          </w:p>
                          <w:p w:rsidR="001218E5" w:rsidRPr="00ED5790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pportunity costs</w:t>
                            </w: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D579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pproach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6</w:t>
                            </w:r>
                          </w:p>
                          <w:p w:rsidR="001218E5" w:rsidRPr="000A4E78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</w:pPr>
                            <w:r w:rsidRPr="00ED579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 suitable approach for bed-days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9</w:t>
                            </w:r>
                          </w:p>
                          <w:p w:rsidR="001218E5" w:rsidRPr="003066F8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A0F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ocussing on time with wage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  <w:p w:rsidR="001218E5" w:rsidRPr="006A0FCE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A0F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t in English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9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= 1,51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6E1F64" id="Rectangle 13" o:spid="_x0000_s1031" style="position:absolute;left:0;text-align:left;margin-left:307.25pt;margin-top:2.55pt;width:199.25pt;height:118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 w:rsidR="001218E5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 opportunity costs = 969</w:t>
                      </w:r>
                    </w:p>
                    <w:p w:rsidR="001218E5" w:rsidRPr="00ED5790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pportunity costs</w:t>
                      </w: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ED579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pproach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56</w:t>
                      </w:r>
                    </w:p>
                    <w:p w:rsidR="001218E5" w:rsidRPr="000A4E78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</w:pPr>
                      <w:r w:rsidRPr="00ED579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 suitable approach for bed-days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89</w:t>
                      </w:r>
                    </w:p>
                    <w:p w:rsidR="001218E5" w:rsidRPr="003066F8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A0FC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ocussing on time with wage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4</w:t>
                      </w:r>
                    </w:p>
                    <w:p w:rsidR="001218E5" w:rsidRPr="006A0FCE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A0FC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t in English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79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= 1,517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71552" behindDoc="0" locked="0" layoutInCell="1" allowOverlap="1" wp14:anchorId="3F287C81" wp14:editId="0F3D3D41">
                <wp:simplePos x="0" y="0"/>
                <wp:positionH relativeFrom="column">
                  <wp:posOffset>3260725</wp:posOffset>
                </wp:positionH>
                <wp:positionV relativeFrom="paragraph">
                  <wp:posOffset>324484</wp:posOffset>
                </wp:positionV>
                <wp:extent cx="652780" cy="0"/>
                <wp:effectExtent l="0" t="76200" r="13970" b="952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27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83EB15" id="Straight Arrow Connector 10" o:spid="_x0000_s1026" type="#_x0000_t32" style="position:absolute;margin-left:256.75pt;margin-top:25.55pt;width:51.4pt;height:0;z-index:2516715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7F79F1" w:rsidRPr="00CD2F4A" w:rsidRDefault="007F79F1" w:rsidP="007F79F1">
      <w:r w:rsidRPr="00CD2F4A">
        <w:rPr>
          <w:noProof/>
          <w:lang w:eastAsia="en-GB"/>
        </w:rPr>
        <mc:AlternateContent>
          <mc:Choice Requires="wps">
            <w:drawing>
              <wp:anchor distT="0" distB="0" distL="114296" distR="114296" simplePos="0" relativeHeight="251675648" behindDoc="0" locked="0" layoutInCell="1" allowOverlap="1" wp14:anchorId="76E4987B" wp14:editId="3ABAA803">
                <wp:simplePos x="0" y="0"/>
                <wp:positionH relativeFrom="column">
                  <wp:posOffset>2147570</wp:posOffset>
                </wp:positionH>
                <wp:positionV relativeFrom="paragraph">
                  <wp:posOffset>257175</wp:posOffset>
                </wp:positionV>
                <wp:extent cx="0" cy="1548000"/>
                <wp:effectExtent l="76200" t="0" r="76200" b="5270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4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CA3445" id="Straight Arrow Connector 18" o:spid="_x0000_s1026" type="#_x0000_t32" style="position:absolute;margin-left:169.1pt;margin-top:20.25pt;width:0;height:121.9pt;z-index:25167564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7F79F1" w:rsidRPr="00CD2F4A" w:rsidRDefault="007F79F1" w:rsidP="007F79F1"/>
    <w:p w:rsidR="007F79F1" w:rsidRPr="00CD2F4A" w:rsidRDefault="007F79F1" w:rsidP="007F79F1"/>
    <w:p w:rsidR="007F79F1" w:rsidRPr="00CD2F4A" w:rsidRDefault="007F79F1" w:rsidP="007F79F1"/>
    <w:p w:rsidR="007F79F1" w:rsidRPr="00CD2F4A" w:rsidRDefault="007F79F1" w:rsidP="007F79F1"/>
    <w:p w:rsidR="007F79F1" w:rsidRPr="00CD2F4A" w:rsidRDefault="007F79F1" w:rsidP="007F79F1"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F21F49" wp14:editId="3CA6F5AF">
                <wp:simplePos x="0" y="0"/>
                <wp:positionH relativeFrom="column">
                  <wp:posOffset>3912781</wp:posOffset>
                </wp:positionH>
                <wp:positionV relativeFrom="paragraph">
                  <wp:posOffset>131002</wp:posOffset>
                </wp:positionV>
                <wp:extent cx="2519680" cy="1679944"/>
                <wp:effectExtent l="0" t="0" r="13970" b="1587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16799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 w:rsidR="001218E5" w:rsidRPr="00301499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 opportunity costs </w:t>
                            </w:r>
                            <w:r w:rsidRPr="0030149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pproach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9</w:t>
                            </w:r>
                          </w:p>
                          <w:p w:rsidR="001218E5" w:rsidRPr="00301499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30149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 suitable approach for bed-days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  <w:p w:rsidR="001218E5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ocussing on time with wage</w:t>
                            </w:r>
                            <w:r w:rsidRPr="0030149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  <w:p w:rsidR="001218E5" w:rsidRPr="006A0FCE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A0F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t in English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  <w:p w:rsidR="001218E5" w:rsidRPr="00ED5790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42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A0F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rely abstract</w:t>
                            </w: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</w:t>
                            </w:r>
                            <w:r w:rsidRPr="00ED579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resentatio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 w:rsidR="001218E5" w:rsidRPr="00FB0C22" w:rsidRDefault="001218E5" w:rsidP="007F79F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ind w:left="142" w:hanging="124"/>
                              <w:jc w:val="left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D579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 </w:t>
                            </w:r>
                            <w:r w:rsidRPr="00500FA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ccess (through British Library) =</w:t>
                            </w:r>
                            <w:r w:rsidRPr="00ED579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24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F21F49" id="Rectangle 35" o:spid="_x0000_s1032" style="position:absolute;left:0;text-align:left;margin-left:308.1pt;margin-top:10.3pt;width:198.4pt;height:132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 w:rsidR="001218E5" w:rsidRPr="00301499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 opportunity costs </w:t>
                      </w:r>
                      <w:r w:rsidRPr="0030149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pproach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59</w:t>
                      </w:r>
                    </w:p>
                    <w:p w:rsidR="001218E5" w:rsidRPr="00301499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30149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 suitable approach for bed-days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7</w:t>
                      </w:r>
                    </w:p>
                    <w:p w:rsidR="001218E5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ocussing on time with wage</w:t>
                      </w:r>
                      <w:r w:rsidRPr="0030149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8</w:t>
                      </w:r>
                    </w:p>
                    <w:p w:rsidR="001218E5" w:rsidRPr="006A0FCE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A0FC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t in English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</w:p>
                    <w:p w:rsidR="001218E5" w:rsidRPr="00ED5790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42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A0FCE">
                        <w:rPr>
                          <w:rFonts w:ascii="Calibri" w:hAnsi="Calibri"/>
                          <w:sz w:val="22"/>
                          <w:szCs w:val="22"/>
                        </w:rPr>
                        <w:t>Merely abstract</w:t>
                      </w: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/</w:t>
                      </w:r>
                      <w:r w:rsidRPr="00ED579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resentatio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</w:p>
                    <w:p w:rsidR="001218E5" w:rsidRPr="00FB0C22" w:rsidRDefault="001218E5" w:rsidP="007F79F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ind w:left="142" w:hanging="124"/>
                        <w:jc w:val="left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D579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 </w:t>
                      </w:r>
                      <w:r w:rsidRPr="00500FA8">
                        <w:rPr>
                          <w:rFonts w:ascii="Calibri" w:hAnsi="Calibri"/>
                          <w:sz w:val="22"/>
                          <w:szCs w:val="22"/>
                        </w:rPr>
                        <w:t>access (through British Library) =</w:t>
                      </w:r>
                      <w:r w:rsidRPr="00ED579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241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2BFCF5" wp14:editId="6E9440A8">
                <wp:simplePos x="0" y="0"/>
                <wp:positionH relativeFrom="column">
                  <wp:posOffset>1040130</wp:posOffset>
                </wp:positionH>
                <wp:positionV relativeFrom="paragraph">
                  <wp:posOffset>1205230</wp:posOffset>
                </wp:positionV>
                <wp:extent cx="2228215" cy="572135"/>
                <wp:effectExtent l="0" t="0" r="19685" b="1841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215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levant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ticles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1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BFCF5" id="Rectangle 37" o:spid="_x0000_s1033" style="position:absolute;left:0;text-align:left;margin-left:81.9pt;margin-top:94.9pt;width:175.45pt;height:4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levant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rticles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101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295" distR="114295" simplePos="0" relativeHeight="251666432" behindDoc="0" locked="0" layoutInCell="1" allowOverlap="1" wp14:anchorId="48815E66" wp14:editId="260F4227">
                <wp:simplePos x="0" y="0"/>
                <wp:positionH relativeFrom="column">
                  <wp:posOffset>2149475</wp:posOffset>
                </wp:positionH>
                <wp:positionV relativeFrom="paragraph">
                  <wp:posOffset>806450</wp:posOffset>
                </wp:positionV>
                <wp:extent cx="0" cy="381000"/>
                <wp:effectExtent l="76200" t="0" r="95250" b="57150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C5C45" id="Straight Arrow Connector 55" o:spid="_x0000_s1026" type="#_x0000_t32" style="position:absolute;margin-left:169.25pt;margin-top:63.5pt;width:0;height:30pt;z-index:251666432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" strokecolor="black [3040]">
                <v:stroke endarrow="block"/>
                <o:lock v:ext="edit" shapetype="f"/>
              </v:shape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699681" wp14:editId="17BF9F85">
                <wp:simplePos x="0" y="0"/>
                <wp:positionH relativeFrom="column">
                  <wp:posOffset>1035685</wp:posOffset>
                </wp:positionH>
                <wp:positionV relativeFrom="paragraph">
                  <wp:posOffset>52070</wp:posOffset>
                </wp:positionV>
                <wp:extent cx="2228215" cy="744220"/>
                <wp:effectExtent l="0" t="0" r="19685" b="1778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215" cy="74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E6ED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</w:p>
                          <w:p w:rsidR="001218E5" w:rsidRPr="006E6ED7" w:rsidRDefault="001218E5" w:rsidP="007F79F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 = 34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699681" id="Rectangle 15" o:spid="_x0000_s1034" style="position:absolute;left:0;text-align:left;margin-left:81.55pt;margin-top:4.1pt;width:175.45pt;height:5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">
                <v:textbox inset=",7.2pt,,7.2pt">
                  <w:txbxContent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E6ED7"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</w:p>
                    <w:p w:rsidR="001218E5" w:rsidRPr="006E6ED7" w:rsidRDefault="001218E5" w:rsidP="007F79F1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 = 342</w:t>
                      </w:r>
                    </w:p>
                  </w:txbxContent>
                </v:textbox>
              </v:rect>
            </w:pict>
          </mc:Fallback>
        </mc:AlternateContent>
      </w:r>
      <w:r w:rsidRPr="00CD2F4A"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72576" behindDoc="0" locked="0" layoutInCell="1" allowOverlap="1" wp14:anchorId="2D575DD3" wp14:editId="0BB73D73">
                <wp:simplePos x="0" y="0"/>
                <wp:positionH relativeFrom="column">
                  <wp:posOffset>3260725</wp:posOffset>
                </wp:positionH>
                <wp:positionV relativeFrom="paragraph">
                  <wp:posOffset>415925</wp:posOffset>
                </wp:positionV>
                <wp:extent cx="652780" cy="0"/>
                <wp:effectExtent l="0" t="76200" r="13970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27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9039D4" id="Straight Arrow Connector 11" o:spid="_x0000_s1026" type="#_x0000_t32" style="position:absolute;margin-left:256.75pt;margin-top:32.75pt;width:51.4pt;height:0;z-index:2516725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7F79F1" w:rsidRPr="00CD2F4A" w:rsidRDefault="007F79F1" w:rsidP="007F79F1"/>
    <w:p w:rsidR="007F79F1" w:rsidRPr="00CD2F4A" w:rsidRDefault="007F79F1" w:rsidP="007F79F1"/>
    <w:p w:rsidR="007F79F1" w:rsidRPr="00CD2F4A" w:rsidRDefault="007F79F1" w:rsidP="007F79F1"/>
    <w:p w:rsidR="007F79F1" w:rsidRPr="00CD2F4A" w:rsidRDefault="007F79F1" w:rsidP="007F79F1"/>
    <w:p w:rsidR="007F79F1" w:rsidRPr="00CD2F4A" w:rsidRDefault="007F79F1" w:rsidP="007F79F1">
      <w:pPr>
        <w:spacing w:after="160" w:line="259" w:lineRule="auto"/>
        <w:jc w:val="left"/>
      </w:pPr>
    </w:p>
    <w:p w:rsidR="007F79F1" w:rsidRPr="00CD2F4A" w:rsidRDefault="007F79F1" w:rsidP="007F79F1">
      <w:pPr>
        <w:spacing w:after="160" w:line="259" w:lineRule="auto"/>
        <w:jc w:val="left"/>
      </w:pPr>
    </w:p>
    <w:p w:rsidR="007F79F1" w:rsidRDefault="007F79F1" w:rsidP="007F79F1">
      <w:pPr>
        <w:spacing w:after="160" w:line="259" w:lineRule="auto"/>
        <w:jc w:val="left"/>
      </w:pPr>
    </w:p>
    <w:p w:rsidR="007F79F1" w:rsidRDefault="007F79F1" w:rsidP="007F79F1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tbl>
      <w:tblPr>
        <w:tblStyle w:val="TableGrid"/>
        <w:tblW w:w="9760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2416"/>
        <w:gridCol w:w="6221"/>
      </w:tblGrid>
      <w:tr w:rsidR="007F79F1" w:rsidTr="00AF5837">
        <w:trPr>
          <w:trHeight w:val="85"/>
        </w:trPr>
        <w:tc>
          <w:tcPr>
            <w:tcW w:w="9760" w:type="dxa"/>
            <w:gridSpan w:val="3"/>
            <w:tcBorders>
              <w:top w:val="nil"/>
            </w:tcBorders>
          </w:tcPr>
          <w:p w:rsidR="007F79F1" w:rsidRDefault="007F79F1" w:rsidP="00721E36">
            <w:pPr>
              <w:spacing w:after="120"/>
            </w:pPr>
            <w:bookmarkStart w:id="5" w:name="_Ref477355064"/>
            <w:r>
              <w:lastRenderedPageBreak/>
              <w:t xml:space="preserve">Table </w:t>
            </w:r>
            <w:r w:rsidRPr="009B143A">
              <w:t>A</w:t>
            </w:r>
            <w:r w:rsidR="00721E36">
              <w:fldChar w:fldCharType="begin"/>
            </w:r>
            <w:r w:rsidR="00721E36">
              <w:instrText xml:space="preserve"> SEQ Table \* ARABIC </w:instrText>
            </w:r>
            <w:r w:rsidR="00721E36">
              <w:fldChar w:fldCharType="separate"/>
            </w:r>
            <w:r>
              <w:rPr>
                <w:noProof/>
              </w:rPr>
              <w:t>2</w:t>
            </w:r>
            <w:r w:rsidR="00721E36">
              <w:rPr>
                <w:noProof/>
              </w:rPr>
              <w:fldChar w:fldCharType="end"/>
            </w:r>
            <w:bookmarkEnd w:id="5"/>
            <w:r>
              <w:t xml:space="preserve">: Overview of relevant papers detailing </w:t>
            </w:r>
            <w:r w:rsidRPr="00CD2F4A">
              <w:t>existing applications suitable to estimate the opportunity costs of bed-days</w:t>
            </w:r>
            <w:r>
              <w:t>.</w:t>
            </w:r>
          </w:p>
        </w:tc>
      </w:tr>
      <w:tr w:rsidR="007F79F1" w:rsidTr="00AF5837">
        <w:tc>
          <w:tcPr>
            <w:tcW w:w="1123" w:type="dxa"/>
          </w:tcPr>
          <w:p w:rsidR="007F79F1" w:rsidRPr="00FD0165" w:rsidRDefault="007F79F1" w:rsidP="00721E36">
            <w:pPr>
              <w:spacing w:after="120"/>
            </w:pPr>
            <w:r w:rsidRPr="00FD0165">
              <w:rPr>
                <w:sz w:val="23"/>
                <w:szCs w:val="23"/>
              </w:rPr>
              <w:t>Approach</w:t>
            </w:r>
          </w:p>
        </w:tc>
        <w:tc>
          <w:tcPr>
            <w:tcW w:w="2416" w:type="dxa"/>
          </w:tcPr>
          <w:p w:rsidR="007F79F1" w:rsidRPr="00FD0165" w:rsidRDefault="007F79F1" w:rsidP="00721E36">
            <w:pPr>
              <w:spacing w:after="120"/>
            </w:pPr>
            <w:r w:rsidRPr="00FD0165">
              <w:rPr>
                <w:sz w:val="23"/>
                <w:szCs w:val="23"/>
              </w:rPr>
              <w:t>Description</w:t>
            </w:r>
          </w:p>
        </w:tc>
        <w:tc>
          <w:tcPr>
            <w:tcW w:w="6221" w:type="dxa"/>
          </w:tcPr>
          <w:p w:rsidR="007F79F1" w:rsidRPr="00FD0165" w:rsidRDefault="007F79F1" w:rsidP="00721E36">
            <w:pPr>
              <w:spacing w:after="120"/>
            </w:pPr>
            <w:r w:rsidRPr="00FD0165">
              <w:t>Records</w:t>
            </w:r>
          </w:p>
        </w:tc>
      </w:tr>
      <w:tr w:rsidR="00721E36" w:rsidRPr="00721E36" w:rsidTr="00FD0165">
        <w:tc>
          <w:tcPr>
            <w:tcW w:w="9760" w:type="dxa"/>
            <w:gridSpan w:val="3"/>
          </w:tcPr>
          <w:p w:rsidR="00721E36" w:rsidRPr="00FD0165" w:rsidRDefault="00721E36" w:rsidP="00721E36">
            <w:pPr>
              <w:spacing w:after="120"/>
              <w:rPr>
                <w:i/>
                <w:sz w:val="23"/>
                <w:szCs w:val="23"/>
              </w:rPr>
            </w:pPr>
            <w:r w:rsidRPr="00FD0165">
              <w:rPr>
                <w:i/>
                <w:sz w:val="23"/>
                <w:szCs w:val="23"/>
              </w:rPr>
              <w:t>Methodology A: Units of the second-best alternative forgone</w:t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1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 xml:space="preserve">Patient-equivalents (of second-best patients </w:t>
            </w:r>
            <w:r w:rsidRPr="00FD0165">
              <w:rPr>
                <w:i/>
                <w:sz w:val="23"/>
                <w:szCs w:val="23"/>
              </w:rPr>
              <w:t>j</w:t>
            </w:r>
            <w:r w:rsidRPr="00FD0165">
              <w:rPr>
                <w:sz w:val="23"/>
                <w:szCs w:val="23"/>
              </w:rPr>
              <w:t>) forgone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PEVuZE5vdGU+PENpdGU+PEF1dGhvcj5Db3VnaGxhbjwvQXV0aG9yPjxZZWFyPjIwMDE8L1llYXI+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Db3VnaGxhbjwvQXV0aG9yPjxZZWFyPjIwMDE8L1llYXI+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17" w:tooltip="Connell, 2015 #402" w:history="1">
              <w:r w:rsidR="005B195B">
                <w:rPr>
                  <w:noProof/>
                </w:rPr>
                <w:t>Connell et al., 2015</w:t>
              </w:r>
            </w:hyperlink>
            <w:r w:rsidR="00FD0165">
              <w:rPr>
                <w:noProof/>
              </w:rPr>
              <w:t xml:space="preserve">; </w:t>
            </w:r>
            <w:hyperlink w:anchor="_ENREF_19" w:tooltip="Coughlan, 2001 #306" w:history="1">
              <w:r w:rsidR="005B195B">
                <w:rPr>
                  <w:noProof/>
                </w:rPr>
                <w:t>Coughlan &amp; O'Neill, 2001</w:t>
              </w:r>
            </w:hyperlink>
            <w:r w:rsidR="00FD0165">
              <w:rPr>
                <w:noProof/>
              </w:rPr>
              <w:t xml:space="preserve">; </w:t>
            </w:r>
            <w:hyperlink w:anchor="_ENREF_25" w:tooltip="Eddy, 1994 #404" w:history="1">
              <w:r w:rsidR="005B195B">
                <w:rPr>
                  <w:noProof/>
                </w:rPr>
                <w:t>Eddy, 1994</w:t>
              </w:r>
            </w:hyperlink>
            <w:r w:rsidR="00FD0165">
              <w:rPr>
                <w:noProof/>
              </w:rPr>
              <w:t xml:space="preserve">; </w:t>
            </w:r>
            <w:hyperlink w:anchor="_ENREF_28" w:tooltip="Falvo, 2007 #316" w:history="1">
              <w:r w:rsidR="005B195B">
                <w:rPr>
                  <w:noProof/>
                </w:rPr>
                <w:t>Falvo et al., 2007</w:t>
              </w:r>
            </w:hyperlink>
            <w:r w:rsidR="00FD0165">
              <w:rPr>
                <w:noProof/>
              </w:rPr>
              <w:t xml:space="preserve">; </w:t>
            </w:r>
            <w:hyperlink w:anchor="_ENREF_41" w:tooltip="Greenspoon, 2012 #327" w:history="1">
              <w:r w:rsidR="005B195B">
                <w:rPr>
                  <w:noProof/>
                </w:rPr>
                <w:t>Greenspoon et al., 2012</w:t>
              </w:r>
            </w:hyperlink>
            <w:r w:rsidR="00FD0165">
              <w:rPr>
                <w:noProof/>
              </w:rPr>
              <w:t xml:space="preserve">; </w:t>
            </w:r>
            <w:hyperlink w:anchor="_ENREF_44" w:tooltip="Harper, 1979 #329" w:history="1">
              <w:r w:rsidR="005B195B">
                <w:rPr>
                  <w:noProof/>
                </w:rPr>
                <w:t>Harper, 1979</w:t>
              </w:r>
            </w:hyperlink>
            <w:r w:rsidR="00FD0165">
              <w:rPr>
                <w:noProof/>
              </w:rPr>
              <w:t xml:space="preserve">; </w:t>
            </w:r>
            <w:hyperlink w:anchor="_ENREF_46" w:tooltip="Herzer, 2014 #331" w:history="1">
              <w:r w:rsidR="005B195B">
                <w:rPr>
                  <w:noProof/>
                </w:rPr>
                <w:t>Herzer, Niessen, Constenla, Ward, &amp; Pronovost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54" w:tooltip="Huynh, 2014 #118" w:history="1">
              <w:r w:rsidR="005B195B">
                <w:rPr>
                  <w:noProof/>
                </w:rPr>
                <w:t>Huynh, Kleerup, Raj, &amp; Wenger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61" w:tooltip="Leroux, 2014 #341" w:history="1">
              <w:r w:rsidR="005B195B">
                <w:rPr>
                  <w:noProof/>
                </w:rPr>
                <w:t>Leroux, Morton, &amp; Rivas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64" w:tooltip="Lucas, 2009 #344" w:history="1">
              <w:r w:rsidR="005B195B">
                <w:rPr>
                  <w:noProof/>
                </w:rPr>
                <w:t>Lucas et al., 2009</w:t>
              </w:r>
            </w:hyperlink>
            <w:r w:rsidR="00FD0165">
              <w:rPr>
                <w:noProof/>
              </w:rPr>
              <w:t xml:space="preserve">; </w:t>
            </w:r>
            <w:hyperlink w:anchor="_ENREF_65" w:tooltip="Luce, 1990 #418" w:history="1">
              <w:r w:rsidR="005B195B">
                <w:rPr>
                  <w:noProof/>
                </w:rPr>
                <w:t>Luce &amp; Elixhauser, 1990</w:t>
              </w:r>
            </w:hyperlink>
            <w:r w:rsidR="00FD0165">
              <w:rPr>
                <w:noProof/>
              </w:rPr>
              <w:t xml:space="preserve">; </w:t>
            </w:r>
            <w:hyperlink w:anchor="_ENREF_69" w:tooltip="Mayhew, 2015 #420" w:history="1">
              <w:r w:rsidR="005B195B">
                <w:rPr>
                  <w:noProof/>
                </w:rPr>
                <w:t>Mayhew, Ickx, Newbrander, Stanekzai, &amp; Alawi, 2015</w:t>
              </w:r>
            </w:hyperlink>
            <w:r w:rsidR="00FD0165">
              <w:rPr>
                <w:noProof/>
              </w:rPr>
              <w:t xml:space="preserve">; </w:t>
            </w:r>
            <w:hyperlink w:anchor="_ENREF_75" w:tooltip="Navarro, 1996 #422" w:history="1">
              <w:r w:rsidR="005B195B">
                <w:rPr>
                  <w:noProof/>
                </w:rPr>
                <w:t>Navarro &amp; Kaplan, 1996</w:t>
              </w:r>
            </w:hyperlink>
            <w:r w:rsidR="00FD0165">
              <w:rPr>
                <w:noProof/>
              </w:rPr>
              <w:t xml:space="preserve">; </w:t>
            </w:r>
            <w:hyperlink w:anchor="_ENREF_77" w:tooltip="Nicks, 2012 #353" w:history="1">
              <w:r w:rsidR="005B195B">
                <w:rPr>
                  <w:noProof/>
                </w:rPr>
                <w:t>Nicks &amp; Manthey, 2012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2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 xml:space="preserve">Treatment-equivalents forgone for the second-best patients </w:t>
            </w:r>
            <w:r w:rsidRPr="00FD0165">
              <w:rPr>
                <w:i/>
                <w:sz w:val="23"/>
                <w:szCs w:val="23"/>
              </w:rPr>
              <w:t>j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PEVuZE5vdGU+PENpdGU+PEF1dGhvcj5Ib2xsaW5naHVyc3Q8L0F1dGhvcj48WWVhcj4yMDA1PC9Z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==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Ib2xsaW5naHVyc3Q8L0F1dGhvcj48WWVhcj4yMDA1PC9Z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=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20" w:tooltip="Coyle, 2014 #307" w:history="1">
              <w:r w:rsidR="005B195B">
                <w:rPr>
                  <w:noProof/>
                </w:rPr>
                <w:t>Coyle, Cheung, &amp; Evans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25" w:tooltip="Eddy, 1994 #404" w:history="1">
              <w:r w:rsidR="005B195B">
                <w:rPr>
                  <w:noProof/>
                </w:rPr>
                <w:t>Eddy, 1994</w:t>
              </w:r>
            </w:hyperlink>
            <w:r w:rsidR="00FD0165">
              <w:rPr>
                <w:noProof/>
              </w:rPr>
              <w:t xml:space="preserve">; </w:t>
            </w:r>
            <w:hyperlink w:anchor="_ENREF_49" w:tooltip="Hollinghurst, 2005 #332" w:history="1">
              <w:r w:rsidR="005B195B">
                <w:rPr>
                  <w:noProof/>
                </w:rPr>
                <w:t>Hollinghurst, Kessler, Peters, &amp; Gunnell, 2005</w:t>
              </w:r>
            </w:hyperlink>
            <w:r w:rsidR="00FD0165">
              <w:rPr>
                <w:noProof/>
              </w:rPr>
              <w:t xml:space="preserve">; </w:t>
            </w:r>
            <w:hyperlink w:anchor="_ENREF_75" w:tooltip="Navarro, 1996 #422" w:history="1">
              <w:r w:rsidR="005B195B">
                <w:rPr>
                  <w:noProof/>
                </w:rPr>
                <w:t>Navarro &amp; Kaplan, 1996</w:t>
              </w:r>
            </w:hyperlink>
            <w:r w:rsidR="00FD0165">
              <w:rPr>
                <w:noProof/>
              </w:rPr>
              <w:t xml:space="preserve">; </w:t>
            </w:r>
            <w:hyperlink w:anchor="_ENREF_82" w:tooltip="Pashayan, 2006 #357" w:history="1">
              <w:r w:rsidR="005B195B">
                <w:rPr>
                  <w:noProof/>
                </w:rPr>
                <w:t>Pashayan, Lyratzopoulos, &amp; Mathur, 2006</w:t>
              </w:r>
            </w:hyperlink>
            <w:r w:rsidR="00FD0165">
              <w:rPr>
                <w:noProof/>
              </w:rPr>
              <w:t xml:space="preserve">; </w:t>
            </w:r>
            <w:hyperlink w:anchor="_ENREF_103" w:tooltip="van de Vooren, 2014 #431" w:history="1">
              <w:r w:rsidR="005B195B">
                <w:rPr>
                  <w:noProof/>
                </w:rPr>
                <w:t>van de Vooren, Curto, &amp; Garattini, 2014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FD0165">
        <w:tc>
          <w:tcPr>
            <w:tcW w:w="9760" w:type="dxa"/>
            <w:gridSpan w:val="3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i/>
                <w:sz w:val="23"/>
                <w:szCs w:val="23"/>
              </w:rPr>
              <w:t>Methodology B: Net benefit of the second-best alternative forgone</w:t>
            </w:r>
          </w:p>
        </w:tc>
      </w:tr>
      <w:tr w:rsidR="00721E36" w:rsidTr="00FD0165">
        <w:tc>
          <w:tcPr>
            <w:tcW w:w="9760" w:type="dxa"/>
            <w:gridSpan w:val="3"/>
          </w:tcPr>
          <w:p w:rsidR="00721E36" w:rsidRPr="00FD0165" w:rsidRDefault="00721E36" w:rsidP="00721E36">
            <w:pPr>
              <w:spacing w:after="120"/>
              <w:ind w:left="455"/>
            </w:pPr>
            <w:r w:rsidRPr="00FD0165">
              <w:rPr>
                <w:i/>
                <w:sz w:val="23"/>
                <w:szCs w:val="23"/>
              </w:rPr>
              <w:t>Valuation in terms of money</w:t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3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Monetary value forgone on the second-best patient-equivalents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TkxNPC9yZW1vdGUtZGF0YWJhc2UtcHJvdmlkZXI+PGxhbmd1YWdlPkVuZzwvbGFuZ3VhZ2U+PC9y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GYWx2bzwvQXV0aG9yPjxZZWFyPjIwMDc8L1llYXI+PFJl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=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="007C1A4E">
              <w:fldChar w:fldCharType="begin">
                <w:fldData xml:space="preserve">TkxNPC9yZW1vdGUtZGF0YWJhc2UtcHJvdmlkZXI+PGxhbmd1YWdlPkVuZzwvbGFuZ3VhZ2U+PC9y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3" w:tooltip="Aitken, 2012 #397" w:history="1">
              <w:r w:rsidR="005B195B">
                <w:rPr>
                  <w:noProof/>
                </w:rPr>
                <w:t>Aitken, 2012</w:t>
              </w:r>
            </w:hyperlink>
            <w:r w:rsidR="00FD0165">
              <w:rPr>
                <w:noProof/>
              </w:rPr>
              <w:t xml:space="preserve">; </w:t>
            </w:r>
            <w:hyperlink w:anchor="_ENREF_4" w:tooltip="Ang, 2016 #398" w:history="1">
              <w:r w:rsidR="005B195B">
                <w:rPr>
                  <w:noProof/>
                </w:rPr>
                <w:t>Ang, Sabharwal, Johannsson, Bhattacharya, &amp; Gupte, 2016</w:t>
              </w:r>
            </w:hyperlink>
            <w:r w:rsidR="00FD0165">
              <w:rPr>
                <w:noProof/>
              </w:rPr>
              <w:t xml:space="preserve">; </w:t>
            </w:r>
            <w:hyperlink w:anchor="_ENREF_7" w:tooltip="Basu, 2015 #399" w:history="1">
              <w:r w:rsidR="005B195B">
                <w:rPr>
                  <w:noProof/>
                </w:rPr>
                <w:t>Basu, Phillips, Bitton, Song, &amp; Landon, 2015</w:t>
              </w:r>
            </w:hyperlink>
            <w:r w:rsidR="00FD0165">
              <w:rPr>
                <w:noProof/>
              </w:rPr>
              <w:t xml:space="preserve">; </w:t>
            </w:r>
            <w:hyperlink w:anchor="_ENREF_9" w:tooltip="Bayley, 2005 #296" w:history="1">
              <w:r w:rsidR="005B195B">
                <w:rPr>
                  <w:noProof/>
                </w:rPr>
                <w:t>Bayley et al., 2005</w:t>
              </w:r>
            </w:hyperlink>
            <w:r w:rsidR="00FD0165">
              <w:rPr>
                <w:noProof/>
              </w:rPr>
              <w:t xml:space="preserve">; </w:t>
            </w:r>
            <w:hyperlink w:anchor="_ENREF_28" w:tooltip="Falvo, 2007 #316" w:history="1">
              <w:r w:rsidR="005B195B">
                <w:rPr>
                  <w:noProof/>
                </w:rPr>
                <w:t>Falvo et al., 2007</w:t>
              </w:r>
            </w:hyperlink>
            <w:r w:rsidR="00FD0165">
              <w:rPr>
                <w:noProof/>
              </w:rPr>
              <w:t xml:space="preserve">; </w:t>
            </w:r>
            <w:hyperlink w:anchor="_ENREF_29" w:tooltip="Fuertes-Guiro, 2016 #406" w:history="1">
              <w:r w:rsidR="005B195B">
                <w:rPr>
                  <w:noProof/>
                </w:rPr>
                <w:t>F. Fuertes-Guiro &amp; Girabent-Farres, 2016</w:t>
              </w:r>
            </w:hyperlink>
            <w:r w:rsidR="00FD0165">
              <w:rPr>
                <w:noProof/>
              </w:rPr>
              <w:t xml:space="preserve">; </w:t>
            </w:r>
            <w:hyperlink w:anchor="_ENREF_30" w:tooltip="Fuertes-Guiro, 2016 #407" w:history="1">
              <w:r w:rsidR="005B195B">
                <w:rPr>
                  <w:noProof/>
                </w:rPr>
                <w:t>Fernando Fuertes-Guiro, Girabent-Farres, &amp; Viteri-Velasco, 2016</w:t>
              </w:r>
            </w:hyperlink>
            <w:r w:rsidR="00FD0165">
              <w:rPr>
                <w:noProof/>
              </w:rPr>
              <w:t xml:space="preserve">; </w:t>
            </w:r>
            <w:hyperlink w:anchor="_ENREF_32" w:tooltip="Gammon, 2004 #320" w:history="1">
              <w:r w:rsidR="005B195B">
                <w:rPr>
                  <w:noProof/>
                </w:rPr>
                <w:t>Gammon &amp; Lizotte, 2004</w:t>
              </w:r>
            </w:hyperlink>
            <w:r w:rsidR="00FD0165">
              <w:rPr>
                <w:noProof/>
              </w:rPr>
              <w:t xml:space="preserve">; </w:t>
            </w:r>
            <w:hyperlink w:anchor="_ENREF_46" w:tooltip="Herzer, 2014 #331" w:history="1">
              <w:r w:rsidR="005B195B">
                <w:rPr>
                  <w:noProof/>
                </w:rPr>
                <w:t>Herzer et al.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56" w:tooltip="Jenks, 2014 #416" w:history="1">
              <w:r w:rsidR="005B195B">
                <w:rPr>
                  <w:noProof/>
                </w:rPr>
                <w:t>Jenks, Laurent, McQuarry, &amp; Watkins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64" w:tooltip="Lucas, 2009 #344" w:history="1">
              <w:r w:rsidR="005B195B">
                <w:rPr>
                  <w:noProof/>
                </w:rPr>
                <w:t>Lucas et al., 2009</w:t>
              </w:r>
            </w:hyperlink>
            <w:r w:rsidR="00FD0165">
              <w:rPr>
                <w:noProof/>
              </w:rPr>
              <w:t xml:space="preserve">; </w:t>
            </w:r>
            <w:hyperlink w:anchor="_ENREF_67" w:tooltip="Mahajan, 2007 #345" w:history="1">
              <w:r w:rsidR="005B195B">
                <w:rPr>
                  <w:noProof/>
                </w:rPr>
                <w:t>Mahajan et al., 2007</w:t>
              </w:r>
            </w:hyperlink>
            <w:r w:rsidR="00FD0165">
              <w:rPr>
                <w:noProof/>
              </w:rPr>
              <w:t xml:space="preserve">; </w:t>
            </w:r>
            <w:hyperlink w:anchor="_ENREF_68" w:tooltip="Mangan, 1992 #346" w:history="1">
              <w:r w:rsidR="005B195B">
                <w:rPr>
                  <w:noProof/>
                </w:rPr>
                <w:t>Mangan et al., 1992</w:t>
              </w:r>
            </w:hyperlink>
            <w:r w:rsidR="00FD0165">
              <w:rPr>
                <w:noProof/>
              </w:rPr>
              <w:t xml:space="preserve">; </w:t>
            </w:r>
            <w:hyperlink w:anchor="_ENREF_77" w:tooltip="Nicks, 2012 #353" w:history="1">
              <w:r w:rsidR="005B195B">
                <w:rPr>
                  <w:noProof/>
                </w:rPr>
                <w:t>Nicks &amp; Manthey, 2012</w:t>
              </w:r>
            </w:hyperlink>
            <w:r w:rsidR="00FD0165">
              <w:rPr>
                <w:noProof/>
              </w:rPr>
              <w:t xml:space="preserve">; </w:t>
            </w:r>
            <w:hyperlink w:anchor="_ENREF_88" w:tooltip="Rojo-Manaute, 2012 #427" w:history="1">
              <w:r w:rsidR="005B195B">
                <w:rPr>
                  <w:noProof/>
                </w:rPr>
                <w:t>Rojo-Manaute et al., 2012</w:t>
              </w:r>
            </w:hyperlink>
            <w:r w:rsidR="00FD0165">
              <w:rPr>
                <w:noProof/>
              </w:rPr>
              <w:t xml:space="preserve">; </w:t>
            </w:r>
            <w:hyperlink w:anchor="_ENREF_94" w:tooltip="Sasor, 2013 #429" w:history="1">
              <w:r w:rsidR="005B195B">
                <w:rPr>
                  <w:noProof/>
                </w:rPr>
                <w:t>Sasor, Flores, Wooden, &amp; Tholpady, 2013</w:t>
              </w:r>
            </w:hyperlink>
            <w:r w:rsidR="00FD0165">
              <w:rPr>
                <w:noProof/>
              </w:rPr>
              <w:t xml:space="preserve">; </w:t>
            </w:r>
            <w:hyperlink w:anchor="_ENREF_95" w:tooltip="Southey, 2015 #430" w:history="1">
              <w:r w:rsidR="005B195B">
                <w:rPr>
                  <w:noProof/>
                </w:rPr>
                <w:t>Southey et al., 2015</w:t>
              </w:r>
            </w:hyperlink>
            <w:r w:rsidR="00FD0165">
              <w:rPr>
                <w:noProof/>
              </w:rPr>
              <w:t xml:space="preserve">; </w:t>
            </w:r>
            <w:hyperlink w:anchor="_ENREF_104" w:tooltip="Wagner, 2014 #432" w:history="1">
              <w:r w:rsidR="005B195B">
                <w:rPr>
                  <w:noProof/>
                </w:rPr>
                <w:t>Wagner et al., 2014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t>5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Gross monetary benefit forgone for the second-best patient-equivalents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PEVuZE5vdGU+PENpdGU+PEF1dGhvcj5LcmlzdGVuc2VuPC9BdXRob3I+PFllYXI+MjAxNjwvWWVh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LcmlzdGVuc2VuPC9BdXRob3I+PFllYXI+MjAxNjwvWWVh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58" w:tooltip="Kristensen, 2016 #417" w:history="1">
              <w:r w:rsidR="005B195B">
                <w:rPr>
                  <w:noProof/>
                </w:rPr>
                <w:t>Kristensen, Siciliani, &amp; Sutton, 2016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FD0165">
        <w:tc>
          <w:tcPr>
            <w:tcW w:w="9760" w:type="dxa"/>
            <w:gridSpan w:val="3"/>
          </w:tcPr>
          <w:p w:rsidR="00721E36" w:rsidRPr="00FD0165" w:rsidRDefault="00721E36" w:rsidP="00721E36">
            <w:pPr>
              <w:spacing w:after="120"/>
              <w:ind w:left="455"/>
            </w:pPr>
            <w:r w:rsidRPr="00FD0165">
              <w:rPr>
                <w:i/>
                <w:sz w:val="23"/>
                <w:szCs w:val="23"/>
              </w:rPr>
              <w:t>Valuation in terms of health benefit (typically QALYs)</w:t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4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Gross health benefit forgone for second-best patient-equivalents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/>
            </w:r>
            <w:r w:rsidR="00FD0165">
              <w:instrText xml:space="preserve"> ADDIN EN.CITE &lt;EndNote&gt;&lt;Cite&gt;&lt;Author&gt;Leroux&lt;/Author&gt;&lt;Year&gt;2014&lt;/Year&gt;&lt;RecNum&gt;341&lt;/RecNum&gt;&lt;DisplayText&gt;(Leroux et al., 2014)&lt;/DisplayText&gt;&lt;record&gt;&lt;rec-number&gt;341&lt;/rec-number&gt;&lt;foreign-keys&gt;&lt;key app="EN" db-id="5wdz09wpx90pever5swx090mttsar0fxwe5p"&gt;341&lt;/key&gt;&lt;/foreign-keys&gt;&lt;ref-type name="Journal Article"&gt;17&lt;/ref-type&gt;&lt;contributors&gt;&lt;authors&gt;&lt;author&gt;Leroux, E. J.&lt;/author&gt;&lt;author&gt;Morton, J. M.&lt;/author&gt;&lt;author&gt;Rivas, H.&lt;/author&gt;&lt;/authors&gt;&lt;/contributors&gt;&lt;auth-address&gt;*Stanford University School of Medicine, Stanford, CA daggerStanford Graduate School of Business, Stanford, CA; and double daggerSection of Minimally Invasive Surgery, Division of General Surgery, Stanford Department of Surgery, Stanford, CA.&lt;/auth-address&gt;&lt;titles&gt;&lt;title&gt;Increasing access to specialty surgical care: application of a new resource allocation model to bariatric surgery&lt;/title&gt;&lt;secondary-title&gt;Annals of Surgery&lt;/secondary-title&gt;&lt;alt-title&gt;Annals of surgery&lt;/alt-title&gt;&lt;/titles&gt;&lt;periodical&gt;&lt;full-title&gt;Annals of surgery&lt;/full-title&gt;&lt;/periodical&gt;&lt;alt-periodical&gt;&lt;full-title&gt;Annals of surgery&lt;/full-title&gt;&lt;/alt-periodical&gt;&lt;pages&gt;274–278&lt;/pages&gt;&lt;volume&gt;260&lt;/volume&gt;&lt;number&gt;2&lt;/number&gt;&lt;dates&gt;&lt;year&gt;2014&lt;/year&gt;&lt;pub-dates&gt;&lt;date&gt;Aug&lt;/date&gt;&lt;/pub-dates&gt;&lt;/dates&gt;&lt;isbn&gt;1528-1140 (Electronic)&amp;#xD;0003-4932 (Linking)&lt;/isbn&gt;&lt;accession-num&gt;24743608&lt;/accession-num&gt;&lt;urls&gt;&lt;related-urls&gt;&lt;url&gt;http://www.ncbi.nlm.nih.gov/pubmed/24743608&lt;/url&gt;&lt;/related-urls&gt;&lt;/urls&gt;&lt;electronic-resource-num&gt;10.1097/SLA.0000000000000656&lt;/electronic-resource-num&gt;&lt;/record&gt;&lt;/Cite&gt;&lt;/EndNote&gt;</w:instrText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61" w:tooltip="Leroux, 2014 #341" w:history="1">
              <w:r w:rsidR="005B195B">
                <w:rPr>
                  <w:noProof/>
                </w:rPr>
                <w:t>Leroux et al., 2014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6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Health benefit forgone for expected second-best use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PEVuZE5vdGU+PENpdGU+PEF1dGhvcj5Db29rc29uPC9BdXRob3I+PFllYXI+MjAwOTwvWWVhcj48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</w:fldData>
              </w:fldChar>
            </w:r>
            <w:r w:rsidR="005B195B">
              <w:instrText xml:space="preserve"> ADDIN EN.CITE </w:instrText>
            </w:r>
            <w:r w:rsidR="005B195B">
              <w:fldChar w:fldCharType="begin">
                <w:fldData xml:space="preserve">PEVuZE5vdGU+PENpdGU+PEF1dGhvcj5Db29rc29uPC9BdXRob3I+PFllYXI+MjAwOTwvWWVhcj48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</w:fldData>
              </w:fldChar>
            </w:r>
            <w:r w:rsidR="005B195B">
              <w:instrText xml:space="preserve"> ADDIN EN.CITE.DATA </w:instrText>
            </w:r>
            <w:r w:rsidR="005B195B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18" w:tooltip="Cookson, 2009 #305" w:history="1">
              <w:r w:rsidR="005B195B">
                <w:rPr>
                  <w:noProof/>
                </w:rPr>
                <w:t>Cookson, Drummond, &amp; Weatherly, 2009</w:t>
              </w:r>
            </w:hyperlink>
            <w:r w:rsidR="00FD0165">
              <w:rPr>
                <w:noProof/>
              </w:rPr>
              <w:t xml:space="preserve">; </w:t>
            </w:r>
            <w:hyperlink w:anchor="_ENREF_20" w:tooltip="Coyle, 2014 #307" w:history="1">
              <w:r w:rsidR="005B195B">
                <w:rPr>
                  <w:noProof/>
                </w:rPr>
                <w:t>Coyle et al., 2014</w:t>
              </w:r>
            </w:hyperlink>
            <w:r w:rsidR="00FD0165">
              <w:rPr>
                <w:noProof/>
              </w:rPr>
              <w:t xml:space="preserve">; </w:t>
            </w:r>
            <w:hyperlink w:anchor="_ENREF_48" w:tooltip="Holdefer, 2016 #412" w:history="1">
              <w:r w:rsidR="005B195B">
                <w:rPr>
                  <w:noProof/>
                </w:rPr>
                <w:t>Holdefer &amp; Skinner, 2016</w:t>
              </w:r>
            </w:hyperlink>
            <w:r w:rsidR="00FD0165">
              <w:rPr>
                <w:noProof/>
              </w:rPr>
              <w:t xml:space="preserve">; </w:t>
            </w:r>
            <w:hyperlink w:anchor="_ENREF_80" w:tooltip="Oliver, 2002 #355" w:history="1">
              <w:r w:rsidR="005B195B">
                <w:rPr>
                  <w:noProof/>
                </w:rPr>
                <w:t>Oliver, 2002</w:t>
              </w:r>
            </w:hyperlink>
            <w:r w:rsidR="00FD0165">
              <w:rPr>
                <w:noProof/>
              </w:rPr>
              <w:t xml:space="preserve">; </w:t>
            </w:r>
            <w:hyperlink w:anchor="_ENREF_90" w:tooltip="Russell, 1992 #365" w:history="1">
              <w:r w:rsidR="005B195B">
                <w:rPr>
                  <w:noProof/>
                </w:rPr>
                <w:t>Russell, 1992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FD0165">
        <w:tc>
          <w:tcPr>
            <w:tcW w:w="9760" w:type="dxa"/>
            <w:gridSpan w:val="3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i/>
                <w:sz w:val="23"/>
                <w:szCs w:val="23"/>
              </w:rPr>
              <w:t>Methodology C: Expenditure of the alternative chosen</w:t>
            </w:r>
          </w:p>
        </w:tc>
      </w:tr>
      <w:tr w:rsidR="00721E36" w:rsidTr="00AF5837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b/>
                <w:sz w:val="23"/>
                <w:szCs w:val="23"/>
              </w:rPr>
              <w:t>7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Expenditure for the resource consumption incurred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QXJ0aWNsZSI+MTc8L3JlZi10eXBlPjxjb250cmlidXRvcnM+PGF1dGhvcnM+PGF1dGhvcj5Jc3Jh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BYnJhbW92aXRjaDwvQXV0aG9yPjxZZWFyPjIwMDU8L1ll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=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="007C1A4E">
              <w:fldChar w:fldCharType="begin">
                <w:fldData xml:space="preserve">MTc8L3JlZi10eXBlPjxjb250cmlidXRvcnM+PGF1dGhvcnM+PGF1dGhvcj5HcmF2ZXMsIE4uPC9h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=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="007C1A4E">
              <w:fldChar w:fldCharType="begin">
                <w:fldData xml:space="preserve">IEluajwvZnVsbC10aXRsZT48YWJici0xPkJyYWluIGluanVyeTwvYWJici0xPjwvYWx0LXBlcmlv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EyODE1PC9wYWdlcz48dm9sdW1lPjU8L3ZvbHVtZT48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=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="007C1A4E">
              <w:fldChar w:fldCharType="begin">
                <w:fldData xml:space="preserve">QXJ0aWNsZSI+MTc8L3JlZi10eXBlPjxjb250cmlidXRvcnM+PGF1dGhvcnM+PGF1dGhvcj5Jc3Jh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625995">
              <w:rPr>
                <w:noProof/>
              </w:rPr>
              <w:t>(</w:t>
            </w:r>
            <w:hyperlink w:anchor="_ENREF_1" w:tooltip="Abramovitch, 2005 #290" w:history="1">
              <w:r w:rsidR="005B195B">
                <w:rPr>
                  <w:noProof/>
                </w:rPr>
                <w:t>Abramovitch, Newman, Padaliya, Gill, &amp; Charles, 2005</w:t>
              </w:r>
            </w:hyperlink>
            <w:r w:rsidR="00625995">
              <w:rPr>
                <w:noProof/>
              </w:rPr>
              <w:t xml:space="preserve">; </w:t>
            </w:r>
            <w:hyperlink w:anchor="_ENREF_2" w:tooltip="Adam, 2003 #291" w:history="1">
              <w:r w:rsidR="005B195B">
                <w:rPr>
                  <w:noProof/>
                </w:rPr>
                <w:t>Adam, Evans, &amp; Murray, 2003</w:t>
              </w:r>
            </w:hyperlink>
            <w:r w:rsidR="00625995">
              <w:rPr>
                <w:noProof/>
              </w:rPr>
              <w:t xml:space="preserve">; </w:t>
            </w:r>
            <w:hyperlink w:anchor="_ENREF_4" w:tooltip="Ang, 2016 #398" w:history="1">
              <w:r w:rsidR="005B195B">
                <w:rPr>
                  <w:noProof/>
                </w:rPr>
                <w:t>Ang et al.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5" w:tooltip="Banks, 2010 #293" w:history="1">
              <w:r w:rsidR="005B195B">
                <w:rPr>
                  <w:noProof/>
                </w:rPr>
                <w:t>Banks, Graves, Bauer, &amp; Ash, 2010</w:t>
              </w:r>
            </w:hyperlink>
            <w:r w:rsidR="00625995">
              <w:rPr>
                <w:noProof/>
              </w:rPr>
              <w:t xml:space="preserve">, </w:t>
            </w:r>
            <w:hyperlink w:anchor="_ENREF_6" w:tooltip="Banks, 2013 #294" w:history="1">
              <w:r w:rsidR="005B195B">
                <w:rPr>
                  <w:noProof/>
                </w:rPr>
                <w:t>2013</w:t>
              </w:r>
            </w:hyperlink>
            <w:r w:rsidR="00625995">
              <w:rPr>
                <w:noProof/>
              </w:rPr>
              <w:t xml:space="preserve">; </w:t>
            </w:r>
            <w:hyperlink w:anchor="_ENREF_8" w:tooltip="Baugh, 2008 #295" w:history="1">
              <w:r w:rsidR="005B195B">
                <w:rPr>
                  <w:noProof/>
                </w:rPr>
                <w:t>Baugh &amp; Bohan, 2008</w:t>
              </w:r>
            </w:hyperlink>
            <w:r w:rsidR="00625995">
              <w:rPr>
                <w:noProof/>
              </w:rPr>
              <w:t xml:space="preserve">; </w:t>
            </w:r>
            <w:hyperlink w:anchor="_ENREF_9" w:tooltip="Bayley, 2005 #296" w:history="1">
              <w:r w:rsidR="005B195B">
                <w:rPr>
                  <w:noProof/>
                </w:rPr>
                <w:t>Bayley et al., 2005</w:t>
              </w:r>
            </w:hyperlink>
            <w:r w:rsidR="00625995">
              <w:rPr>
                <w:noProof/>
              </w:rPr>
              <w:t xml:space="preserve">; </w:t>
            </w:r>
            <w:hyperlink w:anchor="_ENREF_10" w:tooltip="Binney, 2014 #400" w:history="1">
              <w:r w:rsidR="005B195B">
                <w:rPr>
                  <w:noProof/>
                </w:rPr>
                <w:t>Binney, Quest, Feingold, Buchman, &amp; Majesko, 2014</w:t>
              </w:r>
            </w:hyperlink>
            <w:r w:rsidR="00625995">
              <w:rPr>
                <w:noProof/>
              </w:rPr>
              <w:t xml:space="preserve">; </w:t>
            </w:r>
            <w:hyperlink w:anchor="_ENREF_11" w:tooltip="Bodanapally, 2013 #297" w:history="1">
              <w:r w:rsidR="005B195B">
                <w:rPr>
                  <w:noProof/>
                </w:rPr>
                <w:t>Bodanapally et al., 2013</w:t>
              </w:r>
            </w:hyperlink>
            <w:r w:rsidR="00625995">
              <w:rPr>
                <w:noProof/>
              </w:rPr>
              <w:t xml:space="preserve">; </w:t>
            </w:r>
            <w:hyperlink w:anchor="_ENREF_12" w:tooltip="Buist, 2014 #401" w:history="1">
              <w:r w:rsidR="005B195B">
                <w:rPr>
                  <w:noProof/>
                </w:rPr>
                <w:t>Buist et al., 2014</w:t>
              </w:r>
            </w:hyperlink>
            <w:r w:rsidR="00625995">
              <w:rPr>
                <w:noProof/>
              </w:rPr>
              <w:t xml:space="preserve">; </w:t>
            </w:r>
            <w:hyperlink w:anchor="_ENREF_13" w:tooltip="Chatterjee, 2010 #299" w:history="1">
              <w:r w:rsidR="005B195B">
                <w:rPr>
                  <w:noProof/>
                </w:rPr>
                <w:t>Chatterjee, Chen, Goldenberg, Bae, &amp; Finlayson, 2010</w:t>
              </w:r>
            </w:hyperlink>
            <w:r w:rsidR="00625995">
              <w:rPr>
                <w:noProof/>
              </w:rPr>
              <w:t xml:space="preserve">; </w:t>
            </w:r>
            <w:hyperlink w:anchor="_ENREF_14" w:tooltip="Chatterjee, 2011 #300" w:history="1">
              <w:r w:rsidR="005B195B">
                <w:rPr>
                  <w:noProof/>
                </w:rPr>
                <w:t>Chatterjee, McCarthy, Montagne, Leong, &amp; Kerrigan, 2011</w:t>
              </w:r>
            </w:hyperlink>
            <w:r w:rsidR="00625995">
              <w:rPr>
                <w:noProof/>
              </w:rPr>
              <w:t xml:space="preserve">; </w:t>
            </w:r>
            <w:hyperlink w:anchor="_ENREF_15" w:tooltip="Chatterjee, 2009 #301" w:history="1">
              <w:r w:rsidR="005B195B">
                <w:rPr>
                  <w:noProof/>
                </w:rPr>
                <w:t>Chatterjee, Payette, Demas, &amp; Finlayson, 2009</w:t>
              </w:r>
            </w:hyperlink>
            <w:r w:rsidR="00625995">
              <w:rPr>
                <w:noProof/>
              </w:rPr>
              <w:t xml:space="preserve">; </w:t>
            </w:r>
            <w:hyperlink w:anchor="_ENREF_16" w:tooltip="Chinai, 2013 #302" w:history="1">
              <w:r w:rsidR="005B195B">
                <w:rPr>
                  <w:noProof/>
                </w:rPr>
                <w:t>Chinai et al., 2013</w:t>
              </w:r>
            </w:hyperlink>
            <w:r w:rsidR="00625995">
              <w:rPr>
                <w:noProof/>
              </w:rPr>
              <w:t xml:space="preserve">; </w:t>
            </w:r>
            <w:hyperlink w:anchor="_ENREF_21" w:tooltip="Danial, 2016 #403" w:history="1">
              <w:r w:rsidR="005B195B">
                <w:rPr>
                  <w:noProof/>
                </w:rPr>
                <w:t>Danial et al.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26" w:tooltip="Ehreth, 1996 #315" w:history="1">
              <w:r w:rsidR="005B195B">
                <w:rPr>
                  <w:noProof/>
                </w:rPr>
                <w:t>Ehreth, 1996</w:t>
              </w:r>
            </w:hyperlink>
            <w:r w:rsidR="00625995">
              <w:rPr>
                <w:noProof/>
              </w:rPr>
              <w:t xml:space="preserve">; </w:t>
            </w:r>
            <w:hyperlink w:anchor="_ENREF_27" w:tooltip="Falcone, 2016 #405" w:history="1">
              <w:r w:rsidR="005B195B">
                <w:rPr>
                  <w:noProof/>
                </w:rPr>
                <w:t>Falcone &amp; Feinn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31" w:tooltip="Furber, 1992 #319" w:history="1">
              <w:r w:rsidR="005B195B">
                <w:rPr>
                  <w:noProof/>
                </w:rPr>
                <w:t>Furber &amp; Donaldson, 1992</w:t>
              </w:r>
            </w:hyperlink>
            <w:r w:rsidR="00625995">
              <w:rPr>
                <w:noProof/>
              </w:rPr>
              <w:t xml:space="preserve">; </w:t>
            </w:r>
            <w:hyperlink w:anchor="_ENREF_32" w:tooltip="Gammon, 2004 #320" w:history="1">
              <w:r w:rsidR="005B195B">
                <w:rPr>
                  <w:noProof/>
                </w:rPr>
                <w:t>Gammon &amp; Lizotte, 2004</w:t>
              </w:r>
            </w:hyperlink>
            <w:r w:rsidR="00625995">
              <w:rPr>
                <w:noProof/>
              </w:rPr>
              <w:t xml:space="preserve">; </w:t>
            </w:r>
            <w:hyperlink w:anchor="_ENREF_34" w:tooltip="Graves, 2004 #321" w:history="1">
              <w:r w:rsidR="005B195B">
                <w:rPr>
                  <w:noProof/>
                </w:rPr>
                <w:t>Graves, 2004</w:t>
              </w:r>
            </w:hyperlink>
            <w:r w:rsidR="00625995">
              <w:rPr>
                <w:noProof/>
              </w:rPr>
              <w:t xml:space="preserve">; </w:t>
            </w:r>
            <w:hyperlink w:anchor="_ENREF_35" w:tooltip="Graves, 2005 #322" w:history="1">
              <w:r w:rsidR="005B195B">
                <w:rPr>
                  <w:noProof/>
                </w:rPr>
                <w:t>Graves, Birrell, &amp; Whitby, 2005</w:t>
              </w:r>
            </w:hyperlink>
            <w:r w:rsidR="00625995">
              <w:rPr>
                <w:noProof/>
              </w:rPr>
              <w:t xml:space="preserve">; </w:t>
            </w:r>
            <w:hyperlink w:anchor="_ENREF_36" w:tooltip="Graves, 2008 #408" w:history="1">
              <w:r w:rsidR="005B195B">
                <w:rPr>
                  <w:noProof/>
                </w:rPr>
                <w:t>Graves et al., 2008</w:t>
              </w:r>
            </w:hyperlink>
            <w:r w:rsidR="00625995">
              <w:rPr>
                <w:noProof/>
              </w:rPr>
              <w:t xml:space="preserve">; </w:t>
            </w:r>
            <w:hyperlink w:anchor="_ENREF_37" w:tooltip="Graves, 2010 #323" w:history="1">
              <w:r w:rsidR="005B195B">
                <w:rPr>
                  <w:noProof/>
                </w:rPr>
                <w:t>Graves et al., 2010</w:t>
              </w:r>
            </w:hyperlink>
            <w:r w:rsidR="00625995">
              <w:rPr>
                <w:noProof/>
              </w:rPr>
              <w:t xml:space="preserve">; </w:t>
            </w:r>
            <w:hyperlink w:anchor="_ENREF_38" w:tooltip="Graves, 2013 #436" w:history="1">
              <w:r w:rsidR="005B195B">
                <w:rPr>
                  <w:noProof/>
                </w:rPr>
                <w:t>Graves et al., 2013</w:t>
              </w:r>
            </w:hyperlink>
            <w:r w:rsidR="00625995">
              <w:rPr>
                <w:noProof/>
              </w:rPr>
              <w:t xml:space="preserve">; </w:t>
            </w:r>
            <w:hyperlink w:anchor="_ENREF_39" w:tooltip="Graves, 2003 #324" w:history="1">
              <w:r w:rsidR="005B195B">
                <w:rPr>
                  <w:noProof/>
                </w:rPr>
                <w:t>Graves, Nicholls, &amp; Morris, 2003</w:t>
              </w:r>
            </w:hyperlink>
            <w:r w:rsidR="00625995">
              <w:rPr>
                <w:noProof/>
              </w:rPr>
              <w:t xml:space="preserve">; </w:t>
            </w:r>
            <w:hyperlink w:anchor="_ENREF_42" w:tooltip="Gruen, 1996 #410" w:history="1">
              <w:r w:rsidR="005B195B">
                <w:rPr>
                  <w:noProof/>
                </w:rPr>
                <w:t>Gruen, Chang, &amp; MacLellan, 1996</w:t>
              </w:r>
            </w:hyperlink>
            <w:r w:rsidR="00625995">
              <w:rPr>
                <w:noProof/>
              </w:rPr>
              <w:t xml:space="preserve">; </w:t>
            </w:r>
            <w:hyperlink w:anchor="_ENREF_43" w:tooltip="Halton, 2010 #411" w:history="1">
              <w:r w:rsidR="005B195B">
                <w:rPr>
                  <w:noProof/>
                </w:rPr>
                <w:t>Halton, Cook, Paterson, Safdar, &amp; Graves, 2010</w:t>
              </w:r>
            </w:hyperlink>
            <w:r w:rsidR="00625995">
              <w:rPr>
                <w:noProof/>
              </w:rPr>
              <w:t xml:space="preserve">; </w:t>
            </w:r>
            <w:hyperlink w:anchor="_ENREF_51" w:tooltip="Hsu, 2011 #333" w:history="1">
              <w:r w:rsidR="005B195B">
                <w:rPr>
                  <w:noProof/>
                </w:rPr>
                <w:t>Hsu, 2011</w:t>
              </w:r>
            </w:hyperlink>
            <w:r w:rsidR="00625995">
              <w:rPr>
                <w:noProof/>
              </w:rPr>
              <w:t xml:space="preserve">; </w:t>
            </w:r>
            <w:hyperlink w:anchor="_ENREF_52" w:tooltip="Hubner, 2014 #334" w:history="1">
              <w:r w:rsidR="005B195B">
                <w:rPr>
                  <w:noProof/>
                </w:rPr>
                <w:t>Hubner, Hubner, Hopert, Maletzki, &amp; Flessa, 2014</w:t>
              </w:r>
            </w:hyperlink>
            <w:r w:rsidR="00625995">
              <w:rPr>
                <w:noProof/>
              </w:rPr>
              <w:t xml:space="preserve">; </w:t>
            </w:r>
            <w:hyperlink w:anchor="_ENREF_53" w:tooltip="Hubner, 2015 #414" w:history="1">
              <w:r w:rsidR="005B195B">
                <w:rPr>
                  <w:noProof/>
                </w:rPr>
                <w:t>Hubner et al., 2015</w:t>
              </w:r>
            </w:hyperlink>
            <w:r w:rsidR="00625995">
              <w:rPr>
                <w:noProof/>
              </w:rPr>
              <w:t xml:space="preserve">; </w:t>
            </w:r>
            <w:hyperlink w:anchor="_ENREF_55" w:tooltip="Israelsson, 2000 #415" w:history="1">
              <w:r w:rsidR="005B195B">
                <w:rPr>
                  <w:noProof/>
                </w:rPr>
                <w:t>Israelsson &amp; Wimo, 2000</w:t>
              </w:r>
            </w:hyperlink>
            <w:r w:rsidR="00625995">
              <w:rPr>
                <w:noProof/>
              </w:rPr>
              <w:t xml:space="preserve">; </w:t>
            </w:r>
            <w:hyperlink w:anchor="_ENREF_57" w:tooltip="Kilgore, 1999 #338" w:history="1">
              <w:r w:rsidR="005B195B">
                <w:rPr>
                  <w:noProof/>
                </w:rPr>
                <w:t>Kilgore, Steindel, &amp; Smith, 1999</w:t>
              </w:r>
            </w:hyperlink>
            <w:r w:rsidR="00625995">
              <w:rPr>
                <w:noProof/>
              </w:rPr>
              <w:t xml:space="preserve">; </w:t>
            </w:r>
            <w:hyperlink w:anchor="_ENREF_59" w:tooltip="Lave, 1994 #339" w:history="1">
              <w:r w:rsidR="005B195B">
                <w:rPr>
                  <w:noProof/>
                </w:rPr>
                <w:t>Lave et al., 1994</w:t>
              </w:r>
            </w:hyperlink>
            <w:r w:rsidR="00625995">
              <w:rPr>
                <w:noProof/>
              </w:rPr>
              <w:t xml:space="preserve">; </w:t>
            </w:r>
            <w:hyperlink w:anchor="_ENREF_60" w:tooltip="Lee, 2011 #340" w:history="1">
              <w:r w:rsidR="005B195B">
                <w:rPr>
                  <w:noProof/>
                </w:rPr>
                <w:t>Lee et al., 2011</w:t>
              </w:r>
            </w:hyperlink>
            <w:r w:rsidR="00625995">
              <w:rPr>
                <w:noProof/>
              </w:rPr>
              <w:t xml:space="preserve">; </w:t>
            </w:r>
            <w:hyperlink w:anchor="_ENREF_62" w:tooltip="Lewis, 1999 #342" w:history="1">
              <w:r w:rsidR="005B195B">
                <w:rPr>
                  <w:noProof/>
                </w:rPr>
                <w:t>Lewis &amp; Asch, 1999</w:t>
              </w:r>
            </w:hyperlink>
            <w:r w:rsidR="00625995">
              <w:rPr>
                <w:noProof/>
              </w:rPr>
              <w:t xml:space="preserve">; </w:t>
            </w:r>
            <w:hyperlink w:anchor="_ENREF_63" w:tooltip="Lopman, 2004 #343" w:history="1">
              <w:r w:rsidR="005B195B">
                <w:rPr>
                  <w:noProof/>
                </w:rPr>
                <w:t>Lopman et al., 2004</w:t>
              </w:r>
            </w:hyperlink>
            <w:r w:rsidR="00625995">
              <w:rPr>
                <w:noProof/>
              </w:rPr>
              <w:t xml:space="preserve">; </w:t>
            </w:r>
            <w:hyperlink w:anchor="_ENREF_66" w:tooltip="Lucioni, 2005 #419" w:history="1">
              <w:r w:rsidR="005B195B">
                <w:rPr>
                  <w:noProof/>
                </w:rPr>
                <w:t>Lucioni, Mazzi, &amp; Rossi, 2005</w:t>
              </w:r>
            </w:hyperlink>
            <w:r w:rsidR="00625995">
              <w:rPr>
                <w:noProof/>
              </w:rPr>
              <w:t xml:space="preserve">; </w:t>
            </w:r>
            <w:hyperlink w:anchor="_ENREF_68" w:tooltip="Mangan, 1992 #346" w:history="1">
              <w:r w:rsidR="005B195B">
                <w:rPr>
                  <w:noProof/>
                </w:rPr>
                <w:t>Mangan et al., 1992</w:t>
              </w:r>
            </w:hyperlink>
            <w:r w:rsidR="00625995">
              <w:rPr>
                <w:noProof/>
              </w:rPr>
              <w:t xml:space="preserve">; </w:t>
            </w:r>
            <w:hyperlink w:anchor="_ENREF_71" w:tooltip="McKay, 2013 #348" w:history="1">
              <w:r w:rsidR="005B195B">
                <w:rPr>
                  <w:noProof/>
                </w:rPr>
                <w:t>McKay, 2013</w:t>
              </w:r>
            </w:hyperlink>
            <w:r w:rsidR="00625995">
              <w:rPr>
                <w:noProof/>
              </w:rPr>
              <w:t xml:space="preserve">; </w:t>
            </w:r>
            <w:hyperlink w:anchor="_ENREF_73" w:tooltip="Mutters, 2016 #421" w:history="1">
              <w:r w:rsidR="005B195B">
                <w:rPr>
                  <w:noProof/>
                </w:rPr>
                <w:t>Mutters, Gunther, Frank, &amp; Mischnik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76" w:tooltip="Nguyen, 2015 #423" w:history="1">
              <w:r w:rsidR="005B195B">
                <w:rPr>
                  <w:noProof/>
                </w:rPr>
                <w:t>Nguyen, Chaboyer, &amp; Whitty, 2015</w:t>
              </w:r>
            </w:hyperlink>
            <w:r w:rsidR="00625995">
              <w:rPr>
                <w:noProof/>
              </w:rPr>
              <w:t xml:space="preserve">; </w:t>
            </w:r>
            <w:hyperlink w:anchor="_ENREF_79" w:tooltip="O'Brien, 1993 #424" w:history="1">
              <w:r w:rsidR="005B195B">
                <w:rPr>
                  <w:noProof/>
                </w:rPr>
                <w:t>O'Brien &amp; Donato, 1993</w:t>
              </w:r>
            </w:hyperlink>
            <w:r w:rsidR="00625995">
              <w:rPr>
                <w:noProof/>
              </w:rPr>
              <w:t xml:space="preserve">; </w:t>
            </w:r>
            <w:hyperlink w:anchor="_ENREF_81" w:tooltip="Otter, 2016 #425" w:history="1">
              <w:r w:rsidR="005B195B">
                <w:rPr>
                  <w:noProof/>
                </w:rPr>
                <w:t>Otter et al.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83" w:tooltip="Peeraully, 2016 #426" w:history="1">
              <w:r w:rsidR="005B195B">
                <w:rPr>
                  <w:noProof/>
                </w:rPr>
                <w:t>Peeraully, Henderson, &amp; Davies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84" w:tooltip="Perroca, 2007 #358" w:history="1">
              <w:r w:rsidR="005B195B">
                <w:rPr>
                  <w:noProof/>
                </w:rPr>
                <w:t>Perroca, Jerico Mde, &amp; Facundin, 2007</w:t>
              </w:r>
            </w:hyperlink>
            <w:r w:rsidR="00625995">
              <w:rPr>
                <w:noProof/>
              </w:rPr>
              <w:t xml:space="preserve">; </w:t>
            </w:r>
            <w:hyperlink w:anchor="_ENREF_85" w:tooltip="Piednoir, 2010 #359" w:history="1">
              <w:r w:rsidR="005B195B">
                <w:rPr>
                  <w:noProof/>
                </w:rPr>
                <w:t>Piednoir et al., 2010</w:t>
              </w:r>
            </w:hyperlink>
            <w:r w:rsidR="00625995">
              <w:rPr>
                <w:noProof/>
              </w:rPr>
              <w:t xml:space="preserve">; </w:t>
            </w:r>
            <w:hyperlink w:anchor="_ENREF_87" w:tooltip="Rodney, 2006 #364" w:history="1">
              <w:r w:rsidR="005B195B">
                <w:rPr>
                  <w:noProof/>
                </w:rPr>
                <w:t>Rodney, Hardison, Rodney-Arnold, &amp; McKenzie, 2006</w:t>
              </w:r>
            </w:hyperlink>
            <w:r w:rsidR="00625995">
              <w:rPr>
                <w:noProof/>
              </w:rPr>
              <w:t xml:space="preserve">; </w:t>
            </w:r>
            <w:hyperlink w:anchor="_ENREF_89" w:tooltip="Rosemurgy, 2016 #428" w:history="1">
              <w:r w:rsidR="005B195B">
                <w:rPr>
                  <w:noProof/>
                </w:rPr>
                <w:t>Rosemurgy et al.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93" w:tooltip="Santillan, 2008 #366" w:history="1">
              <w:r w:rsidR="005B195B">
                <w:rPr>
                  <w:noProof/>
                </w:rPr>
                <w:t>Santillan et al., 2008</w:t>
              </w:r>
            </w:hyperlink>
            <w:r w:rsidR="00625995">
              <w:rPr>
                <w:noProof/>
              </w:rPr>
              <w:t xml:space="preserve">; </w:t>
            </w:r>
            <w:hyperlink w:anchor="_ENREF_96" w:tooltip="Spencer, 1995 #368" w:history="1">
              <w:r w:rsidR="005B195B">
                <w:rPr>
                  <w:noProof/>
                </w:rPr>
                <w:t>Spencer, Coast, Spry, Smith, &amp; Sparrow, 1995</w:t>
              </w:r>
            </w:hyperlink>
            <w:r w:rsidR="00625995">
              <w:rPr>
                <w:noProof/>
              </w:rPr>
              <w:t xml:space="preserve">; </w:t>
            </w:r>
            <w:hyperlink w:anchor="_ENREF_98" w:tooltip="Taheri, 1998 #370" w:history="1">
              <w:r w:rsidR="005B195B">
                <w:rPr>
                  <w:noProof/>
                </w:rPr>
                <w:t>Taheri et al., 1998</w:t>
              </w:r>
            </w:hyperlink>
            <w:r w:rsidR="00625995">
              <w:rPr>
                <w:noProof/>
              </w:rPr>
              <w:t xml:space="preserve">; </w:t>
            </w:r>
            <w:hyperlink w:anchor="_ENREF_99" w:tooltip="Turner-Stokes, 2007 #372" w:history="1">
              <w:r w:rsidR="005B195B">
                <w:rPr>
                  <w:noProof/>
                </w:rPr>
                <w:t>Turner-Stokes, 2007</w:t>
              </w:r>
            </w:hyperlink>
            <w:r w:rsidR="00625995">
              <w:rPr>
                <w:noProof/>
              </w:rPr>
              <w:t xml:space="preserve">; </w:t>
            </w:r>
            <w:hyperlink w:anchor="_ENREF_100" w:tooltip="Turner-Stokes, 2012 #373" w:history="1">
              <w:r w:rsidR="005B195B">
                <w:rPr>
                  <w:noProof/>
                </w:rPr>
                <w:t>Turner-Stokes, Bill, &amp; Dredge, 2012</w:t>
              </w:r>
            </w:hyperlink>
            <w:r w:rsidR="00625995">
              <w:rPr>
                <w:noProof/>
              </w:rPr>
              <w:t xml:space="preserve">; </w:t>
            </w:r>
            <w:hyperlink w:anchor="_ENREF_101" w:tooltip="Turner-Stokes, 2012 #374" w:history="1">
              <w:r w:rsidR="005B195B">
                <w:rPr>
                  <w:noProof/>
                </w:rPr>
                <w:t>Turner-Stokes, Poppleton, Williams, Schoewenaars, &amp; Badwan, 2012</w:t>
              </w:r>
            </w:hyperlink>
            <w:r w:rsidR="00625995">
              <w:rPr>
                <w:noProof/>
              </w:rPr>
              <w:t xml:space="preserve">; </w:t>
            </w:r>
            <w:hyperlink w:anchor="_ENREF_102" w:tooltip="Turner-Stokes, 2012 #375" w:history="1">
              <w:r w:rsidR="005B195B">
                <w:rPr>
                  <w:noProof/>
                </w:rPr>
                <w:t>Turner-Stokes, Sutch, &amp; Dredge, 2012</w:t>
              </w:r>
            </w:hyperlink>
            <w:r w:rsidR="00625995">
              <w:rPr>
                <w:noProof/>
              </w:rPr>
              <w:t xml:space="preserve">; </w:t>
            </w:r>
            <w:hyperlink w:anchor="_ENREF_105" w:tooltip="Ward, 2011 #377" w:history="1">
              <w:r w:rsidR="005B195B">
                <w:rPr>
                  <w:noProof/>
                </w:rPr>
                <w:t>Ward, Eckman, Schauer, Raja, &amp; Collins, 2011</w:t>
              </w:r>
            </w:hyperlink>
            <w:r w:rsidR="00625995">
              <w:rPr>
                <w:noProof/>
              </w:rPr>
              <w:t xml:space="preserve">; </w:t>
            </w:r>
            <w:hyperlink w:anchor="_ENREF_106" w:tooltip="Wariyapola, 2016 #433" w:history="1">
              <w:r w:rsidR="005B195B">
                <w:rPr>
                  <w:noProof/>
                </w:rPr>
                <w:t>Wariyapola et al., 2016</w:t>
              </w:r>
            </w:hyperlink>
            <w:r w:rsidR="00625995">
              <w:rPr>
                <w:noProof/>
              </w:rPr>
              <w:t xml:space="preserve">; </w:t>
            </w:r>
            <w:hyperlink w:anchor="_ENREF_107" w:tooltip="Young, 2010 #378" w:history="1">
              <w:r w:rsidR="005B195B">
                <w:rPr>
                  <w:noProof/>
                </w:rPr>
                <w:t>Young et al., 2010</w:t>
              </w:r>
            </w:hyperlink>
            <w:r w:rsidR="00625995">
              <w:rPr>
                <w:noProof/>
              </w:rPr>
              <w:t>)</w:t>
            </w:r>
            <w:r w:rsidRPr="00FD0165">
              <w:fldChar w:fldCharType="end"/>
            </w:r>
            <w:r w:rsidRPr="00FD0165">
              <w:t xml:space="preserve"> </w:t>
            </w:r>
            <w:r w:rsidRPr="00FD0165">
              <w:fldChar w:fldCharType="begin">
                <w:fldData xml:space="preserve">PEVuZE5vdGU+PENpdGU+PEF1dGhvcj5EZXNhaWd1ZXM8L0F1dGhvcj48WWVhcj4yMDAxPC9ZZWFy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EZXNhaWd1ZXM8L0F1dGhvcj48WWVhcj4yMDAxPC9ZZWFy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996384">
              <w:rPr>
                <w:noProof/>
              </w:rPr>
              <w:t>(</w:t>
            </w:r>
            <w:hyperlink w:anchor="_ENREF_23" w:tooltip="Desaigues, 2001 #382" w:history="1">
              <w:r w:rsidR="005B195B">
                <w:rPr>
                  <w:noProof/>
                </w:rPr>
                <w:t>Desaigues, 2001</w:t>
              </w:r>
            </w:hyperlink>
            <w:r w:rsidR="00996384">
              <w:rPr>
                <w:noProof/>
              </w:rPr>
              <w:t xml:space="preserve">; </w:t>
            </w:r>
            <w:hyperlink w:anchor="_ENREF_33" w:tooltip="Gill, 2013 #383" w:history="1">
              <w:r w:rsidR="005B195B">
                <w:rPr>
                  <w:noProof/>
                </w:rPr>
                <w:t>Gill, Griffin, &amp; Hesketh, 2013</w:t>
              </w:r>
            </w:hyperlink>
            <w:r w:rsidR="00996384">
              <w:rPr>
                <w:noProof/>
              </w:rPr>
              <w:t xml:space="preserve">; </w:t>
            </w:r>
            <w:hyperlink w:anchor="_ENREF_47" w:tooltip="Hjalte, 2003 #384" w:history="1">
              <w:r w:rsidR="005B195B">
                <w:rPr>
                  <w:noProof/>
                </w:rPr>
                <w:t>Hjalte, Norinder, Persson, &amp; Maraste, 2003</w:t>
              </w:r>
            </w:hyperlink>
            <w:r w:rsidR="00996384">
              <w:rPr>
                <w:noProof/>
              </w:rPr>
              <w:t xml:space="preserve">; </w:t>
            </w:r>
            <w:hyperlink w:anchor="_ENREF_72" w:tooltip="Mentzakis, 2011 #385" w:history="1">
              <w:r w:rsidR="005B195B">
                <w:rPr>
                  <w:noProof/>
                </w:rPr>
                <w:t>Mentzakis, Ryan, &amp; McNamee, 2011</w:t>
              </w:r>
            </w:hyperlink>
            <w:r w:rsidR="00996384">
              <w:rPr>
                <w:noProof/>
              </w:rPr>
              <w:t xml:space="preserve">; </w:t>
            </w:r>
            <w:hyperlink w:anchor="_ENREF_86" w:tooltip="Richardson, 2014 #386" w:history="1">
              <w:r w:rsidR="005B195B">
                <w:rPr>
                  <w:noProof/>
                </w:rPr>
                <w:t>Richardson, Iezzi, Sinha, Khan, &amp; McKie, 2014</w:t>
              </w:r>
            </w:hyperlink>
            <w:r w:rsidR="00996384">
              <w:rPr>
                <w:noProof/>
              </w:rPr>
              <w:t xml:space="preserve">; </w:t>
            </w:r>
            <w:hyperlink w:anchor="_ENREF_97" w:tooltip="Stewardson, 2014 #387" w:history="1">
              <w:r w:rsidR="005B195B">
                <w:rPr>
                  <w:noProof/>
                </w:rPr>
                <w:t>Stewardson, Harbarth, Graves, &amp; Timber Study Group, 2014</w:t>
              </w:r>
            </w:hyperlink>
            <w:r w:rsidR="00996384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AF5837">
        <w:tc>
          <w:tcPr>
            <w:tcW w:w="1123" w:type="dxa"/>
            <w:tcBorders>
              <w:bottom w:val="single" w:sz="4" w:space="0" w:color="auto"/>
            </w:tcBorders>
          </w:tcPr>
          <w:p w:rsidR="00721E36" w:rsidRPr="00FD0165" w:rsidRDefault="00721E36" w:rsidP="00721E36">
            <w:pPr>
              <w:spacing w:after="120"/>
            </w:pPr>
            <w:r w:rsidRPr="00FD0165">
              <w:lastRenderedPageBreak/>
              <w:t>8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Separating variable expenditure and non-monetary resource consumption</w:t>
            </w:r>
          </w:p>
        </w:tc>
        <w:tc>
          <w:tcPr>
            <w:tcW w:w="6221" w:type="dxa"/>
            <w:tcBorders>
              <w:bottom w:val="single" w:sz="4" w:space="0" w:color="auto"/>
            </w:tcBorders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PEVuZE5vdGU+PENpdGU+PEF1dGhvcj5HcmF2ZXM8L0F1dGhvcj48WWVhcj4yMDA3PC9ZZWFyPjxS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EyODE1PC9wYWdlcz48dm9sdW1lPjU8L3ZvbHVtZT48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</w:fldData>
              </w:fldChar>
            </w:r>
            <w:r w:rsidR="00996384">
              <w:instrText xml:space="preserve"> ADDIN EN.CITE </w:instrText>
            </w:r>
            <w:r w:rsidR="00996384">
              <w:fldChar w:fldCharType="begin">
                <w:fldData xml:space="preserve">PEVuZE5vdGU+PENpdGU+PEF1dGhvcj5HcmF2ZXM8L0F1dGhvcj48WWVhcj4yMDA3PC9ZZWFyPjxS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EyODE1PC9wYWdlcz48dm9sdW1lPjU8L3ZvbHVtZT48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</w:fldData>
              </w:fldChar>
            </w:r>
            <w:r w:rsidR="00996384">
              <w:instrText xml:space="preserve"> ADDIN EN.CITE.DATA </w:instrText>
            </w:r>
            <w:r w:rsidR="00996384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40" w:tooltip="Graves, 2007 #325" w:history="1">
              <w:r w:rsidR="005B195B">
                <w:rPr>
                  <w:noProof/>
                </w:rPr>
                <w:t>Graves et al., 2007</w:t>
              </w:r>
            </w:hyperlink>
            <w:r w:rsidR="00FD0165">
              <w:rPr>
                <w:noProof/>
              </w:rPr>
              <w:t xml:space="preserve">; </w:t>
            </w:r>
            <w:hyperlink w:anchor="_ENREF_43" w:tooltip="Halton, 2010 #411" w:history="1">
              <w:r w:rsidR="005B195B">
                <w:rPr>
                  <w:noProof/>
                </w:rPr>
                <w:t>Halton et al., 2010</w:t>
              </w:r>
            </w:hyperlink>
            <w:r w:rsidR="00FD0165">
              <w:rPr>
                <w:noProof/>
              </w:rPr>
              <w:t xml:space="preserve">; </w:t>
            </w:r>
            <w:hyperlink w:anchor="_ENREF_70" w:tooltip="McIntosh, 1999 #347" w:history="1">
              <w:r w:rsidR="005B195B">
                <w:rPr>
                  <w:noProof/>
                </w:rPr>
                <w:t>McIntosh, Donaldson, &amp; Ryan, 1999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FD0165">
        <w:tc>
          <w:tcPr>
            <w:tcW w:w="9760" w:type="dxa"/>
            <w:gridSpan w:val="3"/>
            <w:tcBorders>
              <w:bottom w:val="nil"/>
            </w:tcBorders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i/>
                <w:sz w:val="23"/>
                <w:szCs w:val="23"/>
              </w:rPr>
              <w:t>Methodology D: Expenditure of the alternative chosen + highest net benefit forgone</w:t>
            </w:r>
          </w:p>
        </w:tc>
      </w:tr>
      <w:tr w:rsidR="00721E36" w:rsidTr="00721E36">
        <w:tc>
          <w:tcPr>
            <w:tcW w:w="1123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9</w:t>
            </w:r>
          </w:p>
        </w:tc>
        <w:tc>
          <w:tcPr>
            <w:tcW w:w="2416" w:type="dxa"/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Expenditure incurred + highest net revenue forgone</w:t>
            </w:r>
          </w:p>
        </w:tc>
        <w:tc>
          <w:tcPr>
            <w:tcW w:w="6221" w:type="dxa"/>
          </w:tcPr>
          <w:p w:rsidR="00721E36" w:rsidRPr="00FD0165" w:rsidRDefault="00721E36" w:rsidP="005B195B">
            <w:pPr>
              <w:spacing w:after="120"/>
            </w:pPr>
            <w:r w:rsidRPr="00FD0165">
              <w:fldChar w:fldCharType="begin">
                <w:fldData xml:space="preserve">PEVuZE5vdGU+PENpdGU+PEF1dGhvcj5CYXVnaDwvQXV0aG9yPjxZZWFyPjIwMDg8L1llYXI+PFJl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</w:fldData>
              </w:fldChar>
            </w:r>
            <w:r w:rsidR="007C1A4E">
              <w:instrText xml:space="preserve"> ADDIN EN.CITE </w:instrText>
            </w:r>
            <w:r w:rsidR="007C1A4E">
              <w:fldChar w:fldCharType="begin">
                <w:fldData xml:space="preserve">PEVuZE5vdGU+PENpdGU+PEF1dGhvcj5CYXVnaDwvQXV0aG9yPjxZZWFyPjIwMDg8L1llYXI+PFJl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</w:fldData>
              </w:fldChar>
            </w:r>
            <w:r w:rsidR="007C1A4E">
              <w:instrText xml:space="preserve"> ADDIN EN.CITE.DATA </w:instrText>
            </w:r>
            <w:r w:rsidR="007C1A4E">
              <w:fldChar w:fldCharType="end"/>
            </w:r>
            <w:r w:rsidRPr="00FD0165">
              <w:fldChar w:fldCharType="separate"/>
            </w:r>
            <w:r w:rsidR="00FD0165">
              <w:rPr>
                <w:noProof/>
              </w:rPr>
              <w:t>(</w:t>
            </w:r>
            <w:hyperlink w:anchor="_ENREF_8" w:tooltip="Baugh, 2008 #295" w:history="1">
              <w:r w:rsidR="005B195B">
                <w:rPr>
                  <w:noProof/>
                </w:rPr>
                <w:t>Baugh &amp; Bohan, 2008</w:t>
              </w:r>
            </w:hyperlink>
            <w:r w:rsidR="00FD0165">
              <w:rPr>
                <w:noProof/>
              </w:rPr>
              <w:t xml:space="preserve">; </w:t>
            </w:r>
            <w:hyperlink w:anchor="_ENREF_13" w:tooltip="Chatterjee, 2010 #299" w:history="1">
              <w:r w:rsidR="005B195B">
                <w:rPr>
                  <w:noProof/>
                </w:rPr>
                <w:t>Chatterjee et al., 2010</w:t>
              </w:r>
            </w:hyperlink>
            <w:r w:rsidR="00FD0165">
              <w:rPr>
                <w:noProof/>
              </w:rPr>
              <w:t xml:space="preserve">; </w:t>
            </w:r>
            <w:hyperlink w:anchor="_ENREF_14" w:tooltip="Chatterjee, 2011 #300" w:history="1">
              <w:r w:rsidR="005B195B">
                <w:rPr>
                  <w:noProof/>
                </w:rPr>
                <w:t>Chatterjee et al., 2011</w:t>
              </w:r>
            </w:hyperlink>
            <w:r w:rsidR="00FD0165">
              <w:rPr>
                <w:noProof/>
              </w:rPr>
              <w:t xml:space="preserve">; </w:t>
            </w:r>
            <w:hyperlink w:anchor="_ENREF_15" w:tooltip="Chatterjee, 2009 #301" w:history="1">
              <w:r w:rsidR="005B195B">
                <w:rPr>
                  <w:noProof/>
                </w:rPr>
                <w:t>Chatterjee et al., 2009</w:t>
              </w:r>
            </w:hyperlink>
            <w:r w:rsidR="00FD0165">
              <w:rPr>
                <w:noProof/>
              </w:rPr>
              <w:t xml:space="preserve">; </w:t>
            </w:r>
            <w:hyperlink w:anchor="_ENREF_50" w:tooltip="Hsiao, 1979 #413" w:history="1">
              <w:r w:rsidR="005B195B">
                <w:rPr>
                  <w:noProof/>
                </w:rPr>
                <w:t>Hsiao &amp; Stason, 1979</w:t>
              </w:r>
            </w:hyperlink>
            <w:r w:rsidR="00FD0165">
              <w:rPr>
                <w:noProof/>
              </w:rPr>
              <w:t>)</w:t>
            </w:r>
            <w:r w:rsidRPr="00FD0165">
              <w:fldChar w:fldCharType="end"/>
            </w:r>
          </w:p>
        </w:tc>
      </w:tr>
      <w:tr w:rsidR="00721E36" w:rsidTr="00FD0165">
        <w:tc>
          <w:tcPr>
            <w:tcW w:w="9760" w:type="dxa"/>
            <w:gridSpan w:val="3"/>
            <w:tcBorders>
              <w:bottom w:val="nil"/>
            </w:tcBorders>
          </w:tcPr>
          <w:p w:rsidR="00721E36" w:rsidRPr="00FD0165" w:rsidRDefault="00721E36" w:rsidP="00721E36">
            <w:pPr>
              <w:spacing w:after="120"/>
            </w:pPr>
            <w:r w:rsidRPr="00FD0165">
              <w:rPr>
                <w:sz w:val="23"/>
                <w:szCs w:val="23"/>
              </w:rPr>
              <w:t>QALY: quality-adjusted life year</w:t>
            </w:r>
          </w:p>
        </w:tc>
      </w:tr>
    </w:tbl>
    <w:p w:rsidR="007F79F1" w:rsidRDefault="007F79F1" w:rsidP="007F79F1">
      <w:pPr>
        <w:spacing w:after="160" w:line="259" w:lineRule="auto"/>
        <w:jc w:val="left"/>
        <w:rPr>
          <w:b/>
        </w:rPr>
      </w:pPr>
    </w:p>
    <w:p w:rsidR="007F79F1" w:rsidRDefault="007F79F1" w:rsidP="007F79F1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7F79F1" w:rsidRDefault="007F79F1" w:rsidP="007F79F1">
      <w:pPr>
        <w:spacing w:after="160" w:line="259" w:lineRule="auto"/>
        <w:jc w:val="left"/>
      </w:pPr>
      <w:r w:rsidRPr="00526C7A">
        <w:rPr>
          <w:b/>
        </w:rPr>
        <w:lastRenderedPageBreak/>
        <w:t>Two real-life examples to illustrate the opportunity cost estimation.</w:t>
      </w:r>
    </w:p>
    <w:p w:rsidR="007F79F1" w:rsidRPr="00000D08" w:rsidRDefault="007F79F1" w:rsidP="007F79F1">
      <w:pPr>
        <w:spacing w:after="160" w:line="259" w:lineRule="auto"/>
        <w:jc w:val="left"/>
      </w:pPr>
      <w:r w:rsidRPr="00000D08">
        <w:t>The following two examples illustrate how implementation of the approaches we outline could look like in practice. We have made some simplifying assumptions to ensure clarity.</w:t>
      </w:r>
    </w:p>
    <w:p w:rsidR="007F79F1" w:rsidRPr="00000D08" w:rsidRDefault="007F79F1" w:rsidP="007F79F1">
      <w:pPr>
        <w:spacing w:after="160" w:line="259" w:lineRule="auto"/>
        <w:jc w:val="left"/>
        <w:rPr>
          <w:b/>
        </w:rPr>
      </w:pPr>
      <w:r w:rsidRPr="00000D08">
        <w:rPr>
          <w:b/>
        </w:rPr>
        <w:t xml:space="preserve">Example 1: Value of bed-days used </w:t>
      </w:r>
      <w:r w:rsidRPr="00CB72CE">
        <w:rPr>
          <w:b/>
        </w:rPr>
        <w:t xml:space="preserve">for patients with </w:t>
      </w:r>
      <w:r w:rsidRPr="00000D08">
        <w:rPr>
          <w:b/>
        </w:rPr>
        <w:t>acute gastroenteritis in England.</w:t>
      </w:r>
    </w:p>
    <w:p w:rsidR="007F79F1" w:rsidRPr="000D06CB" w:rsidRDefault="007F79F1" w:rsidP="007F79F1">
      <w:pPr>
        <w:spacing w:after="160" w:line="259" w:lineRule="auto"/>
        <w:jc w:val="left"/>
      </w:pPr>
      <w:r w:rsidRPr="000D06CB">
        <w:t xml:space="preserve">Hospital admission of otherwise completely healthy individuals for an episode of acute gastroenteritis is discouraged in England due to the self-limiting nature of symptoms, the limited treatment options, and the risk of </w:t>
      </w:r>
      <w:r>
        <w:t xml:space="preserve">admitted patients causing </w:t>
      </w:r>
      <w:r w:rsidRPr="000D06CB">
        <w:t xml:space="preserve">outbreaks of infectious intestinal disease potentially leading to severe service </w:t>
      </w:r>
      <w:r w:rsidRPr="00F71524">
        <w:t xml:space="preserve">disruptions </w:t>
      </w:r>
      <w:r w:rsidRPr="00F71524">
        <w:fldChar w:fldCharType="begin"/>
      </w:r>
      <w:r w:rsidR="005B195B">
        <w:instrText xml:space="preserve"> ADDIN EN.CITE &lt;EndNote&gt;&lt;Cite&gt;&lt;Author&gt;Norovirus Working Party&lt;/Author&gt;&lt;Year&gt;2012&lt;/Year&gt;&lt;RecNum&gt;438&lt;/RecNum&gt;&lt;DisplayText&gt;(Norovirus Working Party, 2012)&lt;/DisplayText&gt;&lt;record&gt;&lt;rec-number&gt;438&lt;/rec-number&gt;&lt;foreign-keys&gt;&lt;key app="EN" db-id="5wdz09wpx90pever5swx090mttsar0fxwe5p"&gt;438&lt;/key&gt;&lt;/foreign-keys&gt;&lt;ref-type name="Electronic Article"&gt;43&lt;/ref-type&gt;&lt;contributors&gt;&lt;authors&gt;&lt;author&gt;Norovirus Working Party,&lt;/author&gt;&lt;/authors&gt;&lt;/contributors&gt;&lt;titles&gt;&lt;title&gt;Guidelines for the management of norovirus outbreaks in acute and community health and social care settings&lt;/title&gt;&lt;/titles&gt;&lt;dates&gt;&lt;year&gt;2012&lt;/year&gt;&lt;/dates&gt;&lt;urls&gt;&lt;related-urls&gt;&lt;url&gt;https://www.gov.uk/government/publications/norovirus-managing-outbreaks-in-acute-and-community-health-and-social-care-settings&lt;/url&gt;&lt;/related-urls&gt;&lt;/urls&gt;&lt;/record&gt;&lt;/Cite&gt;&lt;/EndNote&gt;</w:instrText>
      </w:r>
      <w:r w:rsidRPr="00F71524">
        <w:fldChar w:fldCharType="separate"/>
      </w:r>
      <w:r w:rsidR="00FD0165">
        <w:rPr>
          <w:noProof/>
        </w:rPr>
        <w:t>(</w:t>
      </w:r>
      <w:hyperlink w:anchor="_ENREF_78" w:tooltip="Norovirus Working Party, 2012 #438" w:history="1">
        <w:r w:rsidR="005B195B">
          <w:rPr>
            <w:noProof/>
          </w:rPr>
          <w:t>Norovirus Working Party, 2012</w:t>
        </w:r>
      </w:hyperlink>
      <w:r w:rsidR="00FD0165">
        <w:rPr>
          <w:noProof/>
        </w:rPr>
        <w:t>)</w:t>
      </w:r>
      <w:r w:rsidRPr="00F71524">
        <w:fldChar w:fldCharType="end"/>
      </w:r>
      <w:r w:rsidRPr="00F71524">
        <w:t xml:space="preserve">. </w:t>
      </w:r>
      <w:r w:rsidRPr="00000D08">
        <w:t xml:space="preserve">If </w:t>
      </w:r>
      <w:r>
        <w:t xml:space="preserve">for instance </w:t>
      </w:r>
      <w:r w:rsidRPr="00000D08">
        <w:t xml:space="preserve">40 patients </w:t>
      </w:r>
      <w:r w:rsidRPr="000D06CB">
        <w:t xml:space="preserve">with acute gastroenteritis </w:t>
      </w:r>
      <w:r w:rsidRPr="00000D08">
        <w:t>stay</w:t>
      </w:r>
      <w:r>
        <w:t>ed</w:t>
      </w:r>
      <w:r w:rsidRPr="00000D08">
        <w:t xml:space="preserve"> </w:t>
      </w:r>
      <w:r>
        <w:t xml:space="preserve">each </w:t>
      </w:r>
      <w:r w:rsidRPr="00000D08">
        <w:t xml:space="preserve">2 days in an acute hospital, the excess </w:t>
      </w:r>
      <w:r>
        <w:t xml:space="preserve">resource </w:t>
      </w:r>
      <w:r w:rsidRPr="00000D08">
        <w:t xml:space="preserve">consumption would have been 80 bed-days. The mean costs for gastroenteritis cases staying in hospital in England in 2015/16 was £1,594 per patient according to the average standard costs list of the National Health Service (NHS) </w:t>
      </w:r>
      <w:r>
        <w:fldChar w:fldCharType="begin"/>
      </w:r>
      <w:r w:rsidR="00FD0165">
        <w:instrText xml:space="preserve"> ADDIN EN.CITE &lt;EndNote&gt;&lt;Cite&gt;&lt;Author&gt;Department of Health&lt;/Author&gt;&lt;Year&gt;2016&lt;/Year&gt;&lt;RecNum&gt;435&lt;/RecNum&gt;&lt;DisplayText&gt;(Department of Health, 2016)&lt;/DisplayText&gt;&lt;record&gt;&lt;rec-number&gt;435&lt;/rec-number&gt;&lt;foreign-keys&gt;&lt;key app="EN" db-id="5wdz09wpx90pever5swx090mttsar0fxwe5p"&gt;435&lt;/key&gt;&lt;/foreign-keys&gt;&lt;ref-type name="Web Page"&gt;12&lt;/ref-type&gt;&lt;contributors&gt;&lt;authors&gt;&lt;author&gt;Department of Health,&lt;/author&gt;&lt;/authors&gt;&lt;/contributors&gt;&lt;titles&gt;&lt;title&gt;NHS reference costs 2015 to 2016&lt;/title&gt;&lt;/titles&gt;&lt;number&gt;04/02/2017&lt;/number&gt;&lt;dates&gt;&lt;year&gt;2016&lt;/year&gt;&lt;/dates&gt;&lt;urls&gt;&lt;related-urls&gt;&lt;url&gt;https://www.gov.uk/government/publications/nhs-reference-costs-2015-to-2016&lt;/url&gt;&lt;/related-urls&gt;&lt;/urls&gt;&lt;/record&gt;&lt;/Cite&gt;&lt;/EndNote&gt;</w:instrText>
      </w:r>
      <w:r>
        <w:fldChar w:fldCharType="separate"/>
      </w:r>
      <w:r w:rsidR="00FD0165">
        <w:rPr>
          <w:noProof/>
        </w:rPr>
        <w:t>(</w:t>
      </w:r>
      <w:hyperlink w:anchor="_ENREF_22" w:tooltip="Department of Health, 2016 #435" w:history="1">
        <w:r w:rsidR="005B195B">
          <w:rPr>
            <w:noProof/>
          </w:rPr>
          <w:t>Department of Health, 2016</w:t>
        </w:r>
      </w:hyperlink>
      <w:r w:rsidR="00FD0165">
        <w:rPr>
          <w:noProof/>
        </w:rPr>
        <w:t>)</w:t>
      </w:r>
      <w:r>
        <w:fldChar w:fldCharType="end"/>
      </w:r>
      <w:r w:rsidRPr="00000D08">
        <w:t xml:space="preserve">. </w:t>
      </w:r>
      <w:proofErr w:type="gramStart"/>
      <w:r w:rsidRPr="00000D08">
        <w:t>In order to be able to determine whether treating the gastroenteritis cases in hospital was the optimal alternative</w:t>
      </w:r>
      <w:r>
        <w:t>, cf. Methodology D</w:t>
      </w:r>
      <w:r w:rsidRPr="00000D08">
        <w:t xml:space="preserve">, </w:t>
      </w:r>
      <w:r w:rsidRPr="000D06CB">
        <w:t xml:space="preserve">we also need information on their health benefit gained from the treatment, which we operationalised as the reduction of disutility using the Global Burden of Disease Study: The disability weights for mild, moderate and severe diarrhoea were 0.074, 0.188 and 0.247 </w:t>
      </w:r>
      <w:r w:rsidRPr="000D06CB">
        <w:fldChar w:fldCharType="begin">
          <w:fldData xml:space="preserve">PEVuZE5vdGU+PENpdGU+PEF1dGhvcj5TYWxvbW9uPC9BdXRob3I+PFllYXI+MjAxNTwvWWVhcj48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==
</w:fldData>
        </w:fldChar>
      </w:r>
      <w:r w:rsidR="007C1A4E">
        <w:instrText xml:space="preserve"> ADDIN EN.CITE </w:instrText>
      </w:r>
      <w:r w:rsidR="007C1A4E">
        <w:fldChar w:fldCharType="begin">
          <w:fldData xml:space="preserve">PEVuZE5vdGU+PENpdGU+PEF1dGhvcj5TYWxvbW9uPC9BdXRob3I+PFllYXI+MjAxNTwvWWVhcj48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==
</w:fldData>
        </w:fldChar>
      </w:r>
      <w:r w:rsidR="007C1A4E">
        <w:instrText xml:space="preserve"> ADDIN EN.CITE.DATA </w:instrText>
      </w:r>
      <w:r w:rsidR="007C1A4E">
        <w:fldChar w:fldCharType="end"/>
      </w:r>
      <w:r w:rsidRPr="000D06CB">
        <w:fldChar w:fldCharType="separate"/>
      </w:r>
      <w:r w:rsidR="00FD0165">
        <w:rPr>
          <w:noProof/>
        </w:rPr>
        <w:t>(</w:t>
      </w:r>
      <w:hyperlink w:anchor="_ENREF_92" w:tooltip="Salomon, 2015 #437" w:history="1">
        <w:r w:rsidR="005B195B">
          <w:rPr>
            <w:noProof/>
          </w:rPr>
          <w:t>Salomon et al., 2015</w:t>
        </w:r>
      </w:hyperlink>
      <w:r w:rsidR="00FD0165">
        <w:rPr>
          <w:noProof/>
        </w:rPr>
        <w:t>)</w:t>
      </w:r>
      <w:r w:rsidRPr="000D06CB">
        <w:fldChar w:fldCharType="end"/>
      </w:r>
      <w:r w:rsidRPr="000D06CB">
        <w:t>.</w:t>
      </w:r>
      <w:proofErr w:type="gramEnd"/>
      <w:r w:rsidRPr="000D06CB">
        <w:t xml:space="preserve"> </w:t>
      </w:r>
      <w:proofErr w:type="gramStart"/>
      <w:r w:rsidRPr="000D06CB">
        <w:t>If hospital treatment led to alleviating the gastrointestinal distress symptoms of patients from severe to mild, there would be a gain in health benefit for the patients for the 2 days of experiencing symptoms of (0.247−0.074)/365*2=0.001 (the length of stay may also be reduced when shortening the duration of a disease, which we ignore here for simplicity).</w:t>
      </w:r>
      <w:proofErr w:type="gramEnd"/>
    </w:p>
    <w:p w:rsidR="007F79F1" w:rsidRDefault="007F79F1" w:rsidP="007F79F1">
      <w:pPr>
        <w:spacing w:after="160" w:line="259" w:lineRule="auto"/>
        <w:jc w:val="left"/>
      </w:pPr>
      <w:r w:rsidRPr="00000D08">
        <w:t xml:space="preserve">Turning to the </w:t>
      </w:r>
      <w:r>
        <w:t>second</w:t>
      </w:r>
      <w:r w:rsidRPr="00000D08">
        <w:t xml:space="preserve">-best patients forgone, we first assume that their characteristics </w:t>
      </w:r>
      <w:proofErr w:type="gramStart"/>
      <w:r w:rsidRPr="00000D08">
        <w:t>can be approximated</w:t>
      </w:r>
      <w:proofErr w:type="gramEnd"/>
      <w:r w:rsidRPr="00000D08">
        <w:t xml:space="preserve"> with the average of those for the regularly admitted non-gastroenteritis patient population. Their length-of-stay (LOS) is assumed to be the mean hospital LOS of patients in England in 2015/16 of 5 days</w:t>
      </w:r>
      <w:r>
        <w:t xml:space="preserve"> </w:t>
      </w:r>
      <w:r>
        <w:fldChar w:fldCharType="begin"/>
      </w:r>
      <w:r w:rsidR="00CA11EC">
        <w:instrText xml:space="preserve"> ADDIN EN.CITE &lt;EndNote&gt;&lt;Cite&gt;&lt;Author&gt;Health and Social Care Information Centre&lt;/Author&gt;&lt;Year&gt;2016&lt;/Year&gt;&lt;RecNum&gt;434&lt;/RecNum&gt;&lt;DisplayText&gt;(Health and Social Care Information Centre, 2016)&lt;/DisplayText&gt;&lt;record&gt;&lt;rec-number&gt;434&lt;/rec-number&gt;&lt;foreign-keys&gt;&lt;key app="EN" db-id="5wdz09wpx90pever5swx090mttsar0fxwe5p"&gt;434&lt;/key&gt;&lt;/foreign-keys&gt;&lt;ref-type name="Web Page"&gt;12&lt;/ref-type&gt;&lt;contributors&gt;&lt;authors&gt;&lt;author&gt;Health and Social Care Information Centre,&lt;/author&gt;&lt;/authors&gt;&lt;/contributors&gt;&lt;titles&gt;&lt;title&gt;Hospital Admitted Patient Care Activity, 2015-16&lt;/title&gt;&lt;/titles&gt;&lt;number&gt;04/02/2017&lt;/number&gt;&lt;dates&gt;&lt;year&gt;2016&lt;/year&gt;&lt;/dates&gt;&lt;urls&gt;&lt;related-urls&gt;&lt;url&gt;http://www.content.digital.nhs.uk/catalogue/PUB22378/hosp-epis-stat-admi-summ-rep-2015-16-rep.pdf&lt;/url&gt;&lt;/related-urls&gt;&lt;/urls&gt;&lt;access-date&gt;03/02/2017&lt;/access-date&gt;&lt;/record&gt;&lt;/Cite&gt;&lt;/EndNote&gt;</w:instrText>
      </w:r>
      <w:r>
        <w:fldChar w:fldCharType="separate"/>
      </w:r>
      <w:r w:rsidR="00FD0165">
        <w:rPr>
          <w:noProof/>
        </w:rPr>
        <w:t>(</w:t>
      </w:r>
      <w:hyperlink w:anchor="_ENREF_45" w:tooltip="Health and Social Care Information Centre, 2016 #434" w:history="1">
        <w:r w:rsidR="005B195B">
          <w:rPr>
            <w:noProof/>
          </w:rPr>
          <w:t>Health and Social Care Information Centre, 2016</w:t>
        </w:r>
      </w:hyperlink>
      <w:r w:rsidR="00FD0165">
        <w:rPr>
          <w:noProof/>
        </w:rPr>
        <w:t>)</w:t>
      </w:r>
      <w:r>
        <w:fldChar w:fldCharType="end"/>
      </w:r>
      <w:r w:rsidRPr="00000D08">
        <w:t xml:space="preserve">, while the mean costs for all non-gastroenteritis cases was £2,627 per patients </w:t>
      </w:r>
      <w:r>
        <w:fldChar w:fldCharType="begin"/>
      </w:r>
      <w:r w:rsidR="00FD0165">
        <w:instrText xml:space="preserve"> ADDIN EN.CITE &lt;EndNote&gt;&lt;Cite&gt;&lt;Author&gt;Department of Health&lt;/Author&gt;&lt;Year&gt;2016&lt;/Year&gt;&lt;RecNum&gt;435&lt;/RecNum&gt;&lt;DisplayText&gt;(Department of Health, 2016)&lt;/DisplayText&gt;&lt;record&gt;&lt;rec-number&gt;435&lt;/rec-number&gt;&lt;foreign-keys&gt;&lt;key app="EN" db-id="5wdz09wpx90pever5swx090mttsar0fxwe5p"&gt;435&lt;/key&gt;&lt;/foreign-keys&gt;&lt;ref-type name="Web Page"&gt;12&lt;/ref-type&gt;&lt;contributors&gt;&lt;authors&gt;&lt;author&gt;Department of Health,&lt;/author&gt;&lt;/authors&gt;&lt;/contributors&gt;&lt;titles&gt;&lt;title&gt;NHS reference costs 2015 to 2016&lt;/title&gt;&lt;/titles&gt;&lt;number&gt;04/02/2017&lt;/number&gt;&lt;dates&gt;&lt;year&gt;2016&lt;/year&gt;&lt;/dates&gt;&lt;urls&gt;&lt;related-urls&gt;&lt;url&gt;https://www.gov.uk/government/publications/nhs-reference-costs-2015-to-2016&lt;/url&gt;&lt;/related-urls&gt;&lt;/urls&gt;&lt;/record&gt;&lt;/Cite&gt;&lt;/EndNote&gt;</w:instrText>
      </w:r>
      <w:r>
        <w:fldChar w:fldCharType="separate"/>
      </w:r>
      <w:r w:rsidR="00FD0165">
        <w:rPr>
          <w:noProof/>
        </w:rPr>
        <w:t>(</w:t>
      </w:r>
      <w:hyperlink w:anchor="_ENREF_22" w:tooltip="Department of Health, 2016 #435" w:history="1">
        <w:r w:rsidR="005B195B">
          <w:rPr>
            <w:noProof/>
          </w:rPr>
          <w:t>Department of Health, 2016</w:t>
        </w:r>
      </w:hyperlink>
      <w:r w:rsidR="00FD0165">
        <w:rPr>
          <w:noProof/>
        </w:rPr>
        <w:t>)</w:t>
      </w:r>
      <w:r>
        <w:fldChar w:fldCharType="end"/>
      </w:r>
      <w:r w:rsidRPr="00000D08">
        <w:t>. In addition, we assume a hypothetical hospital revenue (i.e. payments from healthcare payers, i.e. local authorities, to the hospital) of 10% of the expenditure</w:t>
      </w:r>
      <w:r>
        <w:t>;</w:t>
      </w:r>
      <w:r w:rsidRPr="00000D08">
        <w:t xml:space="preserve"> i.e. £2,627*1.1=£2,890</w:t>
      </w:r>
      <w:r>
        <w:t>.</w:t>
      </w:r>
      <w:r w:rsidRPr="00000D08">
        <w:t xml:space="preserve"> </w:t>
      </w:r>
      <w:r>
        <w:t>O</w:t>
      </w:r>
      <w:r w:rsidRPr="00000D08">
        <w:t xml:space="preserve">n average, inpatients </w:t>
      </w:r>
      <w:r>
        <w:t xml:space="preserve">will </w:t>
      </w:r>
      <w:r w:rsidRPr="00000D08">
        <w:t xml:space="preserve">gain much more in terms of health restored and/or maintained when treated for other conditions than acute gastroenteritis. </w:t>
      </w:r>
      <w:r w:rsidRPr="006D472A">
        <w:t xml:space="preserve">For instance, the disability weight for the most severe forms of stroke with long-term consequences plus cognition problems is 0.588, while the least severe forms of a mild stroke with long-term consequences is 0.019 </w:t>
      </w:r>
      <w:r w:rsidRPr="006D472A">
        <w:fldChar w:fldCharType="begin">
          <w:fldData xml:space="preserve">PEVuZE5vdGU+PENpdGU+PEF1dGhvcj5TYWxvbW9uPC9BdXRob3I+PFllYXI+MjAxNTwvWWVhcj48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==
</w:fldData>
        </w:fldChar>
      </w:r>
      <w:r w:rsidR="007C1A4E">
        <w:instrText xml:space="preserve"> ADDIN EN.CITE </w:instrText>
      </w:r>
      <w:r w:rsidR="007C1A4E">
        <w:fldChar w:fldCharType="begin">
          <w:fldData xml:space="preserve">PEVuZE5vdGU+PENpdGU+PEF1dGhvcj5TYWxvbW9uPC9BdXRob3I+PFllYXI+MjAxNTwvWWVhcj48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==
</w:fldData>
        </w:fldChar>
      </w:r>
      <w:r w:rsidR="007C1A4E">
        <w:instrText xml:space="preserve"> ADDIN EN.CITE.DATA </w:instrText>
      </w:r>
      <w:r w:rsidR="007C1A4E">
        <w:fldChar w:fldCharType="end"/>
      </w:r>
      <w:r w:rsidRPr="006D472A">
        <w:fldChar w:fldCharType="separate"/>
      </w:r>
      <w:r w:rsidR="00FD0165">
        <w:rPr>
          <w:noProof/>
        </w:rPr>
        <w:t>(</w:t>
      </w:r>
      <w:hyperlink w:anchor="_ENREF_92" w:tooltip="Salomon, 2015 #437" w:history="1">
        <w:r w:rsidR="005B195B">
          <w:rPr>
            <w:noProof/>
          </w:rPr>
          <w:t>Salomon et al., 2015</w:t>
        </w:r>
      </w:hyperlink>
      <w:r w:rsidR="00FD0165">
        <w:rPr>
          <w:noProof/>
        </w:rPr>
        <w:t>)</w:t>
      </w:r>
      <w:r w:rsidRPr="006D472A">
        <w:fldChar w:fldCharType="end"/>
      </w:r>
      <w:r w:rsidRPr="006D472A">
        <w:t xml:space="preserve">. In case timely accessing a free hospital bed for treatment thus prevents or alleviates the most severe forms of a stroke, there would be a potential health benefit gain of 0.588−0.019=0.569; cf. the estimated 0.472 QALYs gained per patient over ten years for acute stroke unit care vs. standard care in a general medical ward </w:t>
      </w:r>
      <w:r>
        <w:fldChar w:fldCharType="begin">
          <w:fldData xml:space="preserve">PEVuZE5vdGU+PENpdGU+PEF1dGhvcj5TYWthPC9BdXRob3I+PFllYXI+MjAwOTwvWWVhcj48UmVj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</w:fldData>
        </w:fldChar>
      </w:r>
      <w:r w:rsidR="007C1A4E">
        <w:instrText xml:space="preserve"> ADDIN EN.CITE </w:instrText>
      </w:r>
      <w:r w:rsidR="007C1A4E">
        <w:fldChar w:fldCharType="begin">
          <w:fldData xml:space="preserve">PEVuZE5vdGU+PENpdGU+PEF1dGhvcj5TYWthPC9BdXRob3I+PFllYXI+MjAwOTwvWWVhcj48UmVj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</w:fldData>
        </w:fldChar>
      </w:r>
      <w:r w:rsidR="007C1A4E">
        <w:instrText xml:space="preserve"> ADDIN EN.CITE.DATA </w:instrText>
      </w:r>
      <w:r w:rsidR="007C1A4E">
        <w:fldChar w:fldCharType="end"/>
      </w:r>
      <w:r>
        <w:fldChar w:fldCharType="separate"/>
      </w:r>
      <w:r w:rsidR="00FD0165">
        <w:rPr>
          <w:noProof/>
        </w:rPr>
        <w:t>(</w:t>
      </w:r>
      <w:hyperlink w:anchor="_ENREF_91" w:tooltip="Saka, 2009 #439" w:history="1">
        <w:r w:rsidR="005B195B">
          <w:rPr>
            <w:noProof/>
          </w:rPr>
          <w:t>Saka, Serra, Samyshkin, McGuire, &amp; Wolfe, 2009</w:t>
        </w:r>
      </w:hyperlink>
      <w:r w:rsidR="00FD0165">
        <w:rPr>
          <w:noProof/>
        </w:rPr>
        <w:t>)</w:t>
      </w:r>
      <w:r>
        <w:fldChar w:fldCharType="end"/>
      </w:r>
      <w:r w:rsidRPr="006D472A">
        <w:t xml:space="preserve">. Even higher health gains may be achievable for patients with potentially fatal conditions if they were to die without treatment. </w:t>
      </w:r>
      <w:proofErr w:type="gramStart"/>
      <w:r w:rsidRPr="006D472A">
        <w:t xml:space="preserve">For instance, acute myocardial infarction is associated with disability weights of 0.432 on day 1-2 and 0.074 on day 3-28 </w:t>
      </w:r>
      <w:r w:rsidRPr="000D06CB">
        <w:fldChar w:fldCharType="begin">
          <w:fldData xml:space="preserve">PEVuZE5vdGU+PENpdGU+PEF1dGhvcj5TYWxvbW9uPC9BdXRob3I+PFllYXI+MjAxNTwvWWVhcj48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==
</w:fldData>
        </w:fldChar>
      </w:r>
      <w:r w:rsidR="007C1A4E">
        <w:instrText xml:space="preserve"> ADDIN EN.CITE </w:instrText>
      </w:r>
      <w:r w:rsidR="007C1A4E">
        <w:fldChar w:fldCharType="begin">
          <w:fldData xml:space="preserve">PEVuZE5vdGU+PENpdGU+PEF1dGhvcj5TYWxvbW9uPC9BdXRob3I+PFllYXI+MjAxNTwvWWVhcj48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==
</w:fldData>
        </w:fldChar>
      </w:r>
      <w:r w:rsidR="007C1A4E">
        <w:instrText xml:space="preserve"> ADDIN EN.CITE.DATA </w:instrText>
      </w:r>
      <w:r w:rsidR="007C1A4E">
        <w:fldChar w:fldCharType="end"/>
      </w:r>
      <w:r w:rsidRPr="000D06CB">
        <w:fldChar w:fldCharType="separate"/>
      </w:r>
      <w:r w:rsidR="00FD0165">
        <w:rPr>
          <w:noProof/>
        </w:rPr>
        <w:t>(</w:t>
      </w:r>
      <w:hyperlink w:anchor="_ENREF_92" w:tooltip="Salomon, 2015 #437" w:history="1">
        <w:r w:rsidR="005B195B">
          <w:rPr>
            <w:noProof/>
          </w:rPr>
          <w:t>Salomon et al., 2015</w:t>
        </w:r>
      </w:hyperlink>
      <w:r w:rsidR="00FD0165">
        <w:rPr>
          <w:noProof/>
        </w:rPr>
        <w:t>)</w:t>
      </w:r>
      <w:r w:rsidRPr="000D06CB">
        <w:fldChar w:fldCharType="end"/>
      </w:r>
      <w:r w:rsidRPr="006D472A">
        <w:t>; if patients thus were to die without treatment but otherwise survived and lived healthy for at least one year, the health gain would be equivalent to (1−0.432)/365*2 + (1−0.074)/365*26 + (1−0)/365*(365−2−26) = 0.992.</w:t>
      </w:r>
      <w:proofErr w:type="gramEnd"/>
      <w:r w:rsidRPr="006D472A">
        <w:t xml:space="preserve"> Clinicians may rightfully argue that there will always be a bed made available for emergency patients, or that a constant flow of acute myocardial infarctions will not present themselves </w:t>
      </w:r>
      <w:r w:rsidRPr="006D472A">
        <w:lastRenderedPageBreak/>
        <w:t>even at the largest of emergency departments. Therefore, we continue this illustration by taking the exemplary health gain of the stroke patients of 0.569.</w:t>
      </w:r>
    </w:p>
    <w:p w:rsidR="007F79F1" w:rsidRPr="00000D08" w:rsidRDefault="007F79F1" w:rsidP="007F79F1">
      <w:pPr>
        <w:spacing w:after="160" w:line="259" w:lineRule="auto"/>
        <w:jc w:val="left"/>
      </w:pPr>
      <w:r w:rsidRPr="00000D08">
        <w:t xml:space="preserve">Furthermore, we assumed full capacity since most NHS hospitals in England operate at full capacity and face waiting lists. We took as monetary value for </w:t>
      </w:r>
      <w:r w:rsidRPr="00455331">
        <w:t xml:space="preserve">the health benefit gained </w:t>
      </w:r>
      <w:r w:rsidRPr="00000D08">
        <w:t>the reference case of the local cost-effectiveness threshold of £20,000/QALY for England and Wales</w:t>
      </w:r>
      <w:r>
        <w:t xml:space="preserve"> </w:t>
      </w:r>
      <w:r>
        <w:fldChar w:fldCharType="begin"/>
      </w:r>
      <w:r w:rsidR="00FD0165">
        <w:instrText xml:space="preserve"> ADDIN EN.CITE &lt;EndNote&gt;&lt;Cite&gt;&lt;Author&gt;National Institute for Health and Care Excellence&lt;/Author&gt;&lt;Year&gt;2013&lt;/Year&gt;&lt;RecNum&gt;351&lt;/RecNum&gt;&lt;DisplayText&gt;(National Institute for Health and Care Excellence, 2013)&lt;/DisplayText&gt;&lt;record&gt;&lt;rec-number&gt;351&lt;/rec-number&gt;&lt;foreign-keys&gt;&lt;key app="EN" db-id="5wdz09wpx90pever5swx090mttsar0fxwe5p"&gt;351&lt;/key&gt;&lt;/foreign-keys&gt;&lt;ref-type name="Book"&gt;6&lt;/ref-type&gt;&lt;contributors&gt;&lt;authors&gt;&lt;author&gt;National Institute for Health and Care Excellence,&lt;/author&gt;&lt;/authors&gt;&lt;/contributors&gt;&lt;titles&gt;&lt;title&gt;Guide to the methods of technology appraisal 2013&lt;/title&gt;&lt;/titles&gt;&lt;dates&gt;&lt;year&gt;2013&lt;/year&gt;&lt;/dates&gt;&lt;pub-location&gt;London&lt;/pub-location&gt;&lt;publisher&gt;NICE&lt;/publisher&gt;&lt;urls&gt;&lt;/urls&gt;&lt;/record&gt;&lt;/Cite&gt;&lt;/EndNote&gt;</w:instrText>
      </w:r>
      <w:r>
        <w:fldChar w:fldCharType="separate"/>
      </w:r>
      <w:r w:rsidR="00FD0165">
        <w:rPr>
          <w:noProof/>
        </w:rPr>
        <w:t>(</w:t>
      </w:r>
      <w:hyperlink w:anchor="_ENREF_74" w:tooltip="National Institute for Health and Care Excellence, 2013 #351" w:history="1">
        <w:r w:rsidR="005B195B">
          <w:rPr>
            <w:noProof/>
          </w:rPr>
          <w:t>National Institute for Health and Care Excellence, 2013</w:t>
        </w:r>
      </w:hyperlink>
      <w:r w:rsidR="00FD0165">
        <w:rPr>
          <w:noProof/>
        </w:rPr>
        <w:t>)</w:t>
      </w:r>
      <w:r>
        <w:fldChar w:fldCharType="end"/>
      </w:r>
      <w:r w:rsidRPr="00000D08">
        <w:t xml:space="preserve">. All inputs </w:t>
      </w:r>
      <w:proofErr w:type="gramStart"/>
      <w:r w:rsidRPr="00000D08">
        <w:t>are shown</w:t>
      </w:r>
      <w:proofErr w:type="gramEnd"/>
      <w:r w:rsidRPr="00000D08">
        <w:t xml:space="preserve"> in </w:t>
      </w:r>
      <w:r>
        <w:fldChar w:fldCharType="begin"/>
      </w:r>
      <w:r>
        <w:instrText xml:space="preserve"> REF _Ref477355177 \h </w:instrText>
      </w:r>
      <w:r>
        <w:fldChar w:fldCharType="separate"/>
      </w:r>
      <w:r w:rsidRPr="002E1029">
        <w:t xml:space="preserve">Table </w:t>
      </w:r>
      <w:r w:rsidRPr="007943AB">
        <w:t>A</w:t>
      </w:r>
      <w:r>
        <w:rPr>
          <w:noProof/>
        </w:rPr>
        <w:t>3</w:t>
      </w:r>
      <w:r>
        <w:fldChar w:fldCharType="end"/>
      </w:r>
      <w:r w:rsidRPr="00000D08">
        <w:t xml:space="preserve"> below, based on </w:t>
      </w:r>
      <w:r>
        <w:fldChar w:fldCharType="begin"/>
      </w:r>
      <w:r>
        <w:instrText xml:space="preserve"> REF _Ref446670104 \h </w:instrText>
      </w:r>
      <w:r>
        <w:fldChar w:fldCharType="separate"/>
      </w:r>
      <w:r w:rsidRPr="00CD2F4A">
        <w:t>Table </w:t>
      </w:r>
      <w:r>
        <w:rPr>
          <w:noProof/>
        </w:rPr>
        <w:t>II</w:t>
      </w:r>
      <w:r>
        <w:fldChar w:fldCharType="end"/>
      </w:r>
      <w:r w:rsidRPr="00000D08">
        <w:t xml:space="preserve"> in the paper:</w:t>
      </w:r>
    </w:p>
    <w:p w:rsidR="007F79F1" w:rsidRPr="002E1029" w:rsidRDefault="007F79F1" w:rsidP="007F79F1">
      <w:pPr>
        <w:spacing w:after="160" w:line="259" w:lineRule="auto"/>
        <w:jc w:val="left"/>
      </w:pPr>
    </w:p>
    <w:tbl>
      <w:tblPr>
        <w:tblStyle w:val="TableGrid"/>
        <w:tblW w:w="10916" w:type="dxa"/>
        <w:tblInd w:w="-866" w:type="dxa"/>
        <w:tblLook w:val="04A0" w:firstRow="1" w:lastRow="0" w:firstColumn="1" w:lastColumn="0" w:noHBand="0" w:noVBand="1"/>
      </w:tblPr>
      <w:tblGrid>
        <w:gridCol w:w="4395"/>
        <w:gridCol w:w="3119"/>
        <w:gridCol w:w="3402"/>
      </w:tblGrid>
      <w:tr w:rsidR="007F79F1" w:rsidRPr="002E1029" w:rsidTr="00AF5837">
        <w:tc>
          <w:tcPr>
            <w:tcW w:w="10916" w:type="dxa"/>
            <w:gridSpan w:val="3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bookmarkStart w:id="6" w:name="_Ref477355177"/>
            <w:r w:rsidRPr="002E1029">
              <w:t xml:space="preserve">Table </w:t>
            </w:r>
            <w:r w:rsidRPr="007943AB">
              <w:t>A</w:t>
            </w:r>
            <w:r w:rsidR="00721E36">
              <w:fldChar w:fldCharType="begin"/>
            </w:r>
            <w:r w:rsidR="00721E36">
              <w:instrText xml:space="preserve"> SEQ Table \* ARABIC </w:instrText>
            </w:r>
            <w:r w:rsidR="00721E36">
              <w:fldChar w:fldCharType="separate"/>
            </w:r>
            <w:r>
              <w:rPr>
                <w:noProof/>
              </w:rPr>
              <w:t>3</w:t>
            </w:r>
            <w:r w:rsidR="00721E36">
              <w:rPr>
                <w:noProof/>
              </w:rPr>
              <w:fldChar w:fldCharType="end"/>
            </w:r>
            <w:bookmarkEnd w:id="6"/>
            <w:r w:rsidRPr="002E1029">
              <w:t>. Input data to illustrate the approaches to value the opportunity costs</w:t>
            </w:r>
            <w:r>
              <w:t>:</w:t>
            </w:r>
            <w:r w:rsidRPr="002E1029">
              <w:t xml:space="preserve"> gastroenteritis cases</w:t>
            </w:r>
          </w:p>
        </w:tc>
      </w:tr>
      <w:tr w:rsidR="007F79F1" w:rsidRPr="002E1029" w:rsidTr="00AF5837">
        <w:tc>
          <w:tcPr>
            <w:tcW w:w="4395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Occupancy rat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1.0</w:t>
            </w:r>
            <w:r w:rsidRPr="002E1029">
              <w:rPr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43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Cost-effectiveness threshold (£ per QAL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20,000</w:t>
            </w:r>
            <w:r w:rsidRPr="002E1029">
              <w:rPr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43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43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atient(s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1 </w:t>
            </w:r>
            <w:r w:rsidRPr="002E1029">
              <w:t>(acute gastroenteritis cases, n=4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2 </w:t>
            </w:r>
            <w:r w:rsidRPr="002E1029">
              <w:t>(regularly admitted, non-gastroenteritis patient)</w:t>
            </w:r>
          </w:p>
        </w:tc>
      </w:tr>
      <w:tr w:rsidR="007F79F1" w:rsidRPr="002E1029" w:rsidTr="00AF5837">
        <w:tc>
          <w:tcPr>
            <w:tcW w:w="43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C32958">
              <w:t>Units (bed-days per patient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C32958">
              <w:t>2 (total for 40 patients=80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5</w:t>
            </w:r>
            <w:r w:rsidRPr="002E1029">
              <w:rPr>
                <w:vertAlign w:val="superscript"/>
              </w:rPr>
              <w:t>e</w:t>
            </w:r>
          </w:p>
        </w:tc>
      </w:tr>
      <w:tr w:rsidR="007F79F1" w:rsidRPr="002E1029" w:rsidTr="00AF5837">
        <w:tc>
          <w:tcPr>
            <w:tcW w:w="43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Expenditure (£ per pati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1,594 (variable: 239)</w:t>
            </w:r>
            <w:r>
              <w:rPr>
                <w:vertAlign w:val="superscript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2,627</w:t>
            </w:r>
            <w:r w:rsidRPr="002E1029">
              <w:rPr>
                <w:vertAlign w:val="superscript"/>
              </w:rPr>
              <w:t>f</w:t>
            </w:r>
          </w:p>
        </w:tc>
      </w:tr>
      <w:tr w:rsidR="007F79F1" w:rsidRPr="002E1029" w:rsidTr="00AF5837">
        <w:tc>
          <w:tcPr>
            <w:tcW w:w="43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Revenue (£ per pati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2,890</w:t>
            </w:r>
            <w:r w:rsidRPr="002E1029">
              <w:rPr>
                <w:vertAlign w:val="superscript"/>
              </w:rPr>
              <w:t>g</w:t>
            </w:r>
          </w:p>
        </w:tc>
      </w:tr>
      <w:tr w:rsidR="007F79F1" w:rsidRPr="002E1029" w:rsidTr="00AF5837">
        <w:trPr>
          <w:trHeight w:val="70"/>
        </w:trPr>
        <w:tc>
          <w:tcPr>
            <w:tcW w:w="4395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Benefit (QALY gain per patient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0.</w:t>
            </w:r>
            <w:r>
              <w:t>001</w:t>
            </w:r>
            <w:r>
              <w:rPr>
                <w:vertAlign w:val="superscript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0.</w:t>
            </w:r>
            <w:r>
              <w:t>569</w:t>
            </w:r>
            <w:r w:rsidRPr="002E1029">
              <w:rPr>
                <w:vertAlign w:val="superscript"/>
              </w:rPr>
              <w:t>h</w:t>
            </w:r>
          </w:p>
        </w:tc>
      </w:tr>
      <w:tr w:rsidR="007F79F1" w:rsidRPr="002E1029" w:rsidTr="00AF5837">
        <w:tc>
          <w:tcPr>
            <w:tcW w:w="10916" w:type="dxa"/>
            <w:gridSpan w:val="3"/>
            <w:tcBorders>
              <w:top w:val="nil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</w:tcPr>
          <w:p w:rsidR="007F79F1" w:rsidRPr="00AD5FAD" w:rsidRDefault="007F79F1" w:rsidP="00AF5837">
            <w:pPr>
              <w:spacing w:after="0" w:line="259" w:lineRule="auto"/>
              <w:jc w:val="left"/>
            </w:pPr>
            <w:r w:rsidRPr="00AD5FAD">
              <w:t>NHS: National Health Service, NICE: National Institute for Health and Care Excellence, QALY: quality-adjusted life year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a: assumes full capacity and that freed beds are efficiently redeployed</w:t>
            </w:r>
            <w:r>
              <w:t xml:space="preserve"> </w:t>
            </w:r>
            <w:r w:rsidRPr="00CD2F4A">
              <w:fldChar w:fldCharType="begin"/>
            </w:r>
            <w:r w:rsidR="00996384">
              <w:instrText xml:space="preserve"> ADDIN EN.CITE &lt;EndNote&gt;&lt;Cite&gt;&lt;Author&gt;Drummond&lt;/Author&gt;&lt;Year&gt;2005&lt;/Year&gt;&lt;RecNum&gt;312&lt;/RecNum&gt;&lt;DisplayText&gt;(Drummond, Sculpher, Torrance, O&amp;apos;Brien, &amp;amp; Stoddart, 2005)&lt;/DisplayText&gt;&lt;record&gt;&lt;rec-number&gt;312&lt;/rec-number&gt;&lt;foreign-keys&gt;&lt;key app="EN" db-id="5wdz09wpx90pever5swx090mttsar0fxwe5p"&gt;312&lt;/key&gt;&lt;/foreign-keys&gt;&lt;ref-type name="Book"&gt;6&lt;/ref-type&gt;&lt;contributors&gt;&lt;authors&gt;&lt;author&gt;Drummond, M. F.&lt;/author&gt;&lt;author&gt;Sculpher, M. J.&lt;/author&gt;&lt;author&gt;Torrance, G. W.&lt;/author&gt;&lt;author&gt;O&amp;apos;Brien, B. J.&lt;/author&gt;&lt;author&gt;Stoddart, G. L.&lt;/author&gt;&lt;/authors&gt;&lt;/contributors&gt;&lt;titles&gt;&lt;title&gt;Methods for the economic evaluation of health care programme. Third edition&lt;/title&gt;&lt;/titles&gt;&lt;number&gt;Book&lt;/number&gt;&lt;dates&gt;&lt;year&gt;2005&lt;/year&gt;&lt;/dates&gt;&lt;pub-location&gt;Oxford&lt;/pub-location&gt;&lt;publisher&gt;Oxford University Press&lt;/publisher&gt;&lt;urls&gt;&lt;/urls&gt;&lt;/record&gt;&lt;/Cite&gt;&lt;/EndNote&gt;</w:instrText>
            </w:r>
            <w:r w:rsidRPr="00CD2F4A">
              <w:fldChar w:fldCharType="separate"/>
            </w:r>
            <w:r w:rsidR="00FD0165">
              <w:rPr>
                <w:noProof/>
              </w:rPr>
              <w:t>(</w:t>
            </w:r>
            <w:hyperlink w:anchor="_ENREF_24" w:tooltip="Drummond, 2005 #312" w:history="1">
              <w:r w:rsidR="005B195B">
                <w:rPr>
                  <w:noProof/>
                </w:rPr>
                <w:t>Drummond, Sculpher, Torrance, O'Brien, &amp; Stoddart, 2005</w:t>
              </w:r>
            </w:hyperlink>
            <w:r w:rsidR="00FD0165">
              <w:rPr>
                <w:noProof/>
              </w:rPr>
              <w:t>)</w:t>
            </w:r>
            <w:r w:rsidRPr="00CD2F4A">
              <w:fldChar w:fldCharType="end"/>
            </w:r>
            <w:r w:rsidRPr="002E1029">
              <w:t>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b: </w:t>
            </w:r>
            <w:r w:rsidRPr="00282317">
              <w:t xml:space="preserve">local cost-effectiveness threshold value of the </w:t>
            </w:r>
            <w:r w:rsidRPr="002E1029">
              <w:t xml:space="preserve">reference case </w:t>
            </w:r>
            <w:r w:rsidRPr="00282317">
              <w:t xml:space="preserve">in England and Wales </w:t>
            </w:r>
            <w:r>
              <w:fldChar w:fldCharType="begin"/>
            </w:r>
            <w:r w:rsidR="00FD0165">
              <w:instrText xml:space="preserve"> ADDIN EN.CITE &lt;EndNote&gt;&lt;Cite&gt;&lt;Author&gt;National Institute for Health and Care Excellence&lt;/Author&gt;&lt;Year&gt;2013&lt;/Year&gt;&lt;RecNum&gt;351&lt;/RecNum&gt;&lt;DisplayText&gt;(National Institute for Health and Care Excellence, 2013)&lt;/DisplayText&gt;&lt;record&gt;&lt;rec-number&gt;351&lt;/rec-number&gt;&lt;foreign-keys&gt;&lt;key app="EN" db-id="5wdz09wpx90pever5swx090mttsar0fxwe5p"&gt;351&lt;/key&gt;&lt;/foreign-keys&gt;&lt;ref-type name="Book"&gt;6&lt;/ref-type&gt;&lt;contributors&gt;&lt;authors&gt;&lt;author&gt;National Institute for Health and Care Excellence,&lt;/author&gt;&lt;/authors&gt;&lt;/contributors&gt;&lt;titles&gt;&lt;title&gt;Guide to the methods of technology appraisal 2013&lt;/title&gt;&lt;/titles&gt;&lt;dates&gt;&lt;year&gt;2013&lt;/year&gt;&lt;/dates&gt;&lt;pub-location&gt;London&lt;/pub-location&gt;&lt;publisher&gt;NICE&lt;/publisher&gt;&lt;urls&gt;&lt;/urls&gt;&lt;/record&gt;&lt;/Cite&gt;&lt;/EndNote&gt;</w:instrText>
            </w:r>
            <w:r>
              <w:fldChar w:fldCharType="separate"/>
            </w:r>
            <w:r w:rsidR="00FD0165">
              <w:rPr>
                <w:noProof/>
              </w:rPr>
              <w:t>(</w:t>
            </w:r>
            <w:hyperlink w:anchor="_ENREF_74" w:tooltip="National Institute for Health and Care Excellence, 2013 #351" w:history="1">
              <w:r w:rsidR="005B195B">
                <w:rPr>
                  <w:noProof/>
                </w:rPr>
                <w:t>National Institute for Health and Care Excellence, 2013</w:t>
              </w:r>
            </w:hyperlink>
            <w:r w:rsidR="00FD0165">
              <w:rPr>
                <w:noProof/>
              </w:rPr>
              <w:t>)</w:t>
            </w:r>
            <w:r>
              <w:fldChar w:fldCharType="end"/>
            </w:r>
            <w:r w:rsidRPr="002E1029">
              <w:t>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>
              <w:t>c</w:t>
            </w:r>
            <w:r w:rsidRPr="002E1029">
              <w:t>: Mean NHS reference costs of gastroenteritis cases staying in hospital in England in 2015/16</w:t>
            </w:r>
            <w:r>
              <w:t>,</w:t>
            </w:r>
            <w:r w:rsidRPr="002E1029">
              <w:t xml:space="preserve"> activity-weighted</w:t>
            </w:r>
            <w:r>
              <w:t xml:space="preserve"> </w:t>
            </w:r>
            <w:r w:rsidRPr="005B1BD3">
              <w:fldChar w:fldCharType="begin"/>
            </w:r>
            <w:r w:rsidR="00FD0165">
              <w:instrText xml:space="preserve"> ADDIN EN.CITE &lt;EndNote&gt;&lt;Cite&gt;&lt;Author&gt;Department of Health&lt;/Author&gt;&lt;Year&gt;2016&lt;/Year&gt;&lt;RecNum&gt;435&lt;/RecNum&gt;&lt;DisplayText&gt;(Department of Health, 2016)&lt;/DisplayText&gt;&lt;record&gt;&lt;rec-number&gt;435&lt;/rec-number&gt;&lt;foreign-keys&gt;&lt;key app="EN" db-id="5wdz09wpx90pever5swx090mttsar0fxwe5p"&gt;435&lt;/key&gt;&lt;/foreign-keys&gt;&lt;ref-type name="Web Page"&gt;12&lt;/ref-type&gt;&lt;contributors&gt;&lt;authors&gt;&lt;author&gt;Department of Health,&lt;/author&gt;&lt;/authors&gt;&lt;/contributors&gt;&lt;titles&gt;&lt;title&gt;NHS reference costs 2015 to 2016&lt;/title&gt;&lt;/titles&gt;&lt;number&gt;04/02/2017&lt;/number&gt;&lt;dates&gt;&lt;year&gt;2016&lt;/year&gt;&lt;/dates&gt;&lt;urls&gt;&lt;related-urls&gt;&lt;url&gt;https://www.gov.uk/government/publications/nhs-reference-costs-2015-to-2016&lt;/url&gt;&lt;/related-urls&gt;&lt;/urls&gt;&lt;/record&gt;&lt;/Cite&gt;&lt;/EndNote&gt;</w:instrText>
            </w:r>
            <w:r w:rsidRPr="005B1BD3">
              <w:fldChar w:fldCharType="separate"/>
            </w:r>
            <w:r w:rsidR="00FD0165">
              <w:rPr>
                <w:noProof/>
              </w:rPr>
              <w:t>(</w:t>
            </w:r>
            <w:hyperlink w:anchor="_ENREF_22" w:tooltip="Department of Health, 2016 #435" w:history="1">
              <w:r w:rsidR="005B195B">
                <w:rPr>
                  <w:noProof/>
                </w:rPr>
                <w:t>Department of Health, 2016</w:t>
              </w:r>
            </w:hyperlink>
            <w:r w:rsidR="00FD0165">
              <w:rPr>
                <w:noProof/>
              </w:rPr>
              <w:t>)</w:t>
            </w:r>
            <w:r w:rsidRPr="005B1BD3">
              <w:fldChar w:fldCharType="end"/>
            </w:r>
            <w:r w:rsidRPr="002E1029">
              <w:t>.</w:t>
            </w:r>
          </w:p>
          <w:p w:rsidR="007F79F1" w:rsidRPr="002306E8" w:rsidRDefault="007F79F1" w:rsidP="00AF5837">
            <w:pPr>
              <w:spacing w:after="0" w:line="259" w:lineRule="auto"/>
              <w:jc w:val="left"/>
            </w:pPr>
            <w:proofErr w:type="gramStart"/>
            <w:r w:rsidRPr="002306E8">
              <w:t>d</w:t>
            </w:r>
            <w:proofErr w:type="gramEnd"/>
            <w:r w:rsidRPr="002306E8">
              <w:t xml:space="preserve">: Hypothetical mean </w:t>
            </w:r>
            <w:r w:rsidRPr="00B173D6">
              <w:t>health benefit</w:t>
            </w:r>
            <w:r w:rsidRPr="002306E8">
              <w:t xml:space="preserve"> gain from hospital treatment for gastroenteritis cases</w:t>
            </w:r>
            <w:r>
              <w:t xml:space="preserve"> </w:t>
            </w:r>
            <w:r w:rsidRPr="00B173D6">
              <w:t>based on disability weights for diarrhoea and an alleviation of a potentially severe to a mild presentation (Salomon et al., 2015)</w:t>
            </w:r>
            <w:r w:rsidRPr="002306E8">
              <w:t>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e: Mean hospital </w:t>
            </w:r>
            <w:r w:rsidRPr="0087571B">
              <w:t xml:space="preserve">length of stay </w:t>
            </w:r>
            <w:r w:rsidRPr="002E1029">
              <w:t>of patients in England in 2015/16</w:t>
            </w:r>
            <w:r>
              <w:t xml:space="preserve"> </w:t>
            </w:r>
            <w:r w:rsidRPr="0087571B">
              <w:fldChar w:fldCharType="begin"/>
            </w:r>
            <w:r w:rsidR="00CA11EC">
              <w:instrText xml:space="preserve"> ADDIN EN.CITE &lt;EndNote&gt;&lt;Cite&gt;&lt;Author&gt;Health and Social Care Information Centre&lt;/Author&gt;&lt;Year&gt;2016&lt;/Year&gt;&lt;RecNum&gt;434&lt;/RecNum&gt;&lt;DisplayText&gt;(Health and Social Care Information Centre, 2016)&lt;/DisplayText&gt;&lt;record&gt;&lt;rec-number&gt;434&lt;/rec-number&gt;&lt;foreign-keys&gt;&lt;key app="EN" db-id="5wdz09wpx90pever5swx090mttsar0fxwe5p"&gt;434&lt;/key&gt;&lt;/foreign-keys&gt;&lt;ref-type name="Web Page"&gt;12&lt;/ref-type&gt;&lt;contributors&gt;&lt;authors&gt;&lt;author&gt;Health and Social Care Information Centre,&lt;/author&gt;&lt;/authors&gt;&lt;/contributors&gt;&lt;titles&gt;&lt;title&gt;Hospital Admitted Patient Care Activity, 2015-16&lt;/title&gt;&lt;/titles&gt;&lt;number&gt;04/02/2017&lt;/number&gt;&lt;dates&gt;&lt;year&gt;2016&lt;/year&gt;&lt;/dates&gt;&lt;urls&gt;&lt;related-urls&gt;&lt;url&gt;http://www.content.digital.nhs.uk/catalogue/PUB22378/hosp-epis-stat-admi-summ-rep-2015-16-rep.pdf&lt;/url&gt;&lt;/related-urls&gt;&lt;/urls&gt;&lt;access-date&gt;03/02/2017&lt;/access-date&gt;&lt;/record&gt;&lt;/Cite&gt;&lt;/EndNote&gt;</w:instrText>
            </w:r>
            <w:r w:rsidRPr="0087571B">
              <w:fldChar w:fldCharType="separate"/>
            </w:r>
            <w:r w:rsidR="00FD0165">
              <w:rPr>
                <w:noProof/>
              </w:rPr>
              <w:t>(</w:t>
            </w:r>
            <w:hyperlink w:anchor="_ENREF_45" w:tooltip="Health and Social Care Information Centre, 2016 #434" w:history="1">
              <w:r w:rsidR="005B195B">
                <w:rPr>
                  <w:noProof/>
                </w:rPr>
                <w:t>Health and Social Care Information Centre, 2016</w:t>
              </w:r>
            </w:hyperlink>
            <w:r w:rsidR="00FD0165">
              <w:rPr>
                <w:noProof/>
              </w:rPr>
              <w:t>)</w:t>
            </w:r>
            <w:r w:rsidRPr="0087571B">
              <w:fldChar w:fldCharType="end"/>
            </w:r>
            <w:r w:rsidRPr="002E1029">
              <w:t>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f: Mean NHS reference costs of non-gastroenteritis cases staying in hospital in England in 2015/16</w:t>
            </w:r>
            <w:r>
              <w:t>,</w:t>
            </w:r>
            <w:r w:rsidRPr="002E1029">
              <w:t xml:space="preserve"> activity-weighted</w:t>
            </w:r>
            <w:r>
              <w:t xml:space="preserve">, </w:t>
            </w:r>
            <w:r w:rsidRPr="005B1BD3">
              <w:fldChar w:fldCharType="begin"/>
            </w:r>
            <w:r w:rsidR="00FD0165">
              <w:instrText xml:space="preserve"> ADDIN EN.CITE &lt;EndNote&gt;&lt;Cite&gt;&lt;Author&gt;Department of Health&lt;/Author&gt;&lt;Year&gt;2016&lt;/Year&gt;&lt;RecNum&gt;435&lt;/RecNum&gt;&lt;DisplayText&gt;(Department of Health, 2016)&lt;/DisplayText&gt;&lt;record&gt;&lt;rec-number&gt;435&lt;/rec-number&gt;&lt;foreign-keys&gt;&lt;key app="EN" db-id="5wdz09wpx90pever5swx090mttsar0fxwe5p"&gt;435&lt;/key&gt;&lt;/foreign-keys&gt;&lt;ref-type name="Web Page"&gt;12&lt;/ref-type&gt;&lt;contributors&gt;&lt;authors&gt;&lt;author&gt;Department of Health,&lt;/author&gt;&lt;/authors&gt;&lt;/contributors&gt;&lt;titles&gt;&lt;title&gt;NHS reference costs 2015 to 2016&lt;/title&gt;&lt;/titles&gt;&lt;number&gt;04/02/2017&lt;/number&gt;&lt;dates&gt;&lt;year&gt;2016&lt;/year&gt;&lt;/dates&gt;&lt;urls&gt;&lt;related-urls&gt;&lt;url&gt;https://www.gov.uk/government/publications/nhs-reference-costs-2015-to-2016&lt;/url&gt;&lt;/related-urls&gt;&lt;/urls&gt;&lt;/record&gt;&lt;/Cite&gt;&lt;/EndNote&gt;</w:instrText>
            </w:r>
            <w:r w:rsidRPr="005B1BD3">
              <w:fldChar w:fldCharType="separate"/>
            </w:r>
            <w:r w:rsidR="00FD0165">
              <w:rPr>
                <w:noProof/>
              </w:rPr>
              <w:t>(</w:t>
            </w:r>
            <w:hyperlink w:anchor="_ENREF_22" w:tooltip="Department of Health, 2016 #435" w:history="1">
              <w:r w:rsidR="005B195B">
                <w:rPr>
                  <w:noProof/>
                </w:rPr>
                <w:t>Department of Health, 2016</w:t>
              </w:r>
            </w:hyperlink>
            <w:r w:rsidR="00FD0165">
              <w:rPr>
                <w:noProof/>
              </w:rPr>
              <w:t>)</w:t>
            </w:r>
            <w:r w:rsidRPr="005B1BD3">
              <w:fldChar w:fldCharType="end"/>
            </w:r>
            <w:r w:rsidRPr="002E1029">
              <w:t>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proofErr w:type="gramStart"/>
            <w:r w:rsidRPr="002E1029">
              <w:t>g</w:t>
            </w:r>
            <w:proofErr w:type="gramEnd"/>
            <w:r w:rsidRPr="002E1029">
              <w:t>: Mean revenue of hypothetical 10% of the expenditure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proofErr w:type="gramStart"/>
            <w:r w:rsidRPr="002E1029">
              <w:t>h</w:t>
            </w:r>
            <w:proofErr w:type="gramEnd"/>
            <w:r w:rsidRPr="002E1029">
              <w:t xml:space="preserve">: Hypothetical mean </w:t>
            </w:r>
            <w:r>
              <w:t>health benefit</w:t>
            </w:r>
            <w:r w:rsidRPr="002E1029">
              <w:t xml:space="preserve"> gain from hospital treatment for non-gastroenteritis cases</w:t>
            </w:r>
            <w:r>
              <w:t xml:space="preserve"> </w:t>
            </w:r>
            <w:r w:rsidRPr="00B173D6">
              <w:t>based on disability weights for stroke and an alleviation of a potentially severe to a mild presentation (Salomon et al., 2015)</w:t>
            </w:r>
            <w:r w:rsidRPr="002E1029">
              <w:t>.</w:t>
            </w:r>
          </w:p>
        </w:tc>
      </w:tr>
    </w:tbl>
    <w:p w:rsidR="007F79F1" w:rsidRPr="002E1029" w:rsidRDefault="007F79F1" w:rsidP="007F79F1">
      <w:pPr>
        <w:spacing w:after="160" w:line="259" w:lineRule="auto"/>
        <w:jc w:val="left"/>
      </w:pPr>
    </w:p>
    <w:p w:rsidR="007F79F1" w:rsidRPr="0066615A" w:rsidRDefault="007F79F1" w:rsidP="007F79F1">
      <w:pPr>
        <w:spacing w:after="160" w:line="259" w:lineRule="auto"/>
        <w:jc w:val="left"/>
      </w:pPr>
      <w:r w:rsidRPr="0066615A">
        <w:t>Based on this information, the direct expenditure incurred by the gastroenteritis cases was £63,760 (approach 7). When assuming that variable costs make up for 15% of the total costs, preventing the outbreak would have resulted in cash savings of £9,564 (approach 8).</w:t>
      </w:r>
    </w:p>
    <w:p w:rsidR="007F79F1" w:rsidRPr="0066615A" w:rsidRDefault="007F79F1" w:rsidP="007F79F1">
      <w:pPr>
        <w:spacing w:after="160" w:line="259" w:lineRule="auto"/>
        <w:jc w:val="left"/>
      </w:pPr>
      <w:proofErr w:type="gramStart"/>
      <w:r w:rsidRPr="0066615A">
        <w:t xml:space="preserve">In terms of displaced alternatives, the value of the 80 bed-days is equivalent to having forgone 16 non-gastroenteritis patients (approach 1), 24.3 treatments for the non-gastroenteritis patients (approach 2), a QALY gain between 3.2 to </w:t>
      </w:r>
      <w:r>
        <w:t>10.6</w:t>
      </w:r>
      <w:r w:rsidRPr="0066615A">
        <w:t xml:space="preserve"> (approach 6 and </w:t>
      </w:r>
      <w:r w:rsidRPr="0066615A">
        <w:lastRenderedPageBreak/>
        <w:t xml:space="preserve">New4), and a monetary value ranging from a forgone hospital profit of £4,203 (approach 3c) to a forgone net monetary benefit for the treatment-equivalents of </w:t>
      </w:r>
      <w:r w:rsidRPr="00543586">
        <w:t>£212,444</w:t>
      </w:r>
      <w:r w:rsidRPr="0066615A">
        <w:t xml:space="preserve"> (approach New2); for details see </w:t>
      </w:r>
      <w:r w:rsidRPr="0001156B">
        <w:fldChar w:fldCharType="begin"/>
      </w:r>
      <w:r w:rsidRPr="002258E8">
        <w:instrText xml:space="preserve"> REF _Ref477355233 \h </w:instrText>
      </w:r>
      <w:r>
        <w:instrText xml:space="preserve"> \* MERGEFORMAT </w:instrText>
      </w:r>
      <w:r w:rsidRPr="0001156B">
        <w:fldChar w:fldCharType="separate"/>
      </w:r>
      <w:r w:rsidRPr="00155ADD">
        <w:t>Table A4</w:t>
      </w:r>
      <w:r w:rsidRPr="0001156B">
        <w:fldChar w:fldCharType="end"/>
      </w:r>
      <w:r w:rsidRPr="00922DE6">
        <w:t>.</w:t>
      </w:r>
      <w:proofErr w:type="gramEnd"/>
    </w:p>
    <w:p w:rsidR="007F79F1" w:rsidRPr="002E1029" w:rsidRDefault="007F79F1" w:rsidP="007F79F1">
      <w:pPr>
        <w:spacing w:after="160" w:line="259" w:lineRule="auto"/>
        <w:jc w:val="left"/>
      </w:pPr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1134"/>
        <w:gridCol w:w="5245"/>
        <w:gridCol w:w="2976"/>
        <w:gridCol w:w="1560"/>
      </w:tblGrid>
      <w:tr w:rsidR="007F79F1" w:rsidRPr="005C1FF4" w:rsidTr="00AF5837">
        <w:trPr>
          <w:jc w:val="center"/>
        </w:trPr>
        <w:tc>
          <w:tcPr>
            <w:tcW w:w="109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bookmarkStart w:id="7" w:name="_Ref477355233"/>
            <w:r w:rsidRPr="005C1FF4">
              <w:rPr>
                <w:sz w:val="20"/>
                <w:szCs w:val="20"/>
              </w:rPr>
              <w:t>Table </w:t>
            </w:r>
            <w:r w:rsidRPr="007943AB">
              <w:rPr>
                <w:sz w:val="20"/>
                <w:szCs w:val="20"/>
              </w:rPr>
              <w:t>A</w:t>
            </w:r>
            <w:r w:rsidRPr="007943AB">
              <w:rPr>
                <w:sz w:val="20"/>
                <w:szCs w:val="20"/>
              </w:rPr>
              <w:fldChar w:fldCharType="begin"/>
            </w:r>
            <w:r w:rsidRPr="007943AB">
              <w:rPr>
                <w:sz w:val="20"/>
                <w:szCs w:val="20"/>
              </w:rPr>
              <w:instrText xml:space="preserve"> SEQ Table \* ARABIC </w:instrText>
            </w:r>
            <w:r w:rsidRPr="00794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4</w:t>
            </w:r>
            <w:r w:rsidRPr="007943AB">
              <w:rPr>
                <w:sz w:val="20"/>
                <w:szCs w:val="20"/>
              </w:rPr>
              <w:fldChar w:fldCharType="end"/>
            </w:r>
            <w:bookmarkEnd w:id="7"/>
            <w:r w:rsidRPr="005C1FF4">
              <w:rPr>
                <w:sz w:val="20"/>
                <w:szCs w:val="20"/>
              </w:rPr>
              <w:t>. Overview of approaches to value the opportunity costs of bed-days used for patients with acute gastroenteritis</w:t>
            </w:r>
          </w:p>
        </w:tc>
      </w:tr>
      <w:tr w:rsidR="007F79F1" w:rsidRPr="005C1FF4" w:rsidTr="00AF5837">
        <w:trPr>
          <w:trHeight w:val="3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Approach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Descrip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Eq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Results for patient</w:t>
            </w:r>
            <w:r w:rsidRPr="005C1FF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C1FF4">
              <w:rPr>
                <w:i/>
                <w:sz w:val="20"/>
                <w:szCs w:val="20"/>
              </w:rPr>
              <w:t>i</w:t>
            </w:r>
            <w:proofErr w:type="spellEnd"/>
          </w:p>
        </w:tc>
      </w:tr>
      <w:tr w:rsidR="007F79F1" w:rsidRPr="005C1FF4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i/>
                <w:sz w:val="20"/>
                <w:szCs w:val="20"/>
              </w:rPr>
              <w:t>Methodology A: Units of the second-best alternative forgone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Patient-equivalents (of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 xml:space="preserve">gastroenteritis patients </w:t>
            </w:r>
            <w:r w:rsidRPr="005C1FF4">
              <w:rPr>
                <w:i/>
                <w:sz w:val="20"/>
                <w:szCs w:val="20"/>
              </w:rPr>
              <w:t>j</w:t>
            </w:r>
            <w:r w:rsidRPr="005C1FF4">
              <w:rPr>
                <w:sz w:val="20"/>
                <w:szCs w:val="20"/>
              </w:rPr>
              <w:t>) forgo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OCR</m:t>
                    </m:r>
                  </m:e>
                </m:d>
              </m:oMath>
            </m:oMathPara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16.0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Treatment-equivalents forgone for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 xml:space="preserve">gastroenteritis patients </w:t>
            </w:r>
            <w:r w:rsidRPr="005C1FF4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24.3</w:t>
            </w:r>
          </w:p>
        </w:tc>
      </w:tr>
      <w:tr w:rsidR="007F79F1" w:rsidRPr="005C1FF4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i/>
                <w:sz w:val="20"/>
                <w:szCs w:val="20"/>
              </w:rPr>
              <w:t>Methodology B: Net benefit of the second-best alternative forgone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  <w:u w:val="singl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i/>
                <w:sz w:val="20"/>
                <w:szCs w:val="20"/>
              </w:rPr>
              <w:t>Valuation in terms of mone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3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Expenditure forgone on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£42,032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3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Revenue forgone from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OCR</m:t>
                    </m:r>
                  </m:e>
                </m:d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£46,235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3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Net revenue forgone from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£4,203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Gross monetary benefit forgone for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*λ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43586">
              <w:rPr>
                <w:sz w:val="20"/>
                <w:szCs w:val="20"/>
              </w:rPr>
              <w:t>£182,080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New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Net monetary benefit forgone for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*λ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43586">
              <w:rPr>
                <w:sz w:val="20"/>
                <w:szCs w:val="20"/>
              </w:rPr>
              <w:t>£140,048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New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Net monetary benefit forgone for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treatm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*λ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43586">
              <w:rPr>
                <w:sz w:val="20"/>
                <w:szCs w:val="20"/>
              </w:rPr>
              <w:t>£212,444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w:r w:rsidRPr="005C1FF4">
              <w:rPr>
                <w:i/>
                <w:sz w:val="20"/>
                <w:szCs w:val="20"/>
              </w:rPr>
              <w:t>Valuation in terms of health benefit (typically QALY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Gross health benefit forgone for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Health benefit forgone for expected second-best u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3.2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New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Net health benefit forgone for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λ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New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 xml:space="preserve">Net health benefit forgone for the </w:t>
            </w:r>
            <w:r>
              <w:rPr>
                <w:sz w:val="20"/>
                <w:szCs w:val="20"/>
              </w:rPr>
              <w:t>non-</w:t>
            </w:r>
            <w:r w:rsidRPr="005C1FF4">
              <w:rPr>
                <w:sz w:val="20"/>
                <w:szCs w:val="20"/>
              </w:rPr>
              <w:t>gastroenteritis treatm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λ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 w:rsidR="007F79F1" w:rsidRPr="005C1FF4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i/>
                <w:sz w:val="20"/>
                <w:szCs w:val="20"/>
              </w:rPr>
              <w:t>Methodology C: Expenditure of the alternative chosen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7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Expenditure for the resource consumption incurred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£63,760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Separating variable expenditure and non-monetary resource consump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V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&amp; 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£9,564 &amp; 80</w:t>
            </w:r>
          </w:p>
        </w:tc>
      </w:tr>
      <w:tr w:rsidR="007F79F1" w:rsidRPr="005C1FF4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i/>
                <w:sz w:val="20"/>
                <w:szCs w:val="20"/>
              </w:rPr>
              <w:t>Methodology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5C1FF4">
              <w:rPr>
                <w:i/>
                <w:sz w:val="20"/>
                <w:szCs w:val="20"/>
              </w:rPr>
              <w:t>D: Expenditure of the alternative chosen + highest net benefit forgone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9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Expenditure incurred + highest net revenue forgo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£67,963</w:t>
            </w:r>
          </w:p>
        </w:tc>
      </w:tr>
      <w:tr w:rsidR="007F79F1" w:rsidRPr="005C1FF4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New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Expenditure incurred + highest net monetary benefit forgo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*λ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43586">
              <w:rPr>
                <w:sz w:val="20"/>
                <w:szCs w:val="20"/>
              </w:rPr>
              <w:t>£203,808</w:t>
            </w:r>
          </w:p>
        </w:tc>
      </w:tr>
      <w:tr w:rsidR="007F79F1" w:rsidRPr="005C1FF4" w:rsidTr="00AF5837">
        <w:trPr>
          <w:jc w:val="center"/>
        </w:trPr>
        <w:tc>
          <w:tcPr>
            <w:tcW w:w="1091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t>The last column illustrates the marginal opportunity costs of gastroenteritis patients</w:t>
            </w:r>
            <w:r w:rsidRPr="005C1FF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C1FF4">
              <w:rPr>
                <w:i/>
                <w:sz w:val="20"/>
                <w:szCs w:val="20"/>
              </w:rPr>
              <w:t>i</w:t>
            </w:r>
            <w:proofErr w:type="spellEnd"/>
            <w:r w:rsidRPr="005C1FF4">
              <w:rPr>
                <w:sz w:val="20"/>
                <w:szCs w:val="20"/>
              </w:rPr>
              <w:t xml:space="preserve"> consuming 80 bed-days.</w:t>
            </w:r>
          </w:p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  <w:p w:rsidR="007F79F1" w:rsidRPr="005C1FF4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5C1FF4">
              <w:rPr>
                <w:sz w:val="20"/>
                <w:szCs w:val="20"/>
              </w:rPr>
              <w:lastRenderedPageBreak/>
              <w:t xml:space="preserve">B: (health) benefit </w:t>
            </w:r>
            <w:r w:rsidRPr="00F71524">
              <w:rPr>
                <w:sz w:val="20"/>
                <w:szCs w:val="20"/>
              </w:rPr>
              <w:t xml:space="preserve">gained </w:t>
            </w:r>
            <w:r w:rsidRPr="005C1FF4">
              <w:rPr>
                <w:sz w:val="20"/>
                <w:szCs w:val="20"/>
              </w:rPr>
              <w:t>per patient, C</w:t>
            </w:r>
            <w:r w:rsidRPr="005C1FF4">
              <w:rPr>
                <w:sz w:val="20"/>
                <w:szCs w:val="20"/>
                <w:vertAlign w:val="subscript"/>
              </w:rPr>
              <w:t>i</w:t>
            </w:r>
            <w:r w:rsidRPr="005C1FF4">
              <w:rPr>
                <w:sz w:val="20"/>
                <w:szCs w:val="20"/>
              </w:rPr>
              <w:t xml:space="preserve">: total expenditure incurred for </w:t>
            </w:r>
            <w:proofErr w:type="spellStart"/>
            <w:r w:rsidRPr="005C1FF4">
              <w:rPr>
                <w:i/>
                <w:sz w:val="20"/>
                <w:szCs w:val="20"/>
              </w:rPr>
              <w:t>i</w:t>
            </w:r>
            <w:proofErr w:type="spellEnd"/>
            <w:r w:rsidRPr="005C1FF4">
              <w:rPr>
                <w:sz w:val="20"/>
                <w:szCs w:val="20"/>
              </w:rPr>
              <w:t xml:space="preserve">, </w:t>
            </w:r>
            <w:proofErr w:type="spellStart"/>
            <w:r w:rsidRPr="005C1FF4">
              <w:rPr>
                <w:sz w:val="20"/>
                <w:szCs w:val="20"/>
              </w:rPr>
              <w:t>C</w:t>
            </w:r>
            <w:r w:rsidRPr="005C1FF4">
              <w:rPr>
                <w:sz w:val="20"/>
                <w:szCs w:val="20"/>
                <w:vertAlign w:val="subscript"/>
              </w:rPr>
              <w:t>j</w:t>
            </w:r>
            <w:proofErr w:type="spellEnd"/>
            <w:r w:rsidRPr="005C1FF4">
              <w:rPr>
                <w:sz w:val="20"/>
                <w:szCs w:val="20"/>
              </w:rPr>
              <w:t xml:space="preserve">: expenditure </w:t>
            </w:r>
            <w:r w:rsidRPr="00F71524">
              <w:rPr>
                <w:sz w:val="20"/>
                <w:szCs w:val="20"/>
              </w:rPr>
              <w:t>incurred</w:t>
            </w:r>
            <w:r>
              <w:rPr>
                <w:sz w:val="20"/>
                <w:szCs w:val="20"/>
              </w:rPr>
              <w:t xml:space="preserve"> </w:t>
            </w:r>
            <w:r w:rsidRPr="005C1FF4">
              <w:rPr>
                <w:sz w:val="20"/>
                <w:szCs w:val="20"/>
              </w:rPr>
              <w:t xml:space="preserve">per patient, λ: monetary value assigned to QALYs in local cost-effectiveness thresholds, </w:t>
            </w:r>
            <w:proofErr w:type="spellStart"/>
            <w:r w:rsidRPr="005C1FF4">
              <w:rPr>
                <w:sz w:val="20"/>
                <w:szCs w:val="20"/>
              </w:rPr>
              <w:t>LOS</w:t>
            </w:r>
            <w:r w:rsidRPr="005C1FF4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5C1FF4">
              <w:rPr>
                <w:sz w:val="20"/>
                <w:szCs w:val="20"/>
              </w:rPr>
              <w:t xml:space="preserve">: total bed-day consumption of </w:t>
            </w:r>
            <w:proofErr w:type="spellStart"/>
            <w:r w:rsidRPr="005C1FF4">
              <w:rPr>
                <w:i/>
                <w:sz w:val="20"/>
                <w:szCs w:val="20"/>
              </w:rPr>
              <w:t>i</w:t>
            </w:r>
            <w:proofErr w:type="spellEnd"/>
            <w:r w:rsidRPr="005C1FF4">
              <w:rPr>
                <w:sz w:val="20"/>
                <w:szCs w:val="20"/>
              </w:rPr>
              <w:t xml:space="preserve">, </w:t>
            </w:r>
            <w:proofErr w:type="spellStart"/>
            <w:r w:rsidRPr="005C1FF4">
              <w:rPr>
                <w:sz w:val="20"/>
                <w:szCs w:val="20"/>
              </w:rPr>
              <w:t>LOS</w:t>
            </w:r>
            <w:r w:rsidRPr="005C1FF4">
              <w:rPr>
                <w:sz w:val="20"/>
                <w:szCs w:val="20"/>
                <w:vertAlign w:val="subscript"/>
              </w:rPr>
              <w:t>j</w:t>
            </w:r>
            <w:proofErr w:type="spellEnd"/>
            <w:r w:rsidRPr="005C1FF4">
              <w:rPr>
                <w:sz w:val="20"/>
                <w:szCs w:val="20"/>
              </w:rPr>
              <w:t>: length of stay per patient, OCR: occupancy rate, QALY: quality-adjusted life year, R: revenue per patient, VC: variable cost proportion of the expenditure.</w:t>
            </w:r>
          </w:p>
        </w:tc>
      </w:tr>
    </w:tbl>
    <w:p w:rsidR="007F79F1" w:rsidRPr="002E1029" w:rsidRDefault="007F79F1" w:rsidP="007F79F1">
      <w:pPr>
        <w:spacing w:after="160" w:line="259" w:lineRule="auto"/>
        <w:jc w:val="left"/>
      </w:pPr>
    </w:p>
    <w:p w:rsidR="007F79F1" w:rsidRPr="00805A38" w:rsidRDefault="007F79F1" w:rsidP="007F79F1">
      <w:pPr>
        <w:spacing w:after="160" w:line="259" w:lineRule="auto"/>
        <w:jc w:val="left"/>
      </w:pPr>
      <w:r w:rsidRPr="00805A38">
        <w:t xml:space="preserve">When comparing the conventional NHS reference costs to the net monetary benefit forgone for the </w:t>
      </w:r>
      <w:r>
        <w:t>second</w:t>
      </w:r>
      <w:r w:rsidRPr="00805A38">
        <w:t xml:space="preserve">-best patients, this illustrative example shows a difference of £63,760 (approach 7) vs. </w:t>
      </w:r>
      <w:r w:rsidRPr="00543586">
        <w:t>£140,048</w:t>
      </w:r>
      <w:r w:rsidRPr="00805A38">
        <w:t xml:space="preserve"> (approach New1), which is </w:t>
      </w:r>
      <w:r w:rsidRPr="00543586">
        <w:t xml:space="preserve">more than twice </w:t>
      </w:r>
      <w:r w:rsidRPr="00805A38">
        <w:t xml:space="preserve">the value of the bed-days used for the gastroenteritis cases. This difference is largely driven by the forgone QALY gain and the monetary value assigned to QALYs; e.g. when using the upper-bound cost-effectiveness threshold of NICE of £30,000/QALY, the forgone net monetary benefit resulted in </w:t>
      </w:r>
      <w:r w:rsidRPr="00543586">
        <w:t>£231,088</w:t>
      </w:r>
      <w:r w:rsidRPr="00805A38">
        <w:t xml:space="preserve"> or almost </w:t>
      </w:r>
      <w:r>
        <w:t>four</w:t>
      </w:r>
      <w:r w:rsidRPr="00543586">
        <w:t xml:space="preserve"> </w:t>
      </w:r>
      <w:r w:rsidRPr="00805A38">
        <w:t xml:space="preserve">times the </w:t>
      </w:r>
      <w:r w:rsidRPr="00543586">
        <w:t xml:space="preserve">figure with the </w:t>
      </w:r>
      <w:r w:rsidRPr="00805A38">
        <w:t>conventional approach 7.</w:t>
      </w:r>
    </w:p>
    <w:p w:rsidR="007F79F1" w:rsidRPr="00805A38" w:rsidRDefault="007F79F1" w:rsidP="007F79F1">
      <w:pPr>
        <w:spacing w:after="160" w:line="259" w:lineRule="auto"/>
        <w:jc w:val="left"/>
      </w:pPr>
      <w:r w:rsidRPr="00805A38">
        <w:t xml:space="preserve">While it may sound plausible that treating gastroenteritis cases is not the optimal choice for bed occupancy, one can investigate this more formally by comparing the net benefits achievable; the highest one determines the optimal choice. </w:t>
      </w:r>
      <w:r w:rsidRPr="00142F88">
        <w:t>For decision makers aiming to maximise health,</w:t>
      </w:r>
      <w:r>
        <w:t xml:space="preserve"> we</w:t>
      </w:r>
      <w:r w:rsidRPr="00805A38">
        <w:t xml:space="preserve"> already know </w:t>
      </w:r>
      <w:r>
        <w:t xml:space="preserve">the </w:t>
      </w:r>
      <w:r w:rsidRPr="00805A38">
        <w:t xml:space="preserve">net monetary benefit of the forgone non-gastroenteritis patients of </w:t>
      </w:r>
      <w:r w:rsidRPr="00142F88">
        <w:t>£140,048</w:t>
      </w:r>
      <w:r w:rsidRPr="00805A38">
        <w:t xml:space="preserve"> (cf. approach New1); we still need to calculate </w:t>
      </w:r>
      <w:r w:rsidRPr="00142F88">
        <w:t xml:space="preserve">the net monetary benefit </w:t>
      </w:r>
      <w:r w:rsidRPr="00805A38">
        <w:t>for the gastroenteritis cases (i.e., benefit minus expenditure): 40*(0.</w:t>
      </w:r>
      <w:r w:rsidRPr="00142F88">
        <w:t>001</w:t>
      </w:r>
      <w:r w:rsidRPr="00805A38">
        <w:t>*</w:t>
      </w:r>
      <w:r>
        <w:t>£</w:t>
      </w:r>
      <w:r w:rsidRPr="00805A38">
        <w:t xml:space="preserve">20,000) </w:t>
      </w:r>
      <w:r w:rsidRPr="00FF04B6">
        <w:t>−</w:t>
      </w:r>
      <w:r w:rsidRPr="00805A38">
        <w:t xml:space="preserve"> £63,760 = </w:t>
      </w:r>
      <w:r w:rsidRPr="007C749E">
        <w:t>£800</w:t>
      </w:r>
      <w:r w:rsidRPr="00805A38">
        <w:t xml:space="preserve"> </w:t>
      </w:r>
      <w:r w:rsidRPr="00FF04B6">
        <w:t>−</w:t>
      </w:r>
      <w:r w:rsidRPr="00805A38">
        <w:t xml:space="preserve"> £63,760 = </w:t>
      </w:r>
      <w:r w:rsidRPr="00FD0BF3">
        <w:t>-£62,960</w:t>
      </w:r>
      <w:r>
        <w:t xml:space="preserve"> </w:t>
      </w:r>
      <w:r w:rsidRPr="00FD0BF3">
        <w:t>(an economic loss)</w:t>
      </w:r>
      <w:r w:rsidRPr="00805A38">
        <w:t xml:space="preserve">; see </w:t>
      </w:r>
      <w:r>
        <w:fldChar w:fldCharType="begin"/>
      </w:r>
      <w:r>
        <w:instrText xml:space="preserve"> REF _Ref477355264 \h </w:instrText>
      </w:r>
      <w:r>
        <w:fldChar w:fldCharType="separate"/>
      </w:r>
      <w:r w:rsidRPr="002E1029">
        <w:t xml:space="preserve">Table </w:t>
      </w:r>
      <w:r w:rsidRPr="007943AB">
        <w:t>A</w:t>
      </w:r>
      <w:r>
        <w:rPr>
          <w:noProof/>
        </w:rPr>
        <w:t>5</w:t>
      </w:r>
      <w:r>
        <w:fldChar w:fldCharType="end"/>
      </w:r>
      <w:r>
        <w:t xml:space="preserve"> </w:t>
      </w:r>
      <w:r w:rsidRPr="00805A38">
        <w:t xml:space="preserve">below. Thus, the higher net benefit </w:t>
      </w:r>
      <w:proofErr w:type="gramStart"/>
      <w:r w:rsidRPr="00805A38">
        <w:t>would have been achieved</w:t>
      </w:r>
      <w:proofErr w:type="gramEnd"/>
      <w:r w:rsidRPr="00805A38">
        <w:t xml:space="preserve"> with the non-gastroenteritis cases, which renders the gastroenteritis cases a sub-optimal alternative. Consequently, methodology D becomes the adequate estimation technique to apply</w:t>
      </w:r>
      <w:r>
        <w:t xml:space="preserve"> for </w:t>
      </w:r>
      <w:r w:rsidRPr="008864E5">
        <w:t xml:space="preserve">health-maximising </w:t>
      </w:r>
      <w:r w:rsidRPr="00FD0BF3">
        <w:t>decision makers</w:t>
      </w:r>
      <w:r w:rsidRPr="00805A38">
        <w:t xml:space="preserve">, with the value of the opportunity costs of the 80 bed-days used for the gastroenteritis cases being actually equivalent to </w:t>
      </w:r>
      <w:r w:rsidRPr="00E43714">
        <w:t>£203,808</w:t>
      </w:r>
      <w:r w:rsidRPr="00805A38">
        <w:t xml:space="preserve"> (approach New5), providing a strong economic argument for ideally avoiding (or reducing) these </w:t>
      </w:r>
      <w:r w:rsidRPr="00E43714">
        <w:t>hospital stays due to acute gastroenteritis</w:t>
      </w:r>
      <w:r w:rsidRPr="00805A38">
        <w:t>.</w:t>
      </w:r>
    </w:p>
    <w:p w:rsidR="007F79F1" w:rsidRPr="002E1029" w:rsidRDefault="007F79F1" w:rsidP="007F79F1">
      <w:pPr>
        <w:spacing w:after="160" w:line="259" w:lineRule="auto"/>
        <w:jc w:val="left"/>
      </w:pPr>
    </w:p>
    <w:tbl>
      <w:tblPr>
        <w:tblStyle w:val="TableGrid"/>
        <w:tblW w:w="10034" w:type="dxa"/>
        <w:tblInd w:w="-441" w:type="dxa"/>
        <w:tblLook w:val="04A0" w:firstRow="1" w:lastRow="0" w:firstColumn="1" w:lastColumn="0" w:noHBand="0" w:noVBand="1"/>
      </w:tblPr>
      <w:tblGrid>
        <w:gridCol w:w="3656"/>
        <w:gridCol w:w="2976"/>
        <w:gridCol w:w="3402"/>
      </w:tblGrid>
      <w:tr w:rsidR="007F79F1" w:rsidRPr="002E1029" w:rsidTr="00AF5837">
        <w:tc>
          <w:tcPr>
            <w:tcW w:w="10034" w:type="dxa"/>
            <w:gridSpan w:val="3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bookmarkStart w:id="8" w:name="_Ref477355264"/>
            <w:r w:rsidRPr="002E1029">
              <w:t xml:space="preserve">Table </w:t>
            </w:r>
            <w:r w:rsidRPr="007943AB">
              <w:t>A</w:t>
            </w:r>
            <w:r w:rsidR="00721E36">
              <w:fldChar w:fldCharType="begin"/>
            </w:r>
            <w:r w:rsidR="00721E36">
              <w:instrText xml:space="preserve"> SEQ Table \* ARABIC </w:instrText>
            </w:r>
            <w:r w:rsidR="00721E36">
              <w:fldChar w:fldCharType="separate"/>
            </w:r>
            <w:r>
              <w:rPr>
                <w:noProof/>
              </w:rPr>
              <w:t>5</w:t>
            </w:r>
            <w:r w:rsidR="00721E36">
              <w:rPr>
                <w:noProof/>
              </w:rPr>
              <w:fldChar w:fldCharType="end"/>
            </w:r>
            <w:bookmarkEnd w:id="8"/>
            <w:r w:rsidRPr="002E1029">
              <w:t xml:space="preserve">. Opportunity cost results of the 80 bed-days used </w:t>
            </w:r>
            <w:r w:rsidRPr="008A7B8C">
              <w:t>for gastroenteritis cases using Approach New5</w:t>
            </w:r>
            <w:r w:rsidRPr="002E1029">
              <w:t>.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atient(s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1 </w:t>
            </w:r>
            <w:r w:rsidRPr="002E1029">
              <w:t>(acute gastroenteritis cases, n=4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2 </w:t>
            </w:r>
            <w:r w:rsidRPr="002E1029">
              <w:t>(forgone regularly admitted, non-gastroenteritis patients, n=16)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Expenditure (£ in tot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63,7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42,032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Benefit (GMB, £ in tot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3D5510">
              <w:t>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143945">
              <w:rPr>
                <w:b/>
              </w:rPr>
              <w:t>182,080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NMB (benefit-expenditure, £ in tot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3D5510">
              <w:t>-62,9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143945">
              <w:rPr>
                <w:b/>
              </w:rPr>
              <w:t>140,048</w:t>
            </w:r>
          </w:p>
        </w:tc>
      </w:tr>
      <w:tr w:rsidR="007F79F1" w:rsidRPr="002E1029" w:rsidTr="00AF5837">
        <w:trPr>
          <w:trHeight w:val="70"/>
        </w:trPr>
        <w:tc>
          <w:tcPr>
            <w:tcW w:w="3656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Expenditure + highest NMB forgone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3D5510">
              <w:rPr>
                <w:b/>
              </w:rPr>
              <w:t>203,80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143945">
              <w:t>-20,928</w:t>
            </w:r>
          </w:p>
        </w:tc>
      </w:tr>
      <w:tr w:rsidR="007F79F1" w:rsidRPr="002E1029" w:rsidTr="00AF5837">
        <w:tc>
          <w:tcPr>
            <w:tcW w:w="10034" w:type="dxa"/>
            <w:gridSpan w:val="3"/>
            <w:tcBorders>
              <w:top w:val="nil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GMB: gross monetary benefit, NMB: net monetary benefit, QALY: quality-adjusted life year. Figures in </w:t>
            </w:r>
            <w:r w:rsidRPr="002E1029">
              <w:rPr>
                <w:b/>
              </w:rPr>
              <w:t>bold</w:t>
            </w:r>
            <w:r w:rsidRPr="002E1029">
              <w:t xml:space="preserve"> correspond to approaches covered in our overview table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The NMB is higher for P</w:t>
            </w:r>
            <w:r w:rsidRPr="002E1029">
              <w:rPr>
                <w:vertAlign w:val="subscript"/>
              </w:rPr>
              <w:t>2</w:t>
            </w:r>
            <w:r w:rsidRPr="002E1029">
              <w:t xml:space="preserve"> than for P</w:t>
            </w:r>
            <w:r w:rsidRPr="002E1029">
              <w:rPr>
                <w:vertAlign w:val="subscript"/>
              </w:rPr>
              <w:t>1</w:t>
            </w:r>
            <w:r w:rsidRPr="002E1029">
              <w:t>, and the “Expenditure + highest NMB forgone” is smaller than the “Benefit (</w:t>
            </w:r>
            <w:r w:rsidRPr="000E1572">
              <w:t xml:space="preserve">GMB, </w:t>
            </w:r>
            <w:r w:rsidRPr="002E1029">
              <w:t>£ in total)” for P</w:t>
            </w:r>
            <w:r w:rsidRPr="002E1029">
              <w:rPr>
                <w:vertAlign w:val="subscript"/>
              </w:rPr>
              <w:t>2</w:t>
            </w:r>
            <w:r w:rsidRPr="002E1029">
              <w:t xml:space="preserve"> while it is higher for P</w:t>
            </w:r>
            <w:r w:rsidRPr="002E1029">
              <w:rPr>
                <w:vertAlign w:val="subscript"/>
              </w:rPr>
              <w:t>1</w:t>
            </w:r>
            <w:r w:rsidRPr="002E1029">
              <w:t>. Everything indicates to that P</w:t>
            </w:r>
            <w:r w:rsidRPr="002E1029">
              <w:rPr>
                <w:vertAlign w:val="subscript"/>
              </w:rPr>
              <w:t>1</w:t>
            </w:r>
            <w:r w:rsidRPr="002E1029">
              <w:t xml:space="preserve"> is the sub-optimal alternative, and the value of the opportunity costs for the 80 bed-days is the “Expenditure + highest NMB forgone” of </w:t>
            </w:r>
            <w:r w:rsidRPr="003D5510">
              <w:t>£203,808</w:t>
            </w:r>
            <w:r w:rsidRPr="002E1029">
              <w:t>.</w:t>
            </w:r>
          </w:p>
        </w:tc>
      </w:tr>
    </w:tbl>
    <w:p w:rsidR="007F79F1" w:rsidRPr="002E1029" w:rsidRDefault="007F79F1" w:rsidP="007F79F1">
      <w:pPr>
        <w:spacing w:after="160" w:line="259" w:lineRule="auto"/>
        <w:jc w:val="left"/>
      </w:pPr>
    </w:p>
    <w:p w:rsidR="007F79F1" w:rsidRPr="002E1029" w:rsidRDefault="007F79F1" w:rsidP="007F79F1">
      <w:pPr>
        <w:spacing w:after="160" w:line="259" w:lineRule="auto"/>
        <w:jc w:val="left"/>
        <w:rPr>
          <w:b/>
        </w:rPr>
      </w:pPr>
      <w:r w:rsidRPr="002E1029">
        <w:rPr>
          <w:b/>
        </w:rPr>
        <w:lastRenderedPageBreak/>
        <w:t xml:space="preserve">Example 2: </w:t>
      </w:r>
      <w:r w:rsidRPr="00D705F0">
        <w:rPr>
          <w:b/>
        </w:rPr>
        <w:t>Value of bed-days used for competing surgical procedures in Australia</w:t>
      </w:r>
      <w:r>
        <w:rPr>
          <w:b/>
        </w:rPr>
        <w:t>.</w:t>
      </w:r>
    </w:p>
    <w:p w:rsidR="007F79F1" w:rsidRPr="006021F1" w:rsidRDefault="007F79F1" w:rsidP="007F79F1">
      <w:pPr>
        <w:spacing w:after="160" w:line="259" w:lineRule="auto"/>
        <w:jc w:val="left"/>
      </w:pPr>
      <w:r w:rsidRPr="006021F1">
        <w:t>In contrast to example 1 where we looked at different patients (i.e. cases and displaced alternative patients), example 2 estimates the value of the bed-days used for two competing procedures in the same patients, thus forgoing the use of bed-days for treating patients with one procedure in favour of using a second procedure.</w:t>
      </w:r>
    </w:p>
    <w:p w:rsidR="007F79F1" w:rsidRPr="006021F1" w:rsidRDefault="007F79F1" w:rsidP="007F79F1">
      <w:pPr>
        <w:spacing w:after="160" w:line="259" w:lineRule="auto"/>
        <w:jc w:val="left"/>
      </w:pPr>
      <w:r w:rsidRPr="006021F1">
        <w:t xml:space="preserve">This example is based on a study comparing total laparoscopic hysterectomy (TLH) to total abdominal hysterectomy (TAH) for the treatment of early stage endometrial cancer in two modelled cohorts of 1,000 patients each in Australia </w:t>
      </w:r>
      <w:r>
        <w:fldChar w:fldCharType="begin"/>
      </w:r>
      <w:r w:rsidR="000524D8">
        <w:instrText xml:space="preserve"> ADDIN EN.CITE &lt;EndNote&gt;&lt;Cite&gt;&lt;Author&gt;Graves&lt;/Author&gt;&lt;Year&gt;2013&lt;/Year&gt;&lt;RecNum&gt;436&lt;/RecNum&gt;&lt;DisplayText&gt;(Graves et al., 2013)&lt;/DisplayText&gt;&lt;record&gt;&lt;rec-number&gt;436&lt;/rec-number&gt;&lt;foreign-keys&gt;&lt;key app="EN" db-id="5wdz09wpx90pever5swx090mttsar0fxwe5p"&gt;436&lt;/key&gt;&lt;/foreign-keys&gt;&lt;ref-type name="Journal Article"&gt;17&lt;/ref-type&gt;&lt;contributors&gt;&lt;authors&gt;&lt;author&gt;Graves, N.&lt;/author&gt;&lt;author&gt;Janda, M.&lt;/author&gt;&lt;author&gt;Merollini, K.&lt;/author&gt;&lt;author&gt;Gebski, V.&lt;/author&gt;&lt;author&gt;Obermair, A.&lt;/author&gt;&lt;author&gt;Lace trial committee,&lt;/author&gt;&lt;/authors&gt;&lt;/contributors&gt;&lt;auth-address&gt;Institute of Health Biomedical Innovation, Queensland University of Technology, Brisbane, Queensland, Australia.&lt;/auth-address&gt;&lt;titles&gt;&lt;title&gt;The cost-effectiveness of total laparoscopic hysterectomy compared to total abdominal hysterectomy for the treatment of early stage endometrial cancer&lt;/title&gt;&lt;secondary-title&gt;BMJ Open&lt;/secondary-title&gt;&lt;/titles&gt;&lt;periodical&gt;&lt;full-title&gt;BMJ Open&lt;/full-title&gt;&lt;abbr-1&gt;BMJ open&lt;/abbr-1&gt;&lt;/periodical&gt;&lt;pages&gt;e001884&lt;/pages&gt;&lt;volume&gt;3&lt;/volume&gt;&lt;number&gt;4&lt;/number&gt;&lt;dates&gt;&lt;year&gt;2013&lt;/year&gt;&lt;/dates&gt;&lt;isbn&gt;2044-6055 (Linking)&lt;/isbn&gt;&lt;accession-num&gt;23604345&lt;/accession-num&gt;&lt;urls&gt;&lt;related-urls&gt;&lt;url&gt;http://www.ncbi.nlm.nih.gov/pubmed/23604345&lt;/url&gt;&lt;/related-urls&gt;&lt;/urls&gt;&lt;custom2&gt;PMC3641468&lt;/custom2&gt;&lt;electronic-resource-num&gt;10.1136/bmjopen-2012-001884&lt;/electronic-resource-num&gt;&lt;/record&gt;&lt;/Cite&gt;&lt;/EndNote&gt;</w:instrText>
      </w:r>
      <w:r>
        <w:fldChar w:fldCharType="separate"/>
      </w:r>
      <w:r w:rsidR="00625995">
        <w:rPr>
          <w:noProof/>
        </w:rPr>
        <w:t>(</w:t>
      </w:r>
      <w:hyperlink w:anchor="_ENREF_38" w:tooltip="Graves, 2013 #436" w:history="1">
        <w:r w:rsidR="005B195B">
          <w:rPr>
            <w:noProof/>
          </w:rPr>
          <w:t>Graves et al., 2013</w:t>
        </w:r>
      </w:hyperlink>
      <w:r w:rsidR="00625995">
        <w:rPr>
          <w:noProof/>
        </w:rPr>
        <w:t>)</w:t>
      </w:r>
      <w:r>
        <w:fldChar w:fldCharType="end"/>
      </w:r>
      <w:r w:rsidRPr="006021F1">
        <w:t xml:space="preserve">. We assume for simplicity that </w:t>
      </w:r>
      <w:proofErr w:type="spellStart"/>
      <w:r w:rsidRPr="006021F1">
        <w:t>i</w:t>
      </w:r>
      <w:proofErr w:type="spellEnd"/>
      <w:r w:rsidRPr="006021F1">
        <w:t xml:space="preserve">) these two constitute the only alternatives and ii) resources for operations were at full capacity. Thus, the value of the bed-days used for the laparoscopic procedures are estimated in terms of the forgone abdominal procedures. The study used a higher monetary value of AU$64,000/QALY for </w:t>
      </w:r>
      <w:proofErr w:type="gramStart"/>
      <w:r w:rsidRPr="006021F1">
        <w:t>Australia,</w:t>
      </w:r>
      <w:proofErr w:type="gramEnd"/>
      <w:r w:rsidRPr="006021F1">
        <w:t xml:space="preserve"> and we used the results published for 6-month post-surgery; see </w:t>
      </w:r>
      <w:r>
        <w:fldChar w:fldCharType="begin"/>
      </w:r>
      <w:r>
        <w:instrText xml:space="preserve"> REF _Ref477355294 \h </w:instrText>
      </w:r>
      <w:r>
        <w:fldChar w:fldCharType="separate"/>
      </w:r>
      <w:r w:rsidRPr="002E1029">
        <w:t xml:space="preserve">Table </w:t>
      </w:r>
      <w:r w:rsidRPr="007943AB">
        <w:t>A</w:t>
      </w:r>
      <w:r>
        <w:rPr>
          <w:noProof/>
        </w:rPr>
        <w:t>6</w:t>
      </w:r>
      <w:r>
        <w:fldChar w:fldCharType="end"/>
      </w:r>
      <w:r w:rsidRPr="006021F1">
        <w:t xml:space="preserve">. No information on the revenue was provided, which is why we omitted the corresponding approaches 3b, 3c, and </w:t>
      </w:r>
      <w:proofErr w:type="gramStart"/>
      <w:r w:rsidRPr="006021F1">
        <w:t>9</w:t>
      </w:r>
      <w:proofErr w:type="gramEnd"/>
      <w:r w:rsidRPr="006021F1">
        <w:t>.</w:t>
      </w:r>
    </w:p>
    <w:p w:rsidR="007F79F1" w:rsidRPr="002E1029" w:rsidRDefault="007F79F1" w:rsidP="007F79F1">
      <w:pPr>
        <w:spacing w:after="160" w:line="259" w:lineRule="auto"/>
        <w:jc w:val="left"/>
      </w:pPr>
    </w:p>
    <w:tbl>
      <w:tblPr>
        <w:tblStyle w:val="TableGrid"/>
        <w:tblW w:w="10073" w:type="dxa"/>
        <w:tblInd w:w="-441" w:type="dxa"/>
        <w:tblLook w:val="04A0" w:firstRow="1" w:lastRow="0" w:firstColumn="1" w:lastColumn="0" w:noHBand="0" w:noVBand="1"/>
      </w:tblPr>
      <w:tblGrid>
        <w:gridCol w:w="3695"/>
        <w:gridCol w:w="2976"/>
        <w:gridCol w:w="3402"/>
      </w:tblGrid>
      <w:tr w:rsidR="007F79F1" w:rsidRPr="002E1029" w:rsidTr="00AF5837">
        <w:tc>
          <w:tcPr>
            <w:tcW w:w="10073" w:type="dxa"/>
            <w:gridSpan w:val="3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bookmarkStart w:id="9" w:name="_Ref477355294"/>
            <w:r w:rsidRPr="002E1029">
              <w:t xml:space="preserve">Table </w:t>
            </w:r>
            <w:r w:rsidRPr="007943AB">
              <w:t>A</w:t>
            </w:r>
            <w:r w:rsidR="00721E36">
              <w:fldChar w:fldCharType="begin"/>
            </w:r>
            <w:r w:rsidR="00721E36">
              <w:instrText xml:space="preserve"> SEQ Table \* ARABIC </w:instrText>
            </w:r>
            <w:r w:rsidR="00721E36">
              <w:fldChar w:fldCharType="separate"/>
            </w:r>
            <w:r>
              <w:rPr>
                <w:noProof/>
              </w:rPr>
              <w:t>6</w:t>
            </w:r>
            <w:r w:rsidR="00721E36">
              <w:rPr>
                <w:noProof/>
              </w:rPr>
              <w:fldChar w:fldCharType="end"/>
            </w:r>
            <w:bookmarkEnd w:id="9"/>
            <w:r w:rsidRPr="002E1029">
              <w:t xml:space="preserve">. Input data to illustrate the value of </w:t>
            </w:r>
            <w:r>
              <w:t>the opportunity costs:</w:t>
            </w:r>
            <w:r w:rsidRPr="002E1029">
              <w:t xml:space="preserve"> TLH in terms of TAH</w:t>
            </w:r>
            <w:r>
              <w:t>.</w:t>
            </w:r>
          </w:p>
        </w:tc>
      </w:tr>
      <w:tr w:rsidR="007F79F1" w:rsidRPr="002E1029" w:rsidTr="00AF5837">
        <w:tc>
          <w:tcPr>
            <w:tcW w:w="3695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Occupancy rat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1.0</w:t>
            </w:r>
            <w:r w:rsidRPr="002E1029">
              <w:rPr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36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Cost-effectiveness threshold ($ per QAL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64,000</w:t>
            </w:r>
            <w:r w:rsidRPr="002E1029">
              <w:rPr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36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36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atient(s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1 </w:t>
            </w:r>
            <w:r w:rsidRPr="002E1029">
              <w:t>(TLH, n=1,00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2 </w:t>
            </w:r>
            <w:r w:rsidRPr="002E1029">
              <w:t>(TAH)</w:t>
            </w:r>
          </w:p>
        </w:tc>
      </w:tr>
      <w:tr w:rsidR="007F79F1" w:rsidRPr="002E1029" w:rsidTr="00AF5837">
        <w:tc>
          <w:tcPr>
            <w:tcW w:w="36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F15C37">
              <w:t>Units (bed-days per patient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F15C37">
              <w:t>3.76 (total for 1,000 patients=3,760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7.31</w:t>
            </w:r>
          </w:p>
        </w:tc>
      </w:tr>
      <w:tr w:rsidR="007F79F1" w:rsidRPr="002E1029" w:rsidTr="00AF5837">
        <w:tc>
          <w:tcPr>
            <w:tcW w:w="36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Expenditure ($ per patient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12,1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15,870</w:t>
            </w:r>
          </w:p>
        </w:tc>
      </w:tr>
      <w:tr w:rsidR="007F79F1" w:rsidRPr="002E1029" w:rsidTr="00AF5837">
        <w:trPr>
          <w:trHeight w:val="70"/>
        </w:trPr>
        <w:tc>
          <w:tcPr>
            <w:tcW w:w="369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Revenue (</w:t>
            </w:r>
            <w:r>
              <w:t>$</w:t>
            </w:r>
            <w:r w:rsidRPr="002E1029">
              <w:t xml:space="preserve"> per patient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-</w:t>
            </w:r>
            <w:r w:rsidRPr="002E1029">
              <w:rPr>
                <w:vertAlign w:val="superscript"/>
              </w:rPr>
              <w:t>c</w:t>
            </w:r>
          </w:p>
        </w:tc>
      </w:tr>
      <w:tr w:rsidR="007F79F1" w:rsidRPr="002E1029" w:rsidTr="00AF5837">
        <w:trPr>
          <w:trHeight w:val="70"/>
        </w:trPr>
        <w:tc>
          <w:tcPr>
            <w:tcW w:w="3695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Benefit (QALY gain per patient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0.8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0.82</w:t>
            </w:r>
          </w:p>
        </w:tc>
      </w:tr>
      <w:tr w:rsidR="007F79F1" w:rsidRPr="002E1029" w:rsidTr="00AF5837">
        <w:tc>
          <w:tcPr>
            <w:tcW w:w="10073" w:type="dxa"/>
            <w:gridSpan w:val="3"/>
            <w:tcBorders>
              <w:top w:val="nil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QALY: quality-adjusted life year, TAH: total abdominal hysterectomy, TLH: total laparoscopic hysterectomy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All values were reflecting the situation as of 6-month post-surgery (i.e., including the LOS of readmissions, expenditure on all health services used, and the EQ-5D scores at month 6)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a: assumes full capacity and that freed beds are efficiently redeployed </w:t>
            </w:r>
            <w:r w:rsidRPr="00CD2F4A">
              <w:fldChar w:fldCharType="begin"/>
            </w:r>
            <w:r w:rsidR="00996384">
              <w:instrText xml:space="preserve"> ADDIN EN.CITE &lt;EndNote&gt;&lt;Cite&gt;&lt;Author&gt;Drummond&lt;/Author&gt;&lt;Year&gt;2005&lt;/Year&gt;&lt;RecNum&gt;312&lt;/RecNum&gt;&lt;DisplayText&gt;(Drummond et al., 2005)&lt;/DisplayText&gt;&lt;record&gt;&lt;rec-number&gt;312&lt;/rec-number&gt;&lt;foreign-keys&gt;&lt;key app="EN" db-id="5wdz09wpx90pever5swx090mttsar0fxwe5p"&gt;312&lt;/key&gt;&lt;/foreign-keys&gt;&lt;ref-type name="Book"&gt;6&lt;/ref-type&gt;&lt;contributors&gt;&lt;authors&gt;&lt;author&gt;Drummond, M. F.&lt;/author&gt;&lt;author&gt;Sculpher, M. J.&lt;/author&gt;&lt;author&gt;Torrance, G. W.&lt;/author&gt;&lt;author&gt;O&amp;apos;Brien, B. J.&lt;/author&gt;&lt;author&gt;Stoddart, G. L.&lt;/author&gt;&lt;/authors&gt;&lt;/contributors&gt;&lt;titles&gt;&lt;title&gt;Methods for the economic evaluation of health care programme. Third edition&lt;/title&gt;&lt;/titles&gt;&lt;number&gt;Book&lt;/number&gt;&lt;dates&gt;&lt;year&gt;2005&lt;/year&gt;&lt;/dates&gt;&lt;pub-location&gt;Oxford&lt;/pub-location&gt;&lt;publisher&gt;Oxford University Press&lt;/publisher&gt;&lt;urls&gt;&lt;/urls&gt;&lt;/record&gt;&lt;/Cite&gt;&lt;/EndNote&gt;</w:instrText>
            </w:r>
            <w:r w:rsidRPr="00CD2F4A">
              <w:fldChar w:fldCharType="separate"/>
            </w:r>
            <w:r w:rsidR="00FD0165">
              <w:rPr>
                <w:noProof/>
              </w:rPr>
              <w:t>(</w:t>
            </w:r>
            <w:hyperlink w:anchor="_ENREF_24" w:tooltip="Drummond, 2005 #312" w:history="1">
              <w:r w:rsidR="005B195B">
                <w:rPr>
                  <w:noProof/>
                </w:rPr>
                <w:t>Drummond et al., 2005</w:t>
              </w:r>
            </w:hyperlink>
            <w:r w:rsidR="00FD0165">
              <w:rPr>
                <w:noProof/>
              </w:rPr>
              <w:t>)</w:t>
            </w:r>
            <w:r w:rsidRPr="00CD2F4A">
              <w:fldChar w:fldCharType="end"/>
            </w:r>
            <w:r w:rsidRPr="002E1029">
              <w:t>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proofErr w:type="gramStart"/>
            <w:r w:rsidRPr="002E1029">
              <w:t>b</w:t>
            </w:r>
            <w:proofErr w:type="gramEnd"/>
            <w:r w:rsidRPr="002E1029">
              <w:t>: Estimated for Australia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proofErr w:type="gramStart"/>
            <w:r w:rsidRPr="002E1029">
              <w:t>c</w:t>
            </w:r>
            <w:proofErr w:type="gramEnd"/>
            <w:r w:rsidRPr="002E1029">
              <w:t>: Not provided.</w:t>
            </w:r>
          </w:p>
        </w:tc>
      </w:tr>
    </w:tbl>
    <w:p w:rsidR="007F79F1" w:rsidRPr="002E1029" w:rsidRDefault="007F79F1" w:rsidP="007F79F1">
      <w:pPr>
        <w:spacing w:after="160" w:line="259" w:lineRule="auto"/>
        <w:jc w:val="left"/>
      </w:pPr>
    </w:p>
    <w:p w:rsidR="007F79F1" w:rsidRPr="00477915" w:rsidRDefault="007F79F1" w:rsidP="007F79F1">
      <w:pPr>
        <w:spacing w:after="160" w:line="259" w:lineRule="auto"/>
        <w:jc w:val="left"/>
      </w:pPr>
      <w:r w:rsidRPr="00477915">
        <w:t xml:space="preserve">For the 1,000 laparoscopic procedures, 3,760 bed-days </w:t>
      </w:r>
      <w:proofErr w:type="gramStart"/>
      <w:r w:rsidRPr="00477915">
        <w:t>were used</w:t>
      </w:r>
      <w:proofErr w:type="gramEnd"/>
      <w:r w:rsidRPr="00477915">
        <w:t xml:space="preserve"> in total at direct expenditures of </w:t>
      </w:r>
      <w:r w:rsidRPr="005137FC">
        <w:t>AU$</w:t>
      </w:r>
      <w:r w:rsidRPr="00477915">
        <w:t>12</w:t>
      </w:r>
      <w:r>
        <w:t>.</w:t>
      </w:r>
      <w:r w:rsidRPr="00477915">
        <w:t>1</w:t>
      </w:r>
      <w:r>
        <w:t xml:space="preserve"> million</w:t>
      </w:r>
      <w:r w:rsidRPr="00477915">
        <w:t xml:space="preserve"> (approach 7). The forgone abdominal procedures would have resulted in net monetary benefits of </w:t>
      </w:r>
      <w:r w:rsidRPr="005137FC">
        <w:t>AU$</w:t>
      </w:r>
      <w:r w:rsidRPr="00477915">
        <w:t>18</w:t>
      </w:r>
      <w:r>
        <w:t>.</w:t>
      </w:r>
      <w:r w:rsidRPr="00477915">
        <w:t>8</w:t>
      </w:r>
      <w:r>
        <w:t xml:space="preserve"> million </w:t>
      </w:r>
      <w:r w:rsidRPr="00477915">
        <w:t xml:space="preserve">(approach New1); </w:t>
      </w:r>
      <w:r>
        <w:t>about</w:t>
      </w:r>
      <w:r w:rsidRPr="00477915">
        <w:t xml:space="preserve"> 1.55 times the value of the direct expenditure incurred.</w:t>
      </w:r>
    </w:p>
    <w:p w:rsidR="007F79F1" w:rsidRDefault="007F79F1" w:rsidP="007F79F1">
      <w:pPr>
        <w:spacing w:after="160" w:line="259" w:lineRule="auto"/>
        <w:jc w:val="left"/>
      </w:pPr>
    </w:p>
    <w:p w:rsidR="005B195B" w:rsidRDefault="005B195B" w:rsidP="007F79F1">
      <w:pPr>
        <w:spacing w:after="160" w:line="259" w:lineRule="auto"/>
        <w:jc w:val="left"/>
      </w:pPr>
    </w:p>
    <w:p w:rsidR="005B195B" w:rsidRPr="002E1029" w:rsidRDefault="005B195B" w:rsidP="007F79F1">
      <w:pPr>
        <w:spacing w:after="160" w:line="259" w:lineRule="auto"/>
        <w:jc w:val="left"/>
      </w:pPr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1134"/>
        <w:gridCol w:w="5245"/>
        <w:gridCol w:w="2976"/>
        <w:gridCol w:w="1560"/>
      </w:tblGrid>
      <w:tr w:rsidR="007F79F1" w:rsidRPr="00D708DC" w:rsidTr="00AF5837">
        <w:trPr>
          <w:jc w:val="center"/>
        </w:trPr>
        <w:tc>
          <w:tcPr>
            <w:tcW w:w="109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lastRenderedPageBreak/>
              <w:t>Table </w:t>
            </w:r>
            <w:r w:rsidRPr="007943AB">
              <w:rPr>
                <w:sz w:val="20"/>
                <w:szCs w:val="20"/>
              </w:rPr>
              <w:t>A</w:t>
            </w:r>
            <w:r w:rsidRPr="007943AB">
              <w:rPr>
                <w:sz w:val="20"/>
                <w:szCs w:val="20"/>
              </w:rPr>
              <w:fldChar w:fldCharType="begin"/>
            </w:r>
            <w:r w:rsidRPr="007943AB">
              <w:rPr>
                <w:sz w:val="20"/>
                <w:szCs w:val="20"/>
              </w:rPr>
              <w:instrText xml:space="preserve"> SEQ Table \* ARABIC </w:instrText>
            </w:r>
            <w:r w:rsidRPr="00794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7</w:t>
            </w:r>
            <w:r w:rsidRPr="007943AB">
              <w:rPr>
                <w:sz w:val="20"/>
                <w:szCs w:val="20"/>
              </w:rPr>
              <w:fldChar w:fldCharType="end"/>
            </w:r>
            <w:r w:rsidRPr="00D708DC">
              <w:rPr>
                <w:sz w:val="20"/>
                <w:szCs w:val="20"/>
              </w:rPr>
              <w:t>. Overview of approaches to value the opportunity costs of bed-days for TLH surgery</w:t>
            </w:r>
          </w:p>
        </w:tc>
      </w:tr>
      <w:tr w:rsidR="007F79F1" w:rsidRPr="00D708DC" w:rsidTr="00AF5837">
        <w:trPr>
          <w:trHeight w:val="3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Approach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Descrip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Eq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Results for patient</w:t>
            </w:r>
            <w:r w:rsidRPr="00D70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8DC">
              <w:rPr>
                <w:i/>
                <w:sz w:val="20"/>
                <w:szCs w:val="20"/>
              </w:rPr>
              <w:t>i</w:t>
            </w:r>
            <w:proofErr w:type="spellEnd"/>
          </w:p>
        </w:tc>
      </w:tr>
      <w:tr w:rsidR="007F79F1" w:rsidRPr="00D708DC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i/>
                <w:sz w:val="20"/>
                <w:szCs w:val="20"/>
              </w:rPr>
              <w:t>Methodology A: Units of the second-best alternative forgone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 xml:space="preserve">Patient-equivalents (of TAH patients </w:t>
            </w:r>
            <w:r w:rsidRPr="00D708DC">
              <w:rPr>
                <w:i/>
                <w:sz w:val="20"/>
                <w:szCs w:val="20"/>
              </w:rPr>
              <w:t>j</w:t>
            </w:r>
            <w:r w:rsidRPr="00D708DC">
              <w:rPr>
                <w:sz w:val="20"/>
                <w:szCs w:val="20"/>
              </w:rPr>
              <w:t>) forgo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OCR</m:t>
                    </m:r>
                  </m:e>
                </m:d>
              </m:oMath>
            </m:oMathPara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514.4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 xml:space="preserve">Treatment-equivalents forgone for TAH patients </w:t>
            </w:r>
            <w:r w:rsidRPr="00D708DC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764.0</w:t>
            </w:r>
          </w:p>
        </w:tc>
      </w:tr>
      <w:tr w:rsidR="007F79F1" w:rsidRPr="00D708DC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i/>
                <w:sz w:val="20"/>
                <w:szCs w:val="20"/>
              </w:rPr>
              <w:t>Methodology B: Net benefit of the second-best alternative forgone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  <w:u w:val="singl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i/>
                <w:sz w:val="20"/>
                <w:szCs w:val="20"/>
              </w:rPr>
              <w:t>Valuation in terms of mone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3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Expenditure forgone on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 xml:space="preserve">8,162,955 </w:t>
            </w:r>
          </w:p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3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Revenue forgone from the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OCR</m:t>
                    </m:r>
                  </m:e>
                </m:d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/a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3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t revenue forgone from the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/a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Gross monetary benefit forgone for the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*λ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>26,993,817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w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t monetary benefit forgone for the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*λ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>18,830,862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w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t monetary benefit forgone for the TAH treatm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*λ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>27,968,471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w:r w:rsidRPr="00D708DC">
              <w:rPr>
                <w:i/>
                <w:sz w:val="20"/>
                <w:szCs w:val="20"/>
              </w:rPr>
              <w:t>Valuation in terms of health benefit (typically QALY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Gross health benefit forgone for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421.8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Health benefit forgone for expected second-best u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189.4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w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t health benefit forgone for the TAH pati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λ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294.2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w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t health benefit forgone for the TAH treatment-equival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λ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437.0</w:t>
            </w:r>
          </w:p>
        </w:tc>
      </w:tr>
      <w:tr w:rsidR="007F79F1" w:rsidRPr="00D708DC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i/>
                <w:sz w:val="20"/>
                <w:szCs w:val="20"/>
              </w:rPr>
              <w:t>Methodology C: Expenditure of the alternative chosen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7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Expenditure for the resource consumption incurred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>12,124,000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Separating variable expenditure and non-monetary resource consump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V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&amp; 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>1,818,600 &amp; 80</w:t>
            </w:r>
          </w:p>
        </w:tc>
      </w:tr>
      <w:tr w:rsidR="007F79F1" w:rsidRPr="00D708DC" w:rsidTr="00AF5837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i/>
                <w:sz w:val="20"/>
                <w:szCs w:val="20"/>
              </w:rPr>
              <w:t>Methodology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708DC">
              <w:rPr>
                <w:i/>
                <w:sz w:val="20"/>
                <w:szCs w:val="20"/>
              </w:rPr>
              <w:t>D: Expenditure of the alternative chosen + highest net benefit forgone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9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Expenditure incurred + highest net revenue forgo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/a</w:t>
            </w:r>
          </w:p>
        </w:tc>
      </w:tr>
      <w:tr w:rsidR="007F79F1" w:rsidRPr="00D708DC" w:rsidTr="00AF583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New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Expenditure incurred + highest net monetary benefit forgo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FD0165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O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*λ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D708DC">
              <w:rPr>
                <w:sz w:val="20"/>
                <w:szCs w:val="20"/>
              </w:rPr>
              <w:t>30,954,862</w:t>
            </w:r>
          </w:p>
        </w:tc>
      </w:tr>
      <w:tr w:rsidR="007F79F1" w:rsidRPr="00D708DC" w:rsidTr="00AF5837">
        <w:trPr>
          <w:jc w:val="center"/>
        </w:trPr>
        <w:tc>
          <w:tcPr>
            <w:tcW w:w="1091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r w:rsidRPr="00D708DC">
              <w:rPr>
                <w:sz w:val="20"/>
                <w:szCs w:val="20"/>
              </w:rPr>
              <w:t>The last column illustrates the marginal opportunity costs of patients</w:t>
            </w:r>
            <w:r w:rsidRPr="00D70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8DC">
              <w:rPr>
                <w:i/>
                <w:sz w:val="20"/>
                <w:szCs w:val="20"/>
              </w:rPr>
              <w:t>i</w:t>
            </w:r>
            <w:proofErr w:type="spellEnd"/>
            <w:r w:rsidRPr="00D708DC">
              <w:rPr>
                <w:sz w:val="20"/>
                <w:szCs w:val="20"/>
              </w:rPr>
              <w:t xml:space="preserve"> consuming 3,760 bed-days. </w:t>
            </w:r>
          </w:p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</w:p>
          <w:p w:rsidR="007F79F1" w:rsidRPr="00D708DC" w:rsidRDefault="007F79F1" w:rsidP="00AF5837">
            <w:pPr>
              <w:spacing w:after="0" w:line="259" w:lineRule="auto"/>
              <w:jc w:val="left"/>
              <w:rPr>
                <w:sz w:val="20"/>
                <w:szCs w:val="20"/>
              </w:rPr>
            </w:pPr>
            <w:proofErr w:type="gramStart"/>
            <w:r w:rsidRPr="00D708DC">
              <w:rPr>
                <w:sz w:val="20"/>
                <w:szCs w:val="20"/>
              </w:rPr>
              <w:t xml:space="preserve">B: (health) benefit </w:t>
            </w:r>
            <w:r>
              <w:rPr>
                <w:sz w:val="20"/>
                <w:szCs w:val="20"/>
              </w:rPr>
              <w:t xml:space="preserve">gained </w:t>
            </w:r>
            <w:r w:rsidRPr="00D708DC">
              <w:rPr>
                <w:sz w:val="20"/>
                <w:szCs w:val="20"/>
              </w:rPr>
              <w:t>per patient, C</w:t>
            </w:r>
            <w:r w:rsidRPr="00D708DC">
              <w:rPr>
                <w:sz w:val="20"/>
                <w:szCs w:val="20"/>
                <w:vertAlign w:val="subscript"/>
              </w:rPr>
              <w:t>i</w:t>
            </w:r>
            <w:r w:rsidRPr="00D708DC">
              <w:rPr>
                <w:sz w:val="20"/>
                <w:szCs w:val="20"/>
              </w:rPr>
              <w:t xml:space="preserve">: total expenditure incurred for </w:t>
            </w:r>
            <w:proofErr w:type="spellStart"/>
            <w:r w:rsidRPr="00D708DC">
              <w:rPr>
                <w:i/>
                <w:sz w:val="20"/>
                <w:szCs w:val="20"/>
              </w:rPr>
              <w:t>i</w:t>
            </w:r>
            <w:proofErr w:type="spellEnd"/>
            <w:r w:rsidRPr="00D708DC">
              <w:rPr>
                <w:sz w:val="20"/>
                <w:szCs w:val="20"/>
              </w:rPr>
              <w:t xml:space="preserve">, </w:t>
            </w:r>
            <w:proofErr w:type="spellStart"/>
            <w:r w:rsidRPr="00D708DC">
              <w:rPr>
                <w:sz w:val="20"/>
                <w:szCs w:val="20"/>
              </w:rPr>
              <w:t>C</w:t>
            </w:r>
            <w:r w:rsidRPr="00D708DC">
              <w:rPr>
                <w:sz w:val="20"/>
                <w:szCs w:val="20"/>
                <w:vertAlign w:val="subscript"/>
              </w:rPr>
              <w:t>j</w:t>
            </w:r>
            <w:proofErr w:type="spellEnd"/>
            <w:r w:rsidRPr="00D708DC">
              <w:rPr>
                <w:sz w:val="20"/>
                <w:szCs w:val="20"/>
              </w:rPr>
              <w:t xml:space="preserve">: expenditure incurred per patient, λ: monetary value assigned to QALYs in local cost-effectiveness thresholds, </w:t>
            </w:r>
            <w:proofErr w:type="spellStart"/>
            <w:r w:rsidRPr="00D708DC">
              <w:rPr>
                <w:sz w:val="20"/>
                <w:szCs w:val="20"/>
              </w:rPr>
              <w:t>LOS</w:t>
            </w:r>
            <w:r w:rsidRPr="00D708DC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D708DC">
              <w:rPr>
                <w:sz w:val="20"/>
                <w:szCs w:val="20"/>
              </w:rPr>
              <w:t xml:space="preserve">: total bed-day consumption of </w:t>
            </w:r>
            <w:proofErr w:type="spellStart"/>
            <w:r w:rsidRPr="00D708DC">
              <w:rPr>
                <w:i/>
                <w:sz w:val="20"/>
                <w:szCs w:val="20"/>
              </w:rPr>
              <w:t>i</w:t>
            </w:r>
            <w:proofErr w:type="spellEnd"/>
            <w:r w:rsidRPr="00D708DC">
              <w:rPr>
                <w:sz w:val="20"/>
                <w:szCs w:val="20"/>
              </w:rPr>
              <w:t xml:space="preserve">, </w:t>
            </w:r>
            <w:proofErr w:type="spellStart"/>
            <w:r w:rsidRPr="00D708DC">
              <w:rPr>
                <w:sz w:val="20"/>
                <w:szCs w:val="20"/>
              </w:rPr>
              <w:t>LOS</w:t>
            </w:r>
            <w:r w:rsidRPr="00D708DC">
              <w:rPr>
                <w:sz w:val="20"/>
                <w:szCs w:val="20"/>
                <w:vertAlign w:val="subscript"/>
              </w:rPr>
              <w:t>j</w:t>
            </w:r>
            <w:proofErr w:type="spellEnd"/>
            <w:r w:rsidRPr="00D708DC">
              <w:rPr>
                <w:sz w:val="20"/>
                <w:szCs w:val="20"/>
              </w:rPr>
              <w:t>: length of stay per patient, n/a: not available, OCR: occupancy rate, QALY: quality-adjusted life year, R: revenue per patient, TAH: total abdominal hysterectomy, TLH: total laparoscopic hysterectomy, VC: variable cost proportion of the expenditure.</w:t>
            </w:r>
            <w:proofErr w:type="gramEnd"/>
          </w:p>
        </w:tc>
      </w:tr>
    </w:tbl>
    <w:p w:rsidR="007F79F1" w:rsidRPr="002E1029" w:rsidRDefault="007F79F1" w:rsidP="007F79F1">
      <w:pPr>
        <w:spacing w:after="160" w:line="259" w:lineRule="auto"/>
        <w:jc w:val="left"/>
      </w:pPr>
    </w:p>
    <w:p w:rsidR="007F79F1" w:rsidRPr="003865BE" w:rsidRDefault="007F79F1" w:rsidP="007F79F1">
      <w:pPr>
        <w:spacing w:after="160" w:line="259" w:lineRule="auto"/>
        <w:jc w:val="left"/>
      </w:pPr>
      <w:r w:rsidRPr="003865BE">
        <w:lastRenderedPageBreak/>
        <w:t xml:space="preserve">Moreover, if we look at the different net benefits achievable again (see </w:t>
      </w:r>
      <w:r>
        <w:fldChar w:fldCharType="begin"/>
      </w:r>
      <w:r>
        <w:instrText xml:space="preserve"> REF _Ref477355332 \h </w:instrText>
      </w:r>
      <w:r>
        <w:fldChar w:fldCharType="separate"/>
      </w:r>
      <w:r w:rsidRPr="002E1029">
        <w:t xml:space="preserve">Table </w:t>
      </w:r>
      <w:r w:rsidRPr="007943AB">
        <w:t>A</w:t>
      </w:r>
      <w:r>
        <w:rPr>
          <w:noProof/>
        </w:rPr>
        <w:t>8</w:t>
      </w:r>
      <w:r>
        <w:fldChar w:fldCharType="end"/>
      </w:r>
      <w:r w:rsidRPr="003865BE">
        <w:t xml:space="preserve">), the net monetary benefit for the forgone TAH procedures is lower than for TLH, and for the TLH procedures the “Expenditure + highest NMB forgone” is lower than the “Benefit (GMB, </w:t>
      </w:r>
      <w:r>
        <w:t>$</w:t>
      </w:r>
      <w:r w:rsidRPr="003865BE">
        <w:t xml:space="preserve"> in total)” (while higher for the TAH procedure). The TAH procedures are thus a sub-optimal alternative compared to TLH, leaving TLH as the optimal choice here and the value of the opportunity costs for the 3,760 bed-days being equivalent to the second-best net monetary benefit forgone of </w:t>
      </w:r>
      <w:r w:rsidRPr="00981866">
        <w:t>AU$</w:t>
      </w:r>
      <w:r w:rsidRPr="003865BE">
        <w:t>18</w:t>
      </w:r>
      <w:r>
        <w:t>.</w:t>
      </w:r>
      <w:r w:rsidRPr="003865BE">
        <w:t>8</w:t>
      </w:r>
      <w:r>
        <w:t xml:space="preserve"> million</w:t>
      </w:r>
      <w:r w:rsidRPr="003865BE">
        <w:t xml:space="preserve"> (approach New1).</w:t>
      </w:r>
    </w:p>
    <w:p w:rsidR="007F79F1" w:rsidRPr="002E1029" w:rsidRDefault="007F79F1" w:rsidP="007F79F1">
      <w:pPr>
        <w:spacing w:after="160" w:line="259" w:lineRule="auto"/>
        <w:jc w:val="left"/>
      </w:pPr>
    </w:p>
    <w:tbl>
      <w:tblPr>
        <w:tblStyle w:val="TableGrid"/>
        <w:tblW w:w="10034" w:type="dxa"/>
        <w:tblInd w:w="-441" w:type="dxa"/>
        <w:tblLook w:val="04A0" w:firstRow="1" w:lastRow="0" w:firstColumn="1" w:lastColumn="0" w:noHBand="0" w:noVBand="1"/>
      </w:tblPr>
      <w:tblGrid>
        <w:gridCol w:w="3656"/>
        <w:gridCol w:w="2976"/>
        <w:gridCol w:w="3402"/>
      </w:tblGrid>
      <w:tr w:rsidR="007F79F1" w:rsidRPr="002E1029" w:rsidTr="00AF5837">
        <w:tc>
          <w:tcPr>
            <w:tcW w:w="10034" w:type="dxa"/>
            <w:gridSpan w:val="3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bookmarkStart w:id="10" w:name="_Ref477355332"/>
            <w:r w:rsidRPr="002E1029">
              <w:t xml:space="preserve">Table </w:t>
            </w:r>
            <w:proofErr w:type="gramStart"/>
            <w:r w:rsidRPr="007943AB">
              <w:t>A</w:t>
            </w:r>
            <w:proofErr w:type="gramEnd"/>
            <w:r w:rsidR="00721E36">
              <w:fldChar w:fldCharType="begin"/>
            </w:r>
            <w:r w:rsidR="00721E36">
              <w:instrText xml:space="preserve"> SEQ Table \* ARABIC </w:instrText>
            </w:r>
            <w:r w:rsidR="00721E36">
              <w:fldChar w:fldCharType="separate"/>
            </w:r>
            <w:r>
              <w:rPr>
                <w:noProof/>
              </w:rPr>
              <w:t>8</w:t>
            </w:r>
            <w:r w:rsidR="00721E36">
              <w:rPr>
                <w:noProof/>
              </w:rPr>
              <w:fldChar w:fldCharType="end"/>
            </w:r>
            <w:bookmarkEnd w:id="10"/>
            <w:r w:rsidRPr="002E1029">
              <w:t>. Opportunity cost results of the 3,760 bed-days used for TLH procedures</w:t>
            </w:r>
            <w:r>
              <w:t xml:space="preserve"> using Approach New1</w:t>
            </w:r>
            <w:r w:rsidRPr="002E1029">
              <w:t>.</w:t>
            </w:r>
          </w:p>
        </w:tc>
      </w:tr>
      <w:tr w:rsidR="007F79F1" w:rsidRPr="002E1029" w:rsidTr="00AF5837">
        <w:tc>
          <w:tcPr>
            <w:tcW w:w="3656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Occupancy rat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1.0</w:t>
            </w:r>
            <w:r w:rsidRPr="002E1029">
              <w:rPr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Cost-effectiveness threshold ($ per QAL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64,000</w:t>
            </w:r>
            <w:r w:rsidRPr="002E1029">
              <w:rPr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atient(s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1 </w:t>
            </w:r>
            <w:r w:rsidRPr="002E1029">
              <w:t>(TLH, n=1,00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P</w:t>
            </w:r>
            <w:r w:rsidRPr="002E1029">
              <w:rPr>
                <w:vertAlign w:val="subscript"/>
              </w:rPr>
              <w:t xml:space="preserve">2 </w:t>
            </w:r>
            <w:r w:rsidRPr="002E1029">
              <w:t>(forgone TAH procedures, n=514.4)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Expenditure ($ in tot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12,124,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8,162,955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Benefit (GMB, </w:t>
            </w:r>
            <w:r>
              <w:t>$</w:t>
            </w:r>
            <w:r w:rsidRPr="002E1029">
              <w:t xml:space="preserve"> in tot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55,040,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26,993,817</w:t>
            </w:r>
          </w:p>
        </w:tc>
      </w:tr>
      <w:tr w:rsidR="007F79F1" w:rsidRPr="002E1029" w:rsidTr="00AF5837">
        <w:tc>
          <w:tcPr>
            <w:tcW w:w="365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NMB (benefit-expenditure, </w:t>
            </w:r>
            <w:r>
              <w:t>$</w:t>
            </w:r>
            <w:r w:rsidRPr="002E1029">
              <w:t xml:space="preserve"> in tot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42,916,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18,830,862</w:t>
            </w:r>
          </w:p>
        </w:tc>
      </w:tr>
      <w:tr w:rsidR="007F79F1" w:rsidRPr="002E1029" w:rsidTr="00AF5837">
        <w:trPr>
          <w:trHeight w:val="70"/>
        </w:trPr>
        <w:tc>
          <w:tcPr>
            <w:tcW w:w="3656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Expenditure + highest NMB forgone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  <w:rPr>
                <w:b/>
              </w:rPr>
            </w:pPr>
            <w:r w:rsidRPr="002E1029">
              <w:rPr>
                <w:b/>
              </w:rPr>
              <w:t>30,954,86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51,078,955</w:t>
            </w:r>
          </w:p>
        </w:tc>
      </w:tr>
      <w:tr w:rsidR="007F79F1" w:rsidRPr="002E1029" w:rsidTr="00AF5837">
        <w:tc>
          <w:tcPr>
            <w:tcW w:w="10034" w:type="dxa"/>
            <w:gridSpan w:val="3"/>
            <w:tcBorders>
              <w:top w:val="nil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</w:tcPr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 xml:space="preserve">GMB: gross monetary benefit, NMB: net monetary benefit, QALY: quality-adjusted life year, TAH: total abdominal hysterectomy, TLH: total laparoscopic hysterectomy. Figures in </w:t>
            </w:r>
            <w:r w:rsidRPr="002E1029">
              <w:rPr>
                <w:b/>
              </w:rPr>
              <w:t>bold</w:t>
            </w:r>
            <w:r w:rsidRPr="002E1029">
              <w:t xml:space="preserve"> correspond to approaches covered in our overview table.</w:t>
            </w:r>
          </w:p>
          <w:p w:rsidR="007F79F1" w:rsidRPr="002E1029" w:rsidRDefault="007F79F1" w:rsidP="00AF5837">
            <w:pPr>
              <w:spacing w:after="0" w:line="259" w:lineRule="auto"/>
              <w:jc w:val="left"/>
            </w:pPr>
          </w:p>
          <w:p w:rsidR="007F79F1" w:rsidRPr="002E1029" w:rsidRDefault="007F79F1" w:rsidP="00AF5837">
            <w:pPr>
              <w:spacing w:after="0" w:line="259" w:lineRule="auto"/>
              <w:jc w:val="left"/>
            </w:pPr>
            <w:r w:rsidRPr="002E1029">
              <w:t>The situation is reversed here; the NMB is higher for P</w:t>
            </w:r>
            <w:r w:rsidRPr="002E1029">
              <w:rPr>
                <w:vertAlign w:val="subscript"/>
              </w:rPr>
              <w:t>1</w:t>
            </w:r>
            <w:r w:rsidRPr="002E1029">
              <w:t xml:space="preserve"> than for P</w:t>
            </w:r>
            <w:r w:rsidRPr="002E1029">
              <w:rPr>
                <w:vertAlign w:val="subscript"/>
              </w:rPr>
              <w:t>2</w:t>
            </w:r>
            <w:r w:rsidRPr="002E1029">
              <w:t>, and the “Expenditure + highest NMB forgone” is smaller than the “Benefit (</w:t>
            </w:r>
            <w:r w:rsidRPr="000E1572">
              <w:t xml:space="preserve">GMB, </w:t>
            </w:r>
            <w:r w:rsidRPr="002E1029">
              <w:t>$ in total)” for P</w:t>
            </w:r>
            <w:r w:rsidRPr="002E1029">
              <w:rPr>
                <w:vertAlign w:val="subscript"/>
              </w:rPr>
              <w:t>1</w:t>
            </w:r>
            <w:r w:rsidRPr="002E1029">
              <w:t xml:space="preserve"> while it is higher for P</w:t>
            </w:r>
            <w:r w:rsidRPr="002E1029">
              <w:rPr>
                <w:vertAlign w:val="subscript"/>
              </w:rPr>
              <w:t>2</w:t>
            </w:r>
            <w:r w:rsidRPr="002E1029">
              <w:t>. P</w:t>
            </w:r>
            <w:r w:rsidRPr="002E1029">
              <w:rPr>
                <w:vertAlign w:val="subscript"/>
              </w:rPr>
              <w:t>2</w:t>
            </w:r>
            <w:r w:rsidRPr="002E1029">
              <w:t xml:space="preserve"> is thus the sub-optimal alternative, and the value of the opportunity costs for the 3,760 bed-days is the forgone “Net monetary benefit ($ in total)” of $18,830,862.</w:t>
            </w:r>
          </w:p>
        </w:tc>
      </w:tr>
    </w:tbl>
    <w:p w:rsidR="007F79F1" w:rsidRDefault="007F79F1" w:rsidP="007F79F1"/>
    <w:p w:rsidR="00C63C6F" w:rsidRDefault="00C63C6F"/>
    <w:p w:rsidR="005B195B" w:rsidRDefault="005B195B">
      <w:pPr>
        <w:spacing w:after="200"/>
        <w:jc w:val="left"/>
        <w:rPr>
          <w:b/>
        </w:rPr>
      </w:pPr>
      <w:r>
        <w:rPr>
          <w:b/>
        </w:rPr>
        <w:br w:type="page"/>
      </w:r>
    </w:p>
    <w:p w:rsidR="00FD0165" w:rsidRPr="00FD0165" w:rsidRDefault="00FD0165">
      <w:pPr>
        <w:rPr>
          <w:b/>
        </w:rPr>
      </w:pPr>
      <w:r w:rsidRPr="00FD0165">
        <w:rPr>
          <w:b/>
        </w:rPr>
        <w:lastRenderedPageBreak/>
        <w:t>References</w:t>
      </w:r>
    </w:p>
    <w:p w:rsidR="005B195B" w:rsidRPr="005B195B" w:rsidRDefault="00FD0165" w:rsidP="005B195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1" w:name="_ENREF_1"/>
      <w:r w:rsidR="005B195B" w:rsidRPr="005B195B">
        <w:t xml:space="preserve">Abramovitch, A., Newman, W., Padaliya, B., Gill, C., &amp; Charles, P. D. (2005). The cost of medical education in an ambulatory neurology clinic. </w:t>
      </w:r>
      <w:r w:rsidR="005B195B" w:rsidRPr="005B195B">
        <w:rPr>
          <w:i/>
        </w:rPr>
        <w:t>Journal of the National Medical Association, 97</w:t>
      </w:r>
      <w:r w:rsidR="005B195B" w:rsidRPr="005B195B">
        <w:t>(9), 1288–1290.</w:t>
      </w:r>
      <w:bookmarkEnd w:id="1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2" w:name="_ENREF_2"/>
      <w:r w:rsidRPr="005B195B">
        <w:t xml:space="preserve">Adam, T., Evans, D. B., &amp; Murray, C. J. (2003). Econometric estimation of country-specific hospital costs. </w:t>
      </w:r>
      <w:r w:rsidRPr="005B195B">
        <w:rPr>
          <w:i/>
        </w:rPr>
        <w:t>Cost Effectiveness and Resource Allocation, 1</w:t>
      </w:r>
      <w:r w:rsidRPr="005B195B">
        <w:t>(1), 3.</w:t>
      </w:r>
      <w:bookmarkEnd w:id="1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3" w:name="_ENREF_3"/>
      <w:r w:rsidRPr="005B195B">
        <w:t xml:space="preserve">Aitken, R. J. (2012). Lost opportunity cost of surgical training in the Australian private sector. </w:t>
      </w:r>
      <w:r w:rsidRPr="005B195B">
        <w:rPr>
          <w:i/>
        </w:rPr>
        <w:t>ANZ Journal of Surgery, 82</w:t>
      </w:r>
      <w:r w:rsidRPr="005B195B">
        <w:t>(3), 145–150.</w:t>
      </w:r>
      <w:bookmarkEnd w:id="1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4" w:name="_ENREF_4"/>
      <w:r w:rsidRPr="005B195B">
        <w:t xml:space="preserve">Ang, W. W., Sabharwal, S., Johannsson, H., Bhattacharya, R., &amp; Gupte, C. M. (2016). The cost of trauma operating theatre inefficiency. </w:t>
      </w:r>
      <w:r w:rsidRPr="005B195B">
        <w:rPr>
          <w:i/>
        </w:rPr>
        <w:t>Annals of Medicine and Surgery 7</w:t>
      </w:r>
      <w:r w:rsidRPr="005B195B">
        <w:t>, 24–29.</w:t>
      </w:r>
      <w:bookmarkEnd w:id="1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5" w:name="_ENREF_5"/>
      <w:r w:rsidRPr="005B195B">
        <w:t xml:space="preserve">Banks, M. D., Graves, N., Bauer, J. D., &amp; Ash, S. (2010). The costs arising from pressure ulcers attributable to malnutrition. </w:t>
      </w:r>
      <w:r w:rsidRPr="005B195B">
        <w:rPr>
          <w:i/>
        </w:rPr>
        <w:t>Clinical Nutrition, 29</w:t>
      </w:r>
      <w:r w:rsidRPr="005B195B">
        <w:t>(2), 180–186.</w:t>
      </w:r>
      <w:bookmarkEnd w:id="1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6" w:name="_ENREF_6"/>
      <w:r w:rsidRPr="005B195B">
        <w:t xml:space="preserve">Banks, M. D., Graves, N., Bauer, J. D., &amp; Ash, S. (2013). Cost effectiveness of nutrition support in the prevention of pressure ulcer in hospitals. </w:t>
      </w:r>
      <w:r w:rsidRPr="005B195B">
        <w:rPr>
          <w:i/>
        </w:rPr>
        <w:t>European Journal of Clinical Nutrition, 67</w:t>
      </w:r>
      <w:r w:rsidRPr="005B195B">
        <w:t>(1), 42–46.</w:t>
      </w:r>
      <w:bookmarkEnd w:id="1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7" w:name="_ENREF_7"/>
      <w:r w:rsidRPr="005B195B">
        <w:t xml:space="preserve">Basu, S., Phillips, R. S., Bitton, A., Song, Z., &amp; Landon, B. E. (2015). Medicare Chronic Care Management Payments and Financial Returns to Primary Care Practices: A Modeling Study. </w:t>
      </w:r>
      <w:r w:rsidRPr="005B195B">
        <w:rPr>
          <w:i/>
        </w:rPr>
        <w:t>Annals of Internal Medicine, 163</w:t>
      </w:r>
      <w:r w:rsidRPr="005B195B">
        <w:t>(8), 580–588.</w:t>
      </w:r>
      <w:bookmarkEnd w:id="1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8" w:name="_ENREF_8"/>
      <w:r w:rsidRPr="005B195B">
        <w:t xml:space="preserve">Baugh, C. W., &amp; Bohan, J. S. (2008). Estimating observation unit profitability with options modeling. </w:t>
      </w:r>
      <w:r w:rsidRPr="005B195B">
        <w:rPr>
          <w:i/>
        </w:rPr>
        <w:t>Academic Emergency Medicine, 15</w:t>
      </w:r>
      <w:r w:rsidRPr="005B195B">
        <w:t>(5), 445–452.</w:t>
      </w:r>
      <w:bookmarkEnd w:id="1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9" w:name="_ENREF_9"/>
      <w:r w:rsidRPr="005B195B">
        <w:t xml:space="preserve">Bayley, M. D., Schwartz, J. S., Shofer, F. S., Weiner, M., Sites, F. D., Traber, K. B., &amp; Hollander, J. E. (2005). The financial burden of emergency department congestion and hospital crowding for chest pain patients awaiting admission. </w:t>
      </w:r>
      <w:r w:rsidRPr="005B195B">
        <w:rPr>
          <w:i/>
        </w:rPr>
        <w:t>Annals of Emergency Medicine, 45</w:t>
      </w:r>
      <w:r w:rsidRPr="005B195B">
        <w:t>(2), 110–117.</w:t>
      </w:r>
      <w:bookmarkEnd w:id="1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0" w:name="_ENREF_10"/>
      <w:r w:rsidRPr="005B195B">
        <w:t xml:space="preserve">Binney, Z. O., Quest, T. E., Feingold, P. L., Buchman, T., &amp; Majesko, A. A. (2014). Feasibility and economic impact of dedicated hospice inpatient units for terminally ill ICU patients. </w:t>
      </w:r>
      <w:r w:rsidRPr="005B195B">
        <w:rPr>
          <w:i/>
        </w:rPr>
        <w:t>Critical Care Medicine, 42</w:t>
      </w:r>
      <w:r w:rsidRPr="005B195B">
        <w:t>(5), 1074–1080.</w:t>
      </w:r>
      <w:bookmarkEnd w:id="2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1" w:name="_ENREF_11"/>
      <w:r w:rsidRPr="005B195B">
        <w:t xml:space="preserve">Bodanapally, U. K., Shanmuganathan, K., Nutakki, K., Mirvis, S. E., Sliker, C. W., &amp; Shet, N. (2013). Implementation of 24/7 radiology services in an academic medical centre level 1 trauma centre: impact on trauma resuscitation unit length of stay and economic benefit analysis. </w:t>
      </w:r>
      <w:r w:rsidRPr="005B195B">
        <w:rPr>
          <w:i/>
        </w:rPr>
        <w:t>Injury, 44</w:t>
      </w:r>
      <w:r w:rsidRPr="005B195B">
        <w:t>(1), 75–79.</w:t>
      </w:r>
      <w:bookmarkEnd w:id="2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2" w:name="_ENREF_12"/>
      <w:r w:rsidRPr="005B195B">
        <w:t xml:space="preserve">Buist, M. D., Jaffray, L., Bell, E., Hanna, L., Weinstein, P., Kumar, S., &amp; Grimmer, K. (2014). Utilisation of beds on the general medical unit by 'non-acute medical' patients: a retrospective study of incidence and cost in two Tasmanian regional medical hospital units. </w:t>
      </w:r>
      <w:r w:rsidRPr="005B195B">
        <w:rPr>
          <w:i/>
        </w:rPr>
        <w:t>Internal Medicine Journal, 44</w:t>
      </w:r>
      <w:r w:rsidRPr="005B195B">
        <w:t>(2), 171–177.</w:t>
      </w:r>
      <w:bookmarkEnd w:id="2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3" w:name="_ENREF_13"/>
      <w:r w:rsidRPr="005B195B">
        <w:t xml:space="preserve">Chatterjee, A., Chen, L., Goldenberg, E. A., Bae, H. T., &amp; Finlayson, S. R. (2010). Opportunity cost in the evaluation of surgical innovations: a case study of laparoscopic versus open colectomy. </w:t>
      </w:r>
      <w:r w:rsidRPr="005B195B">
        <w:rPr>
          <w:i/>
        </w:rPr>
        <w:t>Surgical Endoscopy, 24</w:t>
      </w:r>
      <w:r w:rsidRPr="005B195B">
        <w:t>(5), 1075–1079.</w:t>
      </w:r>
      <w:bookmarkEnd w:id="2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4" w:name="_ENREF_14"/>
      <w:r w:rsidRPr="005B195B">
        <w:t xml:space="preserve">Chatterjee, A., McCarthy, J. E., Montagne, S. A., Leong, K., &amp; Kerrigan, C. L. (2011). A cost, profit, and efficiency analysis of performing carpal tunnel surgery in the operating room versus the clinic setting in the United States. </w:t>
      </w:r>
      <w:r w:rsidRPr="005B195B">
        <w:rPr>
          <w:i/>
        </w:rPr>
        <w:t>Annals of Plastic Surgery, 66</w:t>
      </w:r>
      <w:r w:rsidRPr="005B195B">
        <w:t>(3), 245–248.</w:t>
      </w:r>
      <w:bookmarkEnd w:id="2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5" w:name="_ENREF_15"/>
      <w:r w:rsidRPr="005B195B">
        <w:t xml:space="preserve">Chatterjee, A., Payette, M. J., Demas, C. P., &amp; Finlayson, S. R. (2009). Opportunity cost: a systematic application to surgery. </w:t>
      </w:r>
      <w:r w:rsidRPr="005B195B">
        <w:rPr>
          <w:i/>
        </w:rPr>
        <w:t>Surgery, 146</w:t>
      </w:r>
      <w:r w:rsidRPr="005B195B">
        <w:t>(1), 18–22.</w:t>
      </w:r>
      <w:bookmarkEnd w:id="2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6" w:name="_ENREF_16"/>
      <w:r w:rsidRPr="005B195B">
        <w:t xml:space="preserve">Chinai, N., Bintcliffe, F., Armstrong, E. M., Teape, J., Jones, B. M., &amp; Hosie, K. B. (2013). Does every patient need to be discussed at a multidisciplinary team meeting? </w:t>
      </w:r>
      <w:r w:rsidRPr="005B195B">
        <w:rPr>
          <w:i/>
        </w:rPr>
        <w:t>Clinical Radiology, 68</w:t>
      </w:r>
      <w:r w:rsidRPr="005B195B">
        <w:t>(8), 780–784.</w:t>
      </w:r>
      <w:bookmarkEnd w:id="2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7" w:name="_ENREF_17"/>
      <w:r w:rsidRPr="005B195B">
        <w:t xml:space="preserve">Connell, W. R., Samyue, T., Gibson, P. R., Lachal, S., Moore, G. T., Macrae, F. A., &amp; Van Langenberg, D. R. (2015). Changing face of care for patients with moderate to severe </w:t>
      </w:r>
      <w:r w:rsidRPr="005B195B">
        <w:lastRenderedPageBreak/>
        <w:t xml:space="preserve">inflammatory bowel disease: the role of specialist nurses in the governance of anti-TNF prescribing. </w:t>
      </w:r>
      <w:r w:rsidRPr="005B195B">
        <w:rPr>
          <w:i/>
        </w:rPr>
        <w:t>Internal Medicine Journal, 45</w:t>
      </w:r>
      <w:r w:rsidRPr="005B195B">
        <w:t>(11), 1161–1166.</w:t>
      </w:r>
      <w:bookmarkEnd w:id="2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8" w:name="_ENREF_18"/>
      <w:r w:rsidRPr="005B195B">
        <w:t xml:space="preserve">Cookson, R., Drummond, M., &amp; Weatherly, H. (2009). Explicit incorporation of equity considerations into economic evaluation of public health interventions. </w:t>
      </w:r>
      <w:r w:rsidRPr="005B195B">
        <w:rPr>
          <w:i/>
        </w:rPr>
        <w:t>Health Economics, Policy and Law, 4</w:t>
      </w:r>
      <w:r w:rsidRPr="005B195B">
        <w:t>(2), 231–245.</w:t>
      </w:r>
      <w:bookmarkEnd w:id="2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29" w:name="_ENREF_19"/>
      <w:r w:rsidRPr="005B195B">
        <w:t xml:space="preserve">Coughlan, T., &amp; O'Neill, D. (2001). General hospital resources consumed by an elderly population awaiting long-term care. </w:t>
      </w:r>
      <w:r w:rsidRPr="005B195B">
        <w:rPr>
          <w:i/>
        </w:rPr>
        <w:t>Irish Medical Journal, 94</w:t>
      </w:r>
      <w:r w:rsidRPr="005B195B">
        <w:t>(7), 206–208.</w:t>
      </w:r>
      <w:bookmarkEnd w:id="2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0" w:name="_ENREF_20"/>
      <w:r w:rsidRPr="005B195B">
        <w:t xml:space="preserve">Coyle, D., Cheung, M. C., &amp; Evans, G. A. (2014). Opportunity cost of funding drugs for rare diseases: the cost-effectiveness of eculizumab in paroxysmal nocturnal hemoglobinuria. </w:t>
      </w:r>
      <w:r w:rsidRPr="005B195B">
        <w:rPr>
          <w:i/>
        </w:rPr>
        <w:t>Medical Decision Making, 34</w:t>
      </w:r>
      <w:r w:rsidRPr="005B195B">
        <w:t>(8), 1016–1029.</w:t>
      </w:r>
      <w:bookmarkEnd w:id="3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1" w:name="_ENREF_21"/>
      <w:r w:rsidRPr="005B195B">
        <w:t xml:space="preserve">Danial, J., Ballard-Smith, S., Horsburgh, C., Crombie, C., Ovens, A., Templeton, K. E., . . . Johannessen, I. (2016). Lessons learned from a prolonged and costly norovirus outbreak at a Scottish medicine of the elderly hospital: case study. </w:t>
      </w:r>
      <w:r w:rsidRPr="005B195B">
        <w:rPr>
          <w:i/>
        </w:rPr>
        <w:t>The Journal of Hospital Infection, 93</w:t>
      </w:r>
      <w:r w:rsidRPr="005B195B">
        <w:t>(2), 127–134.</w:t>
      </w:r>
      <w:bookmarkEnd w:id="3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2" w:name="_ENREF_22"/>
      <w:r w:rsidRPr="005B195B">
        <w:t>Department of Health. (2016). NHS reference costs 2015 to 2016.   Retrieved 04/02/2017, from https://</w:t>
      </w:r>
      <w:hyperlink r:id="rId7" w:history="1">
        <w:r w:rsidRPr="005B195B">
          <w:rPr>
            <w:rStyle w:val="Hyperlink"/>
          </w:rPr>
          <w:t>www.gov.uk/government/publications/nhs-reference-costs-2015-to-2016</w:t>
        </w:r>
        <w:bookmarkEnd w:id="32"/>
      </w:hyperlink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3" w:name="_ENREF_23"/>
      <w:r w:rsidRPr="005B195B">
        <w:t xml:space="preserve">Desaigues, B. (2001). Is Expressed WTP Consistent with Welfare Economics? A Response from 73 Cognitive Interviews. </w:t>
      </w:r>
      <w:r w:rsidRPr="005B195B">
        <w:rPr>
          <w:i/>
        </w:rPr>
        <w:t>Schweizerische Zeitschrift fur Volkswirtschaft und Statistik/Swiss Journal of Economics and Statistics, 137</w:t>
      </w:r>
      <w:r w:rsidRPr="005B195B">
        <w:t>(1), 35–47.</w:t>
      </w:r>
      <w:bookmarkEnd w:id="3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4" w:name="_ENREF_24"/>
      <w:r w:rsidRPr="005B195B">
        <w:t xml:space="preserve">Drummond, M. F., Sculpher, M. J., Torrance, G. W., O'Brien, B. J., &amp; Stoddart, G. L. (2005). </w:t>
      </w:r>
      <w:r w:rsidRPr="005B195B">
        <w:rPr>
          <w:i/>
        </w:rPr>
        <w:t>Methods for the economic evaluation of health care programme. Third edition</w:t>
      </w:r>
      <w:r w:rsidRPr="005B195B">
        <w:t>. Oxford: Oxford University Press.</w:t>
      </w:r>
      <w:bookmarkEnd w:id="3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5" w:name="_ENREF_25"/>
      <w:r w:rsidRPr="005B195B">
        <w:t xml:space="preserve">Eddy, D. M. (1994). Clinical decision making: from theory to practice. Rationing resources while improving quality. How to get more for less. </w:t>
      </w:r>
      <w:r w:rsidRPr="005B195B">
        <w:rPr>
          <w:i/>
        </w:rPr>
        <w:t>The Journal of the American Medical Association, 272</w:t>
      </w:r>
      <w:r w:rsidRPr="005B195B">
        <w:t>(10), 817–824.</w:t>
      </w:r>
      <w:bookmarkEnd w:id="3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6" w:name="_ENREF_26"/>
      <w:r w:rsidRPr="005B195B">
        <w:t xml:space="preserve">Ehreth, J. (1996). The implications for information system design of how health care costs are determined. </w:t>
      </w:r>
      <w:r w:rsidRPr="005B195B">
        <w:rPr>
          <w:i/>
        </w:rPr>
        <w:t>Medical Care, 34</w:t>
      </w:r>
      <w:r w:rsidRPr="005B195B">
        <w:t>(3 Suppl), MS69–MS82.</w:t>
      </w:r>
      <w:bookmarkEnd w:id="3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7" w:name="_ENREF_27"/>
      <w:r w:rsidRPr="005B195B">
        <w:t xml:space="preserve">Falcone, J. L., &amp; Feinn, R. S. (2016). A Sensitivity Analysis and Opportunity Cost Evaluation of the Surgical Council on Resident Education Curriculum. </w:t>
      </w:r>
      <w:r w:rsidRPr="005B195B">
        <w:rPr>
          <w:i/>
        </w:rPr>
        <w:t>Journal of Surgical Education, 73</w:t>
      </w:r>
      <w:r w:rsidRPr="005B195B">
        <w:t>(1), 24–30.</w:t>
      </w:r>
      <w:bookmarkEnd w:id="3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8" w:name="_ENREF_28"/>
      <w:r w:rsidRPr="005B195B">
        <w:t xml:space="preserve">Falvo, T., Grove, L., Stachura, R., Vega, D., Stike, R., Schlenker, M., &amp; Zirkin, W. (2007). The opportunity loss of boarding admitted patients in the emergency department. </w:t>
      </w:r>
      <w:r w:rsidRPr="005B195B">
        <w:rPr>
          <w:i/>
        </w:rPr>
        <w:t>Academic Emergency Medicine, 14</w:t>
      </w:r>
      <w:r w:rsidRPr="005B195B">
        <w:t>(4), 332–337.</w:t>
      </w:r>
      <w:bookmarkEnd w:id="3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39" w:name="_ENREF_29"/>
      <w:r w:rsidRPr="005B195B">
        <w:t xml:space="preserve">Fuertes-Guiro, F., &amp; Girabent-Farres, M. (2016). Opportunity cost of the dermatologist's consulting time in the economic evaluation of teledermatology. </w:t>
      </w:r>
      <w:r w:rsidRPr="005B195B">
        <w:rPr>
          <w:i/>
        </w:rPr>
        <w:t>Journal of Telemedicine and Telecare, 23</w:t>
      </w:r>
      <w:r w:rsidRPr="005B195B">
        <w:t>(7), 657–664.</w:t>
      </w:r>
      <w:bookmarkEnd w:id="3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0" w:name="_ENREF_30"/>
      <w:r w:rsidRPr="005B195B">
        <w:t xml:space="preserve">Fuertes-Guiro, F., Girabent-Farres, M., &amp; Viteri-Velasco, E. (2016). Opportunity Cost in the Economic Evaluation of da Vinci Robotic Assisted Surgery. </w:t>
      </w:r>
      <w:r w:rsidRPr="005B195B">
        <w:rPr>
          <w:i/>
        </w:rPr>
        <w:t>European Journal of Health Economics, 17</w:t>
      </w:r>
      <w:r w:rsidRPr="005B195B">
        <w:t>(3), 245–256.</w:t>
      </w:r>
      <w:bookmarkEnd w:id="4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1" w:name="_ENREF_31"/>
      <w:r w:rsidRPr="005B195B">
        <w:t xml:space="preserve">Furber, S. E., &amp; Donaldson, C. (1992). The cost of cervical cancer screening provided by a women's health nurse. </w:t>
      </w:r>
      <w:r w:rsidRPr="005B195B">
        <w:rPr>
          <w:i/>
        </w:rPr>
        <w:t>Australian Journal of Public Health, 16</w:t>
      </w:r>
      <w:r w:rsidRPr="005B195B">
        <w:t>(3), 226–231.</w:t>
      </w:r>
      <w:bookmarkEnd w:id="4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2" w:name="_ENREF_32"/>
      <w:r w:rsidRPr="005B195B">
        <w:t xml:space="preserve">Gammon, D. C., &amp; Lizotte, M. W. (2004). Safety and cost-effectiveness of paclitaxel administered as a 1-hour infusion versus a 3-hour infusion for various malignancies. </w:t>
      </w:r>
      <w:r w:rsidRPr="005B195B">
        <w:rPr>
          <w:i/>
        </w:rPr>
        <w:t>Journal of Infusion Nursing, 27</w:t>
      </w:r>
      <w:r w:rsidRPr="005B195B">
        <w:t>(4), 251–253.</w:t>
      </w:r>
      <w:bookmarkEnd w:id="4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3" w:name="_ENREF_33"/>
      <w:r w:rsidRPr="005B195B">
        <w:t xml:space="preserve">Gill, B., Griffin, B., &amp; Hesketh, B. (2013). Changing expectations concerning life-extending treatment: the relevance of opportunity cost. </w:t>
      </w:r>
      <w:r w:rsidRPr="005B195B">
        <w:rPr>
          <w:i/>
        </w:rPr>
        <w:t>Social Science &amp; Medicine, 85</w:t>
      </w:r>
      <w:r w:rsidRPr="005B195B">
        <w:t>, 66–73.</w:t>
      </w:r>
      <w:bookmarkEnd w:id="4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4" w:name="_ENREF_34"/>
      <w:r w:rsidRPr="005B195B">
        <w:t xml:space="preserve">Graves, N. (2004). Economics and preventing hospital-acquired infection. </w:t>
      </w:r>
      <w:r w:rsidRPr="005B195B">
        <w:rPr>
          <w:i/>
        </w:rPr>
        <w:t>Emerging Infectious Diseases, 10</w:t>
      </w:r>
      <w:r w:rsidRPr="005B195B">
        <w:t>(4), 561–566.</w:t>
      </w:r>
      <w:bookmarkEnd w:id="4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5" w:name="_ENREF_35"/>
      <w:r w:rsidRPr="005B195B">
        <w:lastRenderedPageBreak/>
        <w:t xml:space="preserve">Graves, N., Birrell, F. A., &amp; Whitby, M. (2005). Modeling the economic losses from pressure ulcers among hospitalized patients in Australia. </w:t>
      </w:r>
      <w:r w:rsidRPr="005B195B">
        <w:rPr>
          <w:i/>
        </w:rPr>
        <w:t>Wound Repair and Regeneration, 13</w:t>
      </w:r>
      <w:r w:rsidRPr="005B195B">
        <w:t>(5), 462–467.</w:t>
      </w:r>
      <w:bookmarkEnd w:id="4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6" w:name="_ENREF_36"/>
      <w:r w:rsidRPr="005B195B">
        <w:t xml:space="preserve">Graves, N., Halton, K., Doidge, S., Clements, A., Lairson, D., &amp; Whitby, M. (2008). Who bears the cost of healthcare-acquired surgical site infection? </w:t>
      </w:r>
      <w:r w:rsidRPr="005B195B">
        <w:rPr>
          <w:i/>
        </w:rPr>
        <w:t>The Journal of Hospital Infection, 69</w:t>
      </w:r>
      <w:r w:rsidRPr="005B195B">
        <w:t>(3), 274–282.</w:t>
      </w:r>
      <w:bookmarkEnd w:id="4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7" w:name="_ENREF_37"/>
      <w:r w:rsidRPr="005B195B">
        <w:t xml:space="preserve">Graves, N., Harbarth, S., Beyersmann, J., Barnett, A., Halton, K., &amp; Cooper, B. (2010). Estimating the cost of health care-associated infections: mind your p's and q's. </w:t>
      </w:r>
      <w:r w:rsidRPr="005B195B">
        <w:rPr>
          <w:i/>
        </w:rPr>
        <w:t>Clinical Infectious Diseases, 50</w:t>
      </w:r>
      <w:r w:rsidRPr="005B195B">
        <w:t>(7), 1017–1021.</w:t>
      </w:r>
      <w:bookmarkEnd w:id="4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8" w:name="_ENREF_38"/>
      <w:r w:rsidRPr="005B195B">
        <w:t xml:space="preserve">Graves, N., Janda, M., Merollini, K., Gebski, V., Obermair, A., &amp; Lace trial committee. (2013). The cost-effectiveness of total laparoscopic hysterectomy compared to total abdominal hysterectomy for the treatment of early stage endometrial cancer. </w:t>
      </w:r>
      <w:r w:rsidRPr="005B195B">
        <w:rPr>
          <w:i/>
        </w:rPr>
        <w:t>BMJ Open, 3</w:t>
      </w:r>
      <w:r w:rsidRPr="005B195B">
        <w:t>(4), e001884.</w:t>
      </w:r>
      <w:bookmarkEnd w:id="4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49" w:name="_ENREF_39"/>
      <w:r w:rsidRPr="005B195B">
        <w:t xml:space="preserve">Graves, N., Nicholls, T. M., &amp; Morris, A. J. (2003). Modeling the costs of hospital-acquired infections in New Zealand. </w:t>
      </w:r>
      <w:r w:rsidRPr="005B195B">
        <w:rPr>
          <w:i/>
        </w:rPr>
        <w:t>Infection Control &amp; Hospital Epidemiology, 24</w:t>
      </w:r>
      <w:r w:rsidRPr="005B195B">
        <w:t>(3), 214–223.</w:t>
      </w:r>
      <w:bookmarkEnd w:id="4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0" w:name="_ENREF_40"/>
      <w:r w:rsidRPr="005B195B">
        <w:t xml:space="preserve">Graves, N., Weinhold, D., Tong, E., Birrell, F., Doidge, S., Ramritu, P., . . . Whitby, M. (2007). Effect of healthcare-acquired infection on length of hospital stay and cost. </w:t>
      </w:r>
      <w:r w:rsidRPr="005B195B">
        <w:rPr>
          <w:i/>
        </w:rPr>
        <w:t>Infection Control &amp; Hospital Epidemiology, 28</w:t>
      </w:r>
      <w:r w:rsidRPr="005B195B">
        <w:t>(3), 280–292.</w:t>
      </w:r>
      <w:bookmarkEnd w:id="5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1" w:name="_ENREF_41"/>
      <w:r w:rsidRPr="005B195B">
        <w:t xml:space="preserve">Greenspoon, J. N., O'Reilly, D., Wright, J. R., Whitton, A., Sussman, J., &amp; Birch, S. (2012). Technology resource planning in radiation oncology: application of a needs-based analytic framework to radiosurgery planning in Ontario. </w:t>
      </w:r>
      <w:r w:rsidRPr="005B195B">
        <w:rPr>
          <w:i/>
        </w:rPr>
        <w:t>Journal of Oncology Practice, 8</w:t>
      </w:r>
      <w:r w:rsidRPr="005B195B">
        <w:t>(6), 358–362.</w:t>
      </w:r>
      <w:bookmarkEnd w:id="5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2" w:name="_ENREF_42"/>
      <w:r w:rsidRPr="005B195B">
        <w:t xml:space="preserve">Gruen, R. L., Chang, S., &amp; MacLellan, D. G. (1996). Optimizing the hospital management of leg ulcers. </w:t>
      </w:r>
      <w:r w:rsidRPr="005B195B">
        <w:rPr>
          <w:i/>
        </w:rPr>
        <w:t>The Australian and New Zealand Journal of Surgery, 66</w:t>
      </w:r>
      <w:r w:rsidRPr="005B195B">
        <w:t>(3), 171–174.</w:t>
      </w:r>
      <w:bookmarkEnd w:id="5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3" w:name="_ENREF_43"/>
      <w:r w:rsidRPr="005B195B">
        <w:t xml:space="preserve">Halton, K. A., Cook, D., Paterson, D. L., Safdar, N., &amp; Graves, N. (2010). Cost-effectiveness of a central venous catheter care bundle. </w:t>
      </w:r>
      <w:r w:rsidRPr="005B195B">
        <w:rPr>
          <w:i/>
        </w:rPr>
        <w:t>PLoS One, 5</w:t>
      </w:r>
      <w:r w:rsidRPr="005B195B">
        <w:t>(9), e12815.</w:t>
      </w:r>
      <w:bookmarkEnd w:id="5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4" w:name="_ENREF_44"/>
      <w:r w:rsidRPr="005B195B">
        <w:t xml:space="preserve">Harper, D. R. (1979). Disease cost in a surgical ward. </w:t>
      </w:r>
      <w:r w:rsidRPr="005B195B">
        <w:rPr>
          <w:i/>
        </w:rPr>
        <w:t>British Medical Journal, 1</w:t>
      </w:r>
      <w:r w:rsidRPr="005B195B">
        <w:t>(6164), 647–649.</w:t>
      </w:r>
      <w:bookmarkEnd w:id="5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5" w:name="_ENREF_45"/>
      <w:r w:rsidRPr="005B195B">
        <w:t xml:space="preserve">Health and Social Care Information Centre. (2016). Hospital Admitted Patient Care Activity, 2015-16.   Retrieved 04/02/2017, from </w:t>
      </w:r>
      <w:hyperlink r:id="rId8" w:history="1">
        <w:r w:rsidRPr="005B195B">
          <w:rPr>
            <w:rStyle w:val="Hyperlink"/>
          </w:rPr>
          <w:t>http://www.content.digital.nhs.uk/catalogue/PUB22378/hosp-epis-stat-admi-summ-rep-2015-16-rep.pdf</w:t>
        </w:r>
        <w:bookmarkEnd w:id="55"/>
      </w:hyperlink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6" w:name="_ENREF_46"/>
      <w:r w:rsidRPr="005B195B">
        <w:t xml:space="preserve">Herzer, K. R., Niessen, L., Constenla, D. O., Ward, W. J., Jr., &amp; Pronovost, P. J. (2014). Cost-effectiveness of a quality improvement programme to reduce central line-associated bloodstream infections in intensive care units in the USA. </w:t>
      </w:r>
      <w:r w:rsidRPr="005B195B">
        <w:rPr>
          <w:i/>
        </w:rPr>
        <w:t>BMJ Open, 4</w:t>
      </w:r>
      <w:r w:rsidRPr="005B195B">
        <w:t>(9), e006065.</w:t>
      </w:r>
      <w:bookmarkEnd w:id="5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7" w:name="_ENREF_47"/>
      <w:r w:rsidRPr="005B195B">
        <w:t xml:space="preserve">Hjalte, K., Norinder, A., Persson, U., &amp; Maraste, P. (2003). Health-health analysis-an alternative method for economic appraisal of health policy and safety regulation. Some empirical Swedish estimates. </w:t>
      </w:r>
      <w:r w:rsidRPr="005B195B">
        <w:rPr>
          <w:i/>
        </w:rPr>
        <w:t>Accident; Analysis and Prevention, 35</w:t>
      </w:r>
      <w:r w:rsidRPr="005B195B">
        <w:t>(1), 37–46.</w:t>
      </w:r>
      <w:bookmarkEnd w:id="5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8" w:name="_ENREF_48"/>
      <w:r w:rsidRPr="005B195B">
        <w:t xml:space="preserve">Holdefer, R. N., &amp; Skinner, S. A. (2016). Commentary : The value of intraoperative neurophysiological monitoring: evidence, equipoise and outcomes. </w:t>
      </w:r>
      <w:r w:rsidRPr="005B195B">
        <w:rPr>
          <w:i/>
        </w:rPr>
        <w:t>Journal of Clinical Monitoring and Computing, 31</w:t>
      </w:r>
      <w:r w:rsidRPr="005B195B">
        <w:t>(4), 657–664.</w:t>
      </w:r>
      <w:bookmarkEnd w:id="5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59" w:name="_ENREF_49"/>
      <w:r w:rsidRPr="005B195B">
        <w:t xml:space="preserve">Hollinghurst, S., Kessler, D., Peters, T. J., &amp; Gunnell, D. (2005). Opportunity cost of antidepressant prescribing in England: analysis of routine data. </w:t>
      </w:r>
      <w:r w:rsidRPr="005B195B">
        <w:rPr>
          <w:i/>
        </w:rPr>
        <w:t>British Medical Journal, 330</w:t>
      </w:r>
      <w:r w:rsidRPr="005B195B">
        <w:t>(7498), 999–1000.</w:t>
      </w:r>
      <w:bookmarkEnd w:id="5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0" w:name="_ENREF_50"/>
      <w:r w:rsidRPr="005B195B">
        <w:t xml:space="preserve">Hsiao, W. C., &amp; Stason, W. B. (1979). Toward developing a relative value scale for medical and surgical services. </w:t>
      </w:r>
      <w:r w:rsidRPr="005B195B">
        <w:rPr>
          <w:i/>
        </w:rPr>
        <w:t>Health Care Financing Review, 1</w:t>
      </w:r>
      <w:r w:rsidRPr="005B195B">
        <w:t>(2), 23–38.</w:t>
      </w:r>
      <w:bookmarkEnd w:id="6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1" w:name="_ENREF_51"/>
      <w:r w:rsidRPr="005B195B">
        <w:t xml:space="preserve">Hsu, S. H. (2011). Cost information and pricing: empirical evidence. </w:t>
      </w:r>
      <w:r w:rsidRPr="005B195B">
        <w:rPr>
          <w:i/>
        </w:rPr>
        <w:t>Contemporary Accounting Research/Recherche Comptable Contemporaine, 28</w:t>
      </w:r>
      <w:r w:rsidRPr="005B195B">
        <w:t>(2), 554–579.</w:t>
      </w:r>
      <w:bookmarkEnd w:id="6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2" w:name="_ENREF_52"/>
      <w:r w:rsidRPr="005B195B">
        <w:lastRenderedPageBreak/>
        <w:t xml:space="preserve">Hubner, C., Hubner, N. O., Hopert, K., Maletzki, S., &amp; Flessa, S. (2014). Analysis of MRSA-attributed costs of hospitalized patients in Germany. </w:t>
      </w:r>
      <w:r w:rsidRPr="005B195B">
        <w:rPr>
          <w:i/>
        </w:rPr>
        <w:t>European Journal of Clinical Microbiology &amp; Infectious Diseases, 33</w:t>
      </w:r>
      <w:r w:rsidRPr="005B195B">
        <w:t>(10), 1817–1822.</w:t>
      </w:r>
      <w:bookmarkEnd w:id="6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3" w:name="_ENREF_53"/>
      <w:r w:rsidRPr="005B195B">
        <w:t xml:space="preserve">Hubner, C., Hubner, N. O., Muhr, M., Claus, F., Leesch, H., Kramer, A., &amp; Flessa, S. (2015). Cost analysis of hospitalized Clostridium difficile-associated diarrhea (CDAD). </w:t>
      </w:r>
      <w:r w:rsidRPr="005B195B">
        <w:rPr>
          <w:i/>
        </w:rPr>
        <w:t>GMS Hygiene and Infection Control, 10</w:t>
      </w:r>
      <w:r w:rsidRPr="005B195B">
        <w:t>, Doc13.</w:t>
      </w:r>
      <w:bookmarkEnd w:id="6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4" w:name="_ENREF_54"/>
      <w:r w:rsidRPr="005B195B">
        <w:t xml:space="preserve">Huynh, T. N., Kleerup, E. C., Raj, P. P., &amp; Wenger, N. S. (2014). The opportunity cost of futile treatment in the ICU*. </w:t>
      </w:r>
      <w:r w:rsidRPr="005B195B">
        <w:rPr>
          <w:i/>
        </w:rPr>
        <w:t>Crit Care Med, 42</w:t>
      </w:r>
      <w:r w:rsidRPr="005B195B">
        <w:t>(9), 1977-1982.</w:t>
      </w:r>
      <w:bookmarkEnd w:id="6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5" w:name="_ENREF_55"/>
      <w:r w:rsidRPr="005B195B">
        <w:t xml:space="preserve">Israelsson, L. A., &amp; Wimo, A. (2000). Cost minimisation analysis of change in closure technique of midline incisions. </w:t>
      </w:r>
      <w:r w:rsidRPr="005B195B">
        <w:rPr>
          <w:i/>
        </w:rPr>
        <w:t>The European Journal of Surgery, 166</w:t>
      </w:r>
      <w:r w:rsidRPr="005B195B">
        <w:t>(8), 642–646.</w:t>
      </w:r>
      <w:bookmarkEnd w:id="6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6" w:name="_ENREF_56"/>
      <w:r w:rsidRPr="005B195B">
        <w:t xml:space="preserve">Jenks, P. J., Laurent, M., McQuarry, S., &amp; Watkins, R. (2014). Clinical and economic burden of surgical site infection (SSI) and predicted financial consequences of elimination of SSI from an English hospital. </w:t>
      </w:r>
      <w:r w:rsidRPr="005B195B">
        <w:rPr>
          <w:i/>
        </w:rPr>
        <w:t>The Journal of Hospital Infection, 86</w:t>
      </w:r>
      <w:r w:rsidRPr="005B195B">
        <w:t>(1), 24–33.</w:t>
      </w:r>
      <w:bookmarkEnd w:id="6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7" w:name="_ENREF_57"/>
      <w:r w:rsidRPr="005B195B">
        <w:t xml:space="preserve">Kilgore, M. L., Steindel, S. J., &amp; Smith, J. A. (1999). Cost analysis for decision support: the case of comparing centralized versus distributed methods for blood gas testing. </w:t>
      </w:r>
      <w:r w:rsidRPr="005B195B">
        <w:rPr>
          <w:i/>
        </w:rPr>
        <w:t>Journal of Healthcare Management, 44</w:t>
      </w:r>
      <w:r w:rsidRPr="005B195B">
        <w:t>(3), 207–215.</w:t>
      </w:r>
      <w:bookmarkEnd w:id="6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8" w:name="_ENREF_58"/>
      <w:r w:rsidRPr="005B195B">
        <w:t xml:space="preserve">Kristensen, S. R., Siciliani, L., &amp; Sutton, M. (2016). Optimal Price-Setting in Pay for Performance Schemes in Health Care. </w:t>
      </w:r>
      <w:r w:rsidRPr="005B195B">
        <w:rPr>
          <w:i/>
        </w:rPr>
        <w:t>Journal of Economic Behavior and Organization, 123</w:t>
      </w:r>
      <w:r w:rsidRPr="005B195B">
        <w:t>(0), 57–77.</w:t>
      </w:r>
      <w:bookmarkEnd w:id="6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69" w:name="_ENREF_59"/>
      <w:r w:rsidRPr="005B195B">
        <w:t xml:space="preserve">Lave, J. R., Pashos, C. L., Anderson, G. F., Brailer, D., Bubolz, T., Conrad, D., . . . Provenzano, G. (1994). Costing medical care: using Medicare administrative data. </w:t>
      </w:r>
      <w:r w:rsidRPr="005B195B">
        <w:rPr>
          <w:i/>
        </w:rPr>
        <w:t>Medical Care, 32</w:t>
      </w:r>
      <w:r w:rsidRPr="005B195B">
        <w:t>(7 Suppl), JS77–JS89.</w:t>
      </w:r>
      <w:bookmarkEnd w:id="6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0" w:name="_ENREF_60"/>
      <w:r w:rsidRPr="005B195B">
        <w:t xml:space="preserve">Lee, B. Y., Wettstein, Z. S., McGlone, S. M., Bailey, R. R., Umscheid, C. A., Smith, K. J., &amp; Muder, R. R. (2011). Economic value of norovirus outbreak control measures in healthcare settings. </w:t>
      </w:r>
      <w:r w:rsidRPr="005B195B">
        <w:rPr>
          <w:i/>
        </w:rPr>
        <w:t>Clinical Microbiology and Infection, 17</w:t>
      </w:r>
      <w:r w:rsidRPr="005B195B">
        <w:t>(4), 640–646.</w:t>
      </w:r>
      <w:bookmarkEnd w:id="7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1" w:name="_ENREF_61"/>
      <w:r w:rsidRPr="005B195B">
        <w:t xml:space="preserve">Leroux, E. J., Morton, J. M., &amp; Rivas, H. (2014). Increasing access to specialty surgical care: application of a new resource allocation model to bariatric surgery. </w:t>
      </w:r>
      <w:r w:rsidRPr="005B195B">
        <w:rPr>
          <w:i/>
        </w:rPr>
        <w:t>Annals of Surgery, 260</w:t>
      </w:r>
      <w:r w:rsidRPr="005B195B">
        <w:t>(2), 274–278.</w:t>
      </w:r>
      <w:bookmarkEnd w:id="7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2" w:name="_ENREF_62"/>
      <w:r w:rsidRPr="005B195B">
        <w:t xml:space="preserve">Lewis, J. D., &amp; Asch, D. A. (1999). Barriers to office-based screening sigmoidoscopy: does reimbursement cover costs? </w:t>
      </w:r>
      <w:r w:rsidRPr="005B195B">
        <w:rPr>
          <w:i/>
        </w:rPr>
        <w:t>Annals of Internal Medicine, 130</w:t>
      </w:r>
      <w:r w:rsidRPr="005B195B">
        <w:t>(6), 525–530.</w:t>
      </w:r>
      <w:bookmarkEnd w:id="7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3" w:name="_ENREF_63"/>
      <w:r w:rsidRPr="005B195B">
        <w:t xml:space="preserve">Lopman, B. A., Reacher, M. H., Vipond, I. B., Hill, D., Perry, C., Halladay, T., . . . Sarangi, J. (2004). Epidemiology and cost of nosocomial gastroenteritis, Avon, England, 2002-2003. </w:t>
      </w:r>
      <w:r w:rsidRPr="005B195B">
        <w:rPr>
          <w:i/>
        </w:rPr>
        <w:t>Emerging Infectious Diseases, 10</w:t>
      </w:r>
      <w:r w:rsidRPr="005B195B">
        <w:t>(10), 1827–1834.</w:t>
      </w:r>
      <w:bookmarkEnd w:id="7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4" w:name="_ENREF_64"/>
      <w:r w:rsidRPr="005B195B">
        <w:t xml:space="preserve">Lucas, R., Farley, H., Twanmoh, J., Urumov, A., Evans, B., &amp; Olsen, N. (2009). Measuring the opportunity loss of time spent boarding admitted patients in the emergency department: a multihospital analysis. </w:t>
      </w:r>
      <w:r w:rsidRPr="005B195B">
        <w:rPr>
          <w:i/>
        </w:rPr>
        <w:t>Journal of Healthcare Management, 54</w:t>
      </w:r>
      <w:r w:rsidRPr="005B195B">
        <w:t>(2), 117–125.</w:t>
      </w:r>
      <w:bookmarkEnd w:id="7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5" w:name="_ENREF_65"/>
      <w:r w:rsidRPr="005B195B">
        <w:t xml:space="preserve">Luce, B. R., &amp; Elixhauser, A. (1990). Estimating costs in the economic evaluation of medical technologies. </w:t>
      </w:r>
      <w:r w:rsidRPr="005B195B">
        <w:rPr>
          <w:i/>
        </w:rPr>
        <w:t>Int J Technol Assess Health Care, 6</w:t>
      </w:r>
      <w:r w:rsidRPr="005B195B">
        <w:t>(1), 57–75.</w:t>
      </w:r>
      <w:bookmarkEnd w:id="7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6" w:name="_ENREF_66"/>
      <w:r w:rsidRPr="005B195B">
        <w:t xml:space="preserve">Lucioni, C., Mazzi, S., &amp; Rossi, C. (2005). Proton pump inhibitors in acute treatment of reflux oesophagitis : a cost-effectiveness analysis. </w:t>
      </w:r>
      <w:r w:rsidRPr="005B195B">
        <w:rPr>
          <w:i/>
        </w:rPr>
        <w:t>Clinical Drug Investigation, 25</w:t>
      </w:r>
      <w:r w:rsidRPr="005B195B">
        <w:t>(5), 325–336.</w:t>
      </w:r>
      <w:bookmarkEnd w:id="7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7" w:name="_ENREF_67"/>
      <w:r w:rsidRPr="005B195B">
        <w:t xml:space="preserve">Mahajan, P., Thomas, R., Rosenberg, D. R., Leleszi, J. P., Leleszi, E., Mathur, A., . . . Knazik, S. R. (2007). Evaluation of a child guidance model for visits for mental disorders to an inner-city pediatric emergency department. </w:t>
      </w:r>
      <w:r w:rsidRPr="005B195B">
        <w:rPr>
          <w:i/>
        </w:rPr>
        <w:t>Pediatric Emergency Care, 23</w:t>
      </w:r>
      <w:r w:rsidRPr="005B195B">
        <w:t>(4), 212–217.</w:t>
      </w:r>
      <w:bookmarkEnd w:id="7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8" w:name="_ENREF_68"/>
      <w:r w:rsidRPr="005B195B">
        <w:t xml:space="preserve">Mangan, J. L., Walsh, C., Kernohan, W. G., Murphy, J. S., Mollan, R. A., McMillen, R., &amp; Beverland, D. E. (1992). Total joint replacement: implication of cancelled operations for hospital costs and waiting list management. </w:t>
      </w:r>
      <w:r w:rsidRPr="005B195B">
        <w:rPr>
          <w:i/>
        </w:rPr>
        <w:t>Quality in Health Care, 1</w:t>
      </w:r>
      <w:r w:rsidRPr="005B195B">
        <w:t>(1), 34–37.</w:t>
      </w:r>
      <w:bookmarkEnd w:id="7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79" w:name="_ENREF_69"/>
      <w:r w:rsidRPr="005B195B">
        <w:lastRenderedPageBreak/>
        <w:t xml:space="preserve">Mayhew, M., Ickx, P., Newbrander, W., Stanekzai, H., &amp; Alawi, S. A. (2015). Long and short Integrated Management of Childhood Illness (IMCI) training courses in Afghanistan: a cross-sectional cohort comparison of post-course knowledge and performance. </w:t>
      </w:r>
      <w:r w:rsidRPr="005B195B">
        <w:rPr>
          <w:i/>
        </w:rPr>
        <w:t>Int J Health Policy Manag, 4</w:t>
      </w:r>
      <w:r w:rsidRPr="005B195B">
        <w:t>(3), 143–152.</w:t>
      </w:r>
      <w:bookmarkEnd w:id="7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0" w:name="_ENREF_70"/>
      <w:r w:rsidRPr="005B195B">
        <w:t xml:space="preserve">McIntosh, E., Donaldson, C., &amp; Ryan, M. (1999). Recent advances in the methods of cost-benefit analysis in healthcare. Matching the art to the science. </w:t>
      </w:r>
      <w:r w:rsidRPr="005B195B">
        <w:rPr>
          <w:i/>
        </w:rPr>
        <w:t>PharmacoEconomics, 15</w:t>
      </w:r>
      <w:r w:rsidRPr="005B195B">
        <w:t>(4), 357–367.</w:t>
      </w:r>
      <w:bookmarkEnd w:id="8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1" w:name="_ENREF_71"/>
      <w:r w:rsidRPr="005B195B">
        <w:t xml:space="preserve">McKay, D. R. (2013). Costs of regional and general anesthesia: what the plastic surgeon needs to know. </w:t>
      </w:r>
      <w:r w:rsidRPr="005B195B">
        <w:rPr>
          <w:i/>
        </w:rPr>
        <w:t>Clinics in Plastic Surgery, 40</w:t>
      </w:r>
      <w:r w:rsidRPr="005B195B">
        <w:t>(4), 529–535.</w:t>
      </w:r>
      <w:bookmarkEnd w:id="8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2" w:name="_ENREF_72"/>
      <w:r w:rsidRPr="005B195B">
        <w:t xml:space="preserve">Mentzakis, E., Ryan, M., &amp; McNamee, P. (2011). Using discrete choice experiments to value informal care tasks: exploring preference heterogeneity. </w:t>
      </w:r>
      <w:r w:rsidRPr="005B195B">
        <w:rPr>
          <w:i/>
        </w:rPr>
        <w:t>Health Economics, 20</w:t>
      </w:r>
      <w:r w:rsidRPr="005B195B">
        <w:t>(8), 930–944.</w:t>
      </w:r>
      <w:bookmarkEnd w:id="8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3" w:name="_ENREF_73"/>
      <w:r w:rsidRPr="005B195B">
        <w:t xml:space="preserve">Mutters, N. T., Gunther, F., Frank, U., &amp; Mischnik, A. (2016). Costs and possible benefits of a two-tier infection control management strategy consisting of active screening for multidrug-resistant organisms and tailored control measures. </w:t>
      </w:r>
      <w:r w:rsidRPr="005B195B">
        <w:rPr>
          <w:i/>
        </w:rPr>
        <w:t>The Journal of Hospital Infection, 93</w:t>
      </w:r>
      <w:r w:rsidRPr="005B195B">
        <w:t>(2), 191–196.</w:t>
      </w:r>
      <w:bookmarkEnd w:id="8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4" w:name="_ENREF_74"/>
      <w:r w:rsidRPr="005B195B">
        <w:t xml:space="preserve">National Institute for Health and Care Excellence. (2013). </w:t>
      </w:r>
      <w:r w:rsidRPr="005B195B">
        <w:rPr>
          <w:i/>
        </w:rPr>
        <w:t>Guide to the methods of technology appraisal 2013</w:t>
      </w:r>
      <w:r w:rsidRPr="005B195B">
        <w:t>. London: NICE.</w:t>
      </w:r>
      <w:bookmarkEnd w:id="8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5" w:name="_ENREF_75"/>
      <w:r w:rsidRPr="005B195B">
        <w:t xml:space="preserve">Navarro, A. M., &amp; Kaplan, R. M. (1996). Mammography screening: prospects and opportunity costs. </w:t>
      </w:r>
      <w:r w:rsidRPr="005B195B">
        <w:rPr>
          <w:i/>
        </w:rPr>
        <w:t>Womens Health, 2</w:t>
      </w:r>
      <w:r w:rsidRPr="005B195B">
        <w:t>(4), 209–233.</w:t>
      </w:r>
      <w:bookmarkEnd w:id="8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6" w:name="_ENREF_76"/>
      <w:r w:rsidRPr="005B195B">
        <w:t xml:space="preserve">Nguyen, K. H., Chaboyer, W., &amp; Whitty, J. A. (2015). Pressure injury in Australian public hospitals: a cost-of-illness study. </w:t>
      </w:r>
      <w:r w:rsidRPr="005B195B">
        <w:rPr>
          <w:i/>
        </w:rPr>
        <w:t>Australian Health Review, 39</w:t>
      </w:r>
      <w:r w:rsidRPr="005B195B">
        <w:t>(3), 329–336.</w:t>
      </w:r>
      <w:bookmarkEnd w:id="8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7" w:name="_ENREF_77"/>
      <w:r w:rsidRPr="005B195B">
        <w:t xml:space="preserve">Nicks, B. A., &amp; Manthey, D. M. (2012). The impact of psychiatric patient boarding in emergency departments. </w:t>
      </w:r>
      <w:r w:rsidRPr="005B195B">
        <w:rPr>
          <w:i/>
        </w:rPr>
        <w:t>Emergency Medicine International, 2012</w:t>
      </w:r>
      <w:r w:rsidRPr="005B195B">
        <w:t>, 360308.</w:t>
      </w:r>
      <w:bookmarkEnd w:id="8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8" w:name="_ENREF_78"/>
      <w:r w:rsidRPr="005B195B">
        <w:t>Norovirus Working Party. (2012). Guidelines for the management of norovirus outbreaks in acute and community health and social care settings. https://</w:t>
      </w:r>
      <w:hyperlink r:id="rId9" w:history="1">
        <w:r w:rsidRPr="005B195B">
          <w:rPr>
            <w:rStyle w:val="Hyperlink"/>
          </w:rPr>
          <w:t>www.gov.uk/government/publications/norovirus-managing-outbreaks-in-acute-and-community-health-and-social-care-settings</w:t>
        </w:r>
        <w:bookmarkEnd w:id="88"/>
      </w:hyperlink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89" w:name="_ENREF_79"/>
      <w:r w:rsidRPr="005B195B">
        <w:t xml:space="preserve">O'Brien, K., &amp; Donato, R. (1993). Hospital acquired rota virus infection: the economics of prevention. </w:t>
      </w:r>
      <w:r w:rsidRPr="005B195B">
        <w:rPr>
          <w:i/>
        </w:rPr>
        <w:t>Australian Health Review, 16</w:t>
      </w:r>
      <w:r w:rsidRPr="005B195B">
        <w:t>(3), 245–267.</w:t>
      </w:r>
      <w:bookmarkEnd w:id="8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0" w:name="_ENREF_80"/>
      <w:r w:rsidRPr="005B195B">
        <w:t xml:space="preserve">Oliver, A. (2002). Accounting for the missing opportunity costs in incremental cost-outcome analysis. </w:t>
      </w:r>
      <w:r w:rsidRPr="005B195B">
        <w:rPr>
          <w:i/>
        </w:rPr>
        <w:t>Applied Health Economics and Health Policy, 1</w:t>
      </w:r>
      <w:r w:rsidRPr="005B195B">
        <w:t>(4), 191–196.</w:t>
      </w:r>
      <w:bookmarkEnd w:id="9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1" w:name="_ENREF_81"/>
      <w:r w:rsidRPr="005B195B">
        <w:t xml:space="preserve">Otter, J. A., Burgess, P., Davies, F., Mookerjee, S., Singleton, J., Gilchrist, M., . . . Holmes, A. H. (2016). Counting the cost of an outbreak of carbapenemase-producing Enterobacteriaceae: an economic evaluation from a hospital perspective. </w:t>
      </w:r>
      <w:r w:rsidRPr="005B195B">
        <w:rPr>
          <w:i/>
        </w:rPr>
        <w:t>Clin Microbiol Infect, 23</w:t>
      </w:r>
      <w:r w:rsidRPr="005B195B">
        <w:t>(3), 188–196.</w:t>
      </w:r>
      <w:bookmarkEnd w:id="9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2" w:name="_ENREF_82"/>
      <w:r w:rsidRPr="005B195B">
        <w:t xml:space="preserve">Pashayan, N., Lyratzopoulos, G., &amp; Mathur, R. (2006). Cost-effectiveness of primary offer of IVF vs. primary offer of IUI followed by IVF (for IUI failures) in couples with unexplained or mild male factor subfertility. </w:t>
      </w:r>
      <w:r w:rsidRPr="005B195B">
        <w:rPr>
          <w:i/>
        </w:rPr>
        <w:t>BMC Health Services Research, 6</w:t>
      </w:r>
      <w:r w:rsidRPr="005B195B">
        <w:t>, 80.</w:t>
      </w:r>
      <w:bookmarkEnd w:id="9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3" w:name="_ENREF_83"/>
      <w:r w:rsidRPr="005B195B">
        <w:t xml:space="preserve">Peeraully, R., Henderson, K., &amp; Davies, B. (2016). Emergency readmissions to paediatric surgery and urology: The impact of inappropriate coding. </w:t>
      </w:r>
      <w:r w:rsidRPr="005B195B">
        <w:rPr>
          <w:i/>
        </w:rPr>
        <w:t>Annals of the Royal College of Surgeons of England, 98</w:t>
      </w:r>
      <w:r w:rsidRPr="005B195B">
        <w:t>(4), 250–253.</w:t>
      </w:r>
      <w:bookmarkEnd w:id="9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4" w:name="_ENREF_84"/>
      <w:r w:rsidRPr="005B195B">
        <w:t xml:space="preserve">Perroca, M. G., Jerico Mde, C., &amp; Facundin, S. D. (2007). Surgery cancelling at a teaching hospital: implications for cost management. </w:t>
      </w:r>
      <w:r w:rsidRPr="005B195B">
        <w:rPr>
          <w:i/>
        </w:rPr>
        <w:t>Revista Latino-Americana de Enfermagem, 15</w:t>
      </w:r>
      <w:r w:rsidRPr="005B195B">
        <w:t>(5), 1018–1024.</w:t>
      </w:r>
      <w:bookmarkEnd w:id="9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5" w:name="_ENREF_85"/>
      <w:r w:rsidRPr="005B195B">
        <w:t xml:space="preserve">Piednoir, E., Borderan, G. C., Borgey, F., Thibon, P., Lesellier, P., Leservoisier, R., . . . Le Coutour, X. (2010). Direct costs associated with a hospital-acquired outbreak of rotaviral gastroenteritis infection in a long term care institution. </w:t>
      </w:r>
      <w:r w:rsidRPr="005B195B">
        <w:rPr>
          <w:i/>
        </w:rPr>
        <w:t>The Journal of Hospital Infection, 75</w:t>
      </w:r>
      <w:r w:rsidRPr="005B195B">
        <w:t>(4), 295–298.</w:t>
      </w:r>
      <w:bookmarkEnd w:id="9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6" w:name="_ENREF_86"/>
      <w:r w:rsidRPr="005B195B">
        <w:lastRenderedPageBreak/>
        <w:t xml:space="preserve">Richardson, J., Iezzi, A., Sinha, K., Khan, M. A., &amp; McKie, J. (2014). An instrument for measuring the social willingness to pay for health state improvement. </w:t>
      </w:r>
      <w:r w:rsidRPr="005B195B">
        <w:rPr>
          <w:i/>
        </w:rPr>
        <w:t>Health Economics, 23</w:t>
      </w:r>
      <w:r w:rsidRPr="005B195B">
        <w:t>(7), 792–805.</w:t>
      </w:r>
      <w:bookmarkEnd w:id="9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7" w:name="_ENREF_87"/>
      <w:r w:rsidRPr="005B195B">
        <w:t xml:space="preserve">Rodney, W. M., Hardison, D., Rodney-Arnold, K., &amp; McKenzie, L. (2006). Impact of deliveries on the office practice of family medicine. </w:t>
      </w:r>
      <w:r w:rsidRPr="005B195B">
        <w:rPr>
          <w:i/>
        </w:rPr>
        <w:t>Journal of the National Medical Association, 98</w:t>
      </w:r>
      <w:r w:rsidRPr="005B195B">
        <w:t>(10), 1685–1690.</w:t>
      </w:r>
      <w:bookmarkEnd w:id="9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8" w:name="_ENREF_88"/>
      <w:r w:rsidRPr="005B195B">
        <w:t xml:space="preserve">Rojo-Manaute, J. M., Capa-Grasa, A., Del Cerro-Gutierrez, M., Martinez, M. V., Chana-Rodriguez, F., &amp; Martin, J. V. (2012). Sonographically guided intrasheath percutaneous release of the first annular pulley for trigger digits, part 2: randomized comparative study of the economic impact of 3 surgical models. </w:t>
      </w:r>
      <w:r w:rsidRPr="005B195B">
        <w:rPr>
          <w:i/>
        </w:rPr>
        <w:t>Journal of Ultrasound in Medicine, 31</w:t>
      </w:r>
      <w:r w:rsidRPr="005B195B">
        <w:t>(3), 427–438.</w:t>
      </w:r>
      <w:bookmarkEnd w:id="9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99" w:name="_ENREF_89"/>
      <w:r w:rsidRPr="005B195B">
        <w:t xml:space="preserve">Rosemurgy, A. S., Ryan, C. E., Klein, R. L., Wood, T. W., Co, F., &amp; Ross, S. B. (2016). Financial Benefits of a Hepatopancreaticobiliary Program. </w:t>
      </w:r>
      <w:r w:rsidRPr="005B195B">
        <w:rPr>
          <w:i/>
        </w:rPr>
        <w:t>The American Surgeon, 82</w:t>
      </w:r>
      <w:r w:rsidRPr="005B195B">
        <w:t>(5), 380–385.</w:t>
      </w:r>
      <w:bookmarkEnd w:id="9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0" w:name="_ENREF_90"/>
      <w:r w:rsidRPr="005B195B">
        <w:t xml:space="preserve">Russell, L. B. (1992). Opportunity costs in modern medicine. </w:t>
      </w:r>
      <w:r w:rsidRPr="005B195B">
        <w:rPr>
          <w:i/>
        </w:rPr>
        <w:t>Health Affairs (Millwood), 11</w:t>
      </w:r>
      <w:r w:rsidRPr="005B195B">
        <w:t>(2), 162–169.</w:t>
      </w:r>
      <w:bookmarkEnd w:id="10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1" w:name="_ENREF_91"/>
      <w:r w:rsidRPr="005B195B">
        <w:t xml:space="preserve">Saka, O., Serra, V., Samyshkin, Y., McGuire, A., &amp; Wolfe, C. C. (2009). Cost-effectiveness of stroke unit care followed by early supported discharge. </w:t>
      </w:r>
      <w:r w:rsidRPr="005B195B">
        <w:rPr>
          <w:i/>
        </w:rPr>
        <w:t>Stroke, 40</w:t>
      </w:r>
      <w:r w:rsidRPr="005B195B">
        <w:t>(1), 24–29.</w:t>
      </w:r>
      <w:bookmarkEnd w:id="10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2" w:name="_ENREF_92"/>
      <w:r w:rsidRPr="005B195B">
        <w:t xml:space="preserve">Salomon, J. A., Haagsma, J. A., Davis, A., de Noordhout, C. M., Polinder, S., Havelaar, A. H., . . . Vos, T. (2015). Disability weights for the Global Burden of Disease 2013 study. </w:t>
      </w:r>
      <w:r w:rsidRPr="005B195B">
        <w:rPr>
          <w:i/>
        </w:rPr>
        <w:t>The Lancet Global Health, 3</w:t>
      </w:r>
      <w:r w:rsidRPr="005B195B">
        <w:t>(11), e712–e723.</w:t>
      </w:r>
      <w:bookmarkEnd w:id="10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3" w:name="_ENREF_93"/>
      <w:r w:rsidRPr="005B195B">
        <w:t xml:space="preserve">Santillan, A., Govan, L., Zahurak, M. L., Diaz-Montes, T. P., Giuntoli, R. L., 2nd, &amp; Bristow, R. E. (2008). Feasibility and economic impact of a clinical pathway for pap test utilization in Gynecologic Oncology practice. </w:t>
      </w:r>
      <w:r w:rsidRPr="005B195B">
        <w:rPr>
          <w:i/>
        </w:rPr>
        <w:t>Gynecologic Oncology, 109</w:t>
      </w:r>
      <w:r w:rsidRPr="005B195B">
        <w:t>(3), 388–393.</w:t>
      </w:r>
      <w:bookmarkEnd w:id="10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4" w:name="_ENREF_94"/>
      <w:r w:rsidRPr="005B195B">
        <w:t xml:space="preserve">Sasor, S. E., Flores, R. L., Wooden, W. A., &amp; Tholpady, S. (2013). The cost of intraoperative plastic surgery education. </w:t>
      </w:r>
      <w:r w:rsidRPr="005B195B">
        <w:rPr>
          <w:i/>
        </w:rPr>
        <w:t>Journal of Surgical Education, 70</w:t>
      </w:r>
      <w:r w:rsidRPr="005B195B">
        <w:t>(5), 655–659.</w:t>
      </w:r>
      <w:bookmarkEnd w:id="10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5" w:name="_ENREF_95"/>
      <w:r w:rsidRPr="005B195B">
        <w:t xml:space="preserve">Southey, D., Pullinger, D., Loggos, S., Kumari, N., Lengyel, E., Morgan, I., . . . Luckraz, H. (2015). Discharge of thoracic patients on portable digital suction: Is it cost-effective? </w:t>
      </w:r>
      <w:r w:rsidRPr="005B195B">
        <w:rPr>
          <w:i/>
        </w:rPr>
        <w:t>Asian Cardiovascular &amp; Thoracic Annals, 23</w:t>
      </w:r>
      <w:r w:rsidRPr="005B195B">
        <w:t>(7), 832–838.</w:t>
      </w:r>
      <w:bookmarkEnd w:id="10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6" w:name="_ENREF_96"/>
      <w:r w:rsidRPr="005B195B">
        <w:t xml:space="preserve">Spencer, I. C., Coast, J., Spry, P. G., Smith, L., &amp; Sparrow, J. M. (1995). The cost of monitoring glaucoma patients by community optometrists. </w:t>
      </w:r>
      <w:r w:rsidRPr="005B195B">
        <w:rPr>
          <w:i/>
        </w:rPr>
        <w:t>Ophthalmic and Physiological Optics, 15</w:t>
      </w:r>
      <w:r w:rsidRPr="005B195B">
        <w:t>(5), 383–386.</w:t>
      </w:r>
      <w:bookmarkEnd w:id="106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7" w:name="_ENREF_97"/>
      <w:r w:rsidRPr="005B195B">
        <w:t xml:space="preserve">Stewardson, A. J., Harbarth, S., Graves, N., &amp; Timber Study Group. (2014). Valuation of hospital bed-days released by infection control programs: a comparison of methods. </w:t>
      </w:r>
      <w:r w:rsidRPr="005B195B">
        <w:rPr>
          <w:i/>
        </w:rPr>
        <w:t>Infection Control and Hospital Epidemiology, 35</w:t>
      </w:r>
      <w:r w:rsidRPr="005B195B">
        <w:t>(10), 1294–1297.</w:t>
      </w:r>
      <w:bookmarkEnd w:id="107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8" w:name="_ENREF_98"/>
      <w:r w:rsidRPr="005B195B">
        <w:t xml:space="preserve">Taheri, P. A., Wahl, W. L., Butz, D. A., Iteld, L. H., Michaels, A. J., Griffes, L. C., &amp; Greenfield, L. (1998). Trauma service cost: the real story. </w:t>
      </w:r>
      <w:r w:rsidRPr="005B195B">
        <w:rPr>
          <w:i/>
        </w:rPr>
        <w:t>Annals of Surgery, 227</w:t>
      </w:r>
      <w:r w:rsidRPr="005B195B">
        <w:t>(5), 720–725.</w:t>
      </w:r>
      <w:bookmarkEnd w:id="108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09" w:name="_ENREF_99"/>
      <w:r w:rsidRPr="005B195B">
        <w:t xml:space="preserve">Turner-Stokes, L. (2007). Cost-efficiency of longer-stay rehabilitation programmes: can they provide value for money? </w:t>
      </w:r>
      <w:r w:rsidRPr="005B195B">
        <w:rPr>
          <w:i/>
        </w:rPr>
        <w:t>Brain Injury, 21</w:t>
      </w:r>
      <w:r w:rsidRPr="005B195B">
        <w:t>(10), 1015–1021.</w:t>
      </w:r>
      <w:bookmarkEnd w:id="109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0" w:name="_ENREF_100"/>
      <w:r w:rsidRPr="005B195B">
        <w:t xml:space="preserve">Turner-Stokes, L., Bill, A., &amp; Dredge, R. (2012). A cost analysis of specialist inpatient neurorehabilitation services in the UK. </w:t>
      </w:r>
      <w:r w:rsidRPr="005B195B">
        <w:rPr>
          <w:i/>
        </w:rPr>
        <w:t>Clinical Rehabilitation, 26</w:t>
      </w:r>
      <w:r w:rsidRPr="005B195B">
        <w:t>(3), 256–263.</w:t>
      </w:r>
      <w:bookmarkEnd w:id="110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1" w:name="_ENREF_101"/>
      <w:r w:rsidRPr="005B195B">
        <w:t xml:space="preserve">Turner-Stokes, L., Poppleton, R., Williams, H., Schoewenaars, K., &amp; Badwan, D. (2012). Using the UKROC dataset to make the case for resources to improve cost-efficiency in neurological rehabilitation. </w:t>
      </w:r>
      <w:r w:rsidRPr="005B195B">
        <w:rPr>
          <w:i/>
        </w:rPr>
        <w:t>Disability and Rehabilitation, 34</w:t>
      </w:r>
      <w:r w:rsidRPr="005B195B">
        <w:t>(22), 1900–1906.</w:t>
      </w:r>
      <w:bookmarkEnd w:id="111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2" w:name="_ENREF_102"/>
      <w:r w:rsidRPr="005B195B">
        <w:t xml:space="preserve">Turner-Stokes, L., Sutch, S., &amp; Dredge, R. (2012). Healthcare tariffs for specialist inpatient neurorehabilitation services: rationale and development of a UK casemix and costing methodology. </w:t>
      </w:r>
      <w:r w:rsidRPr="005B195B">
        <w:rPr>
          <w:i/>
        </w:rPr>
        <w:t>Clinical Rehabilitation, 26</w:t>
      </w:r>
      <w:r w:rsidRPr="005B195B">
        <w:t>(3), 264–279.</w:t>
      </w:r>
      <w:bookmarkEnd w:id="112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3" w:name="_ENREF_103"/>
      <w:r w:rsidRPr="005B195B">
        <w:lastRenderedPageBreak/>
        <w:t xml:space="preserve">van de Vooren, K., Curto, A., &amp; Garattini, L. (2014). Curing cervical cancer or preventing it: A case of opportunity cost in the long run? </w:t>
      </w:r>
      <w:r w:rsidRPr="005B195B">
        <w:rPr>
          <w:i/>
        </w:rPr>
        <w:t>Vaccine, 32</w:t>
      </w:r>
      <w:r w:rsidRPr="005B195B">
        <w:t>(51), 6867–6869.</w:t>
      </w:r>
      <w:bookmarkEnd w:id="113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4" w:name="_ENREF_104"/>
      <w:r w:rsidRPr="005B195B">
        <w:t xml:space="preserve">Wagner, T., Fydrich, T., Stiglmayr, C., Marschall, P., Salize, H. J., Renneberg, B., . . . Roepke, S. (2014). Societal cost-of-illness in patients with borderline personality disorder one year before, during and after dialectical behavior therapy in routine outpatient care. </w:t>
      </w:r>
      <w:r w:rsidRPr="005B195B">
        <w:rPr>
          <w:i/>
        </w:rPr>
        <w:t>Behaviour Research and Therapy, 61</w:t>
      </w:r>
      <w:r w:rsidRPr="005B195B">
        <w:t>, 12–22.</w:t>
      </w:r>
      <w:bookmarkEnd w:id="114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5" w:name="_ENREF_105"/>
      <w:r w:rsidRPr="005B195B">
        <w:t xml:space="preserve">Ward, M. J., Eckman, M. H., Schauer, D. P., Raja, A. S., &amp; Collins, S. (2011). Cost-effectiveness of telemetry for hospitalized patients with low-risk chest pain. </w:t>
      </w:r>
      <w:r w:rsidRPr="005B195B">
        <w:rPr>
          <w:i/>
        </w:rPr>
        <w:t>Academic Emergency Medicine, 18</w:t>
      </w:r>
      <w:r w:rsidRPr="005B195B">
        <w:t>(3), 279–286.</w:t>
      </w:r>
      <w:bookmarkEnd w:id="115"/>
    </w:p>
    <w:p w:rsidR="005B195B" w:rsidRPr="005B195B" w:rsidRDefault="005B195B" w:rsidP="005B195B">
      <w:pPr>
        <w:pStyle w:val="EndNoteBibliography"/>
        <w:spacing w:after="0"/>
        <w:ind w:left="720" w:hanging="720"/>
      </w:pPr>
      <w:bookmarkStart w:id="116" w:name="_ENREF_106"/>
      <w:r w:rsidRPr="005B195B">
        <w:t xml:space="preserve">Wariyapola, C., Littlehales, E., Abayasekara, K., Fall, D., Parker, V., &amp; Hatton, G. (2016). Improving the quality of vascular surgical discharge planning in a hub centre. </w:t>
      </w:r>
      <w:r w:rsidRPr="005B195B">
        <w:rPr>
          <w:i/>
        </w:rPr>
        <w:t>Annals of the Royal College of Surgeons of England, 98</w:t>
      </w:r>
      <w:r w:rsidRPr="005B195B">
        <w:t>(4), 275–279.</w:t>
      </w:r>
      <w:bookmarkEnd w:id="116"/>
    </w:p>
    <w:p w:rsidR="005B195B" w:rsidRPr="005B195B" w:rsidRDefault="005B195B" w:rsidP="005B195B">
      <w:pPr>
        <w:pStyle w:val="EndNoteBibliography"/>
        <w:ind w:left="720" w:hanging="720"/>
      </w:pPr>
      <w:bookmarkStart w:id="117" w:name="_ENREF_107"/>
      <w:r w:rsidRPr="005B195B">
        <w:t xml:space="preserve">Young, N., Kinsella, S., Raio, C. C., Nelson, M., Chiricolo, G., Johnson, A., . . . Sama, A. (2010). Economic impact of additional radiographic studies after registered diagnostic medical sonographer (RDMS)-certified emergency physician-performed identification of cholecystitis by ultrasound. </w:t>
      </w:r>
      <w:r w:rsidRPr="005B195B">
        <w:rPr>
          <w:i/>
        </w:rPr>
        <w:t>Journal of Emergency Medicine, 38</w:t>
      </w:r>
      <w:r w:rsidRPr="005B195B">
        <w:t>(5), 645–651.</w:t>
      </w:r>
      <w:bookmarkEnd w:id="117"/>
    </w:p>
    <w:p w:rsidR="00FD0165" w:rsidRDefault="00FD0165">
      <w:r>
        <w:fldChar w:fldCharType="end"/>
      </w:r>
    </w:p>
    <w:sectPr w:rsidR="00FD0165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18E5" w:rsidRDefault="001218E5" w:rsidP="00EF4963">
      <w:pPr>
        <w:spacing w:after="0" w:line="240" w:lineRule="auto"/>
      </w:pPr>
      <w:r>
        <w:separator/>
      </w:r>
    </w:p>
  </w:endnote>
  <w:endnote w:type="continuationSeparator" w:id="0">
    <w:p w:rsidR="001218E5" w:rsidRDefault="001218E5" w:rsidP="00EF4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49162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18E5" w:rsidRDefault="001218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95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218E5" w:rsidRDefault="00121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18E5" w:rsidRDefault="001218E5" w:rsidP="00EF4963">
      <w:pPr>
        <w:spacing w:after="0" w:line="240" w:lineRule="auto"/>
      </w:pPr>
      <w:r>
        <w:separator/>
      </w:r>
    </w:p>
  </w:footnote>
  <w:footnote w:type="continuationSeparator" w:id="0">
    <w:p w:rsidR="001218E5" w:rsidRDefault="001218E5" w:rsidP="00EF4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1E7CEA"/>
    <w:multiLevelType w:val="multilevel"/>
    <w:tmpl w:val="C7E08D5A"/>
    <w:styleLink w:val="List41"/>
    <w:lvl w:ilvl="0">
      <w:numFmt w:val="bullet"/>
      <w:lvlText w:val="•"/>
      <w:lvlJc w:val="left"/>
      <w:pPr>
        <w:tabs>
          <w:tab w:val="num" w:pos="142"/>
        </w:tabs>
        <w:ind w:left="142" w:hanging="124"/>
      </w:pPr>
      <w:rPr>
        <w:rFonts w:ascii="Calibri" w:eastAsia="Calibri" w:hAnsi="Calibri" w:cs="Calibri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Calibri" w:eastAsia="Calibri" w:hAnsi="Calibri" w:cs="Calibri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Calibri" w:eastAsia="Calibri" w:hAnsi="Calibri" w:cs="Calibri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Calibri" w:eastAsia="Calibri" w:hAnsi="Calibri" w:cs="Calibri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Calibri" w:eastAsia="Calibri" w:hAnsi="Calibri" w:cs="Calibri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Calibri" w:eastAsia="Calibri" w:hAnsi="Calibri" w:cs="Calibri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Calibri" w:eastAsia="Calibri" w:hAnsi="Calibri" w:cs="Calibri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Calibri" w:eastAsia="Calibri" w:hAnsi="Calibri" w:cs="Calibri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Calibri" w:eastAsia="Calibri" w:hAnsi="Calibri" w:cs="Calibri"/>
        <w:position w:val="0"/>
        <w:sz w:val="22"/>
        <w:szCs w:val="22"/>
      </w:rPr>
    </w:lvl>
  </w:abstractNum>
  <w:abstractNum w:abstractNumId="1" w15:restartNumberingAfterBreak="0">
    <w:nsid w:val="4BED0671"/>
    <w:multiLevelType w:val="hybridMultilevel"/>
    <w:tmpl w:val="2E0AA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240205"/>
    <w:multiLevelType w:val="multilevel"/>
    <w:tmpl w:val="76D655E8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dz09wpx90pever5swx090mttsar0fxwe5p&quot;&gt;Endnote_article_OC-approaches&lt;record-ids&gt;&lt;item&gt;290&lt;/item&gt;&lt;item&gt;291&lt;/item&gt;&lt;item&gt;293&lt;/item&gt;&lt;item&gt;294&lt;/item&gt;&lt;item&gt;295&lt;/item&gt;&lt;item&gt;296&lt;/item&gt;&lt;item&gt;297&lt;/item&gt;&lt;item&gt;299&lt;/item&gt;&lt;item&gt;300&lt;/item&gt;&lt;item&gt;301&lt;/item&gt;&lt;item&gt;302&lt;/item&gt;&lt;item&gt;305&lt;/item&gt;&lt;item&gt;306&lt;/item&gt;&lt;item&gt;307&lt;/item&gt;&lt;item&gt;312&lt;/item&gt;&lt;item&gt;315&lt;/item&gt;&lt;item&gt;316&lt;/item&gt;&lt;item&gt;319&lt;/item&gt;&lt;item&gt;320&lt;/item&gt;&lt;item&gt;321&lt;/item&gt;&lt;item&gt;322&lt;/item&gt;&lt;item&gt;323&lt;/item&gt;&lt;item&gt;324&lt;/item&gt;&lt;item&gt;325&lt;/item&gt;&lt;item&gt;327&lt;/item&gt;&lt;item&gt;329&lt;/item&gt;&lt;item&gt;331&lt;/item&gt;&lt;item&gt;332&lt;/item&gt;&lt;item&gt;333&lt;/item&gt;&lt;item&gt;334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51&lt;/item&gt;&lt;item&gt;353&lt;/item&gt;&lt;item&gt;355&lt;/item&gt;&lt;item&gt;357&lt;/item&gt;&lt;item&gt;358&lt;/item&gt;&lt;item&gt;359&lt;/item&gt;&lt;item&gt;364&lt;/item&gt;&lt;item&gt;365&lt;/item&gt;&lt;item&gt;366&lt;/item&gt;&lt;item&gt;368&lt;/item&gt;&lt;item&gt;370&lt;/item&gt;&lt;item&gt;372&lt;/item&gt;&lt;item&gt;373&lt;/item&gt;&lt;item&gt;374&lt;/item&gt;&lt;item&gt;375&lt;/item&gt;&lt;item&gt;377&lt;/item&gt;&lt;item&gt;378&lt;/item&gt;&lt;item&gt;382&lt;/item&gt;&lt;item&gt;383&lt;/item&gt;&lt;item&gt;384&lt;/item&gt;&lt;item&gt;385&lt;/item&gt;&lt;item&gt;386&lt;/item&gt;&lt;item&gt;387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/record-ids&gt;&lt;/item&gt;&lt;/Libraries&gt;"/>
  </w:docVars>
  <w:rsids>
    <w:rsidRoot w:val="007F79F1"/>
    <w:rsid w:val="000524D8"/>
    <w:rsid w:val="001218E5"/>
    <w:rsid w:val="005B195B"/>
    <w:rsid w:val="0062544F"/>
    <w:rsid w:val="00625995"/>
    <w:rsid w:val="0063087B"/>
    <w:rsid w:val="00721E36"/>
    <w:rsid w:val="007C1A4E"/>
    <w:rsid w:val="007F79F1"/>
    <w:rsid w:val="00996384"/>
    <w:rsid w:val="00AF5837"/>
    <w:rsid w:val="00C63C6F"/>
    <w:rsid w:val="00CA11EC"/>
    <w:rsid w:val="00EF4963"/>
    <w:rsid w:val="00FD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EED0"/>
  <w15:docId w15:val="{051608E6-90CC-4CF8-A5A6-C2A3F906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9F1"/>
    <w:pPr>
      <w:spacing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9F1"/>
    <w:pPr>
      <w:jc w:val="center"/>
      <w:outlineLvl w:val="0"/>
    </w:pPr>
    <w:rPr>
      <w:rFonts w:ascii="Calibri Light" w:hAnsi="Calibri Light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9F1"/>
    <w:pPr>
      <w:keepNext/>
      <w:keepLines/>
      <w:numPr>
        <w:numId w:val="2"/>
      </w:numPr>
      <w:spacing w:before="720"/>
      <w:ind w:left="426"/>
      <w:jc w:val="center"/>
      <w:outlineLvl w:val="1"/>
    </w:pPr>
    <w:rPr>
      <w:rFonts w:eastAsiaTheme="majorEastAsia"/>
      <w:bCs/>
      <w:cap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9F1"/>
    <w:pPr>
      <w:numPr>
        <w:ilvl w:val="1"/>
        <w:numId w:val="2"/>
      </w:numPr>
      <w:spacing w:before="360" w:after="120"/>
      <w:outlineLvl w:val="2"/>
    </w:pPr>
    <w:rPr>
      <w:b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7F79F1"/>
    <w:pPr>
      <w:spacing w:before="240"/>
      <w:ind w:left="284"/>
      <w:outlineLvl w:val="3"/>
    </w:pPr>
    <w:rPr>
      <w:i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F79F1"/>
    <w:pPr>
      <w:numPr>
        <w:ilvl w:val="3"/>
      </w:numPr>
      <w:ind w:left="284"/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9F1"/>
    <w:rPr>
      <w:rFonts w:ascii="Calibri Light" w:hAnsi="Calibri Light" w:cs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F79F1"/>
    <w:rPr>
      <w:rFonts w:ascii="Times New Roman" w:eastAsiaTheme="majorEastAsia" w:hAnsi="Times New Roman" w:cs="Times New Roman"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79F1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79F1"/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F79F1"/>
    <w:rPr>
      <w:rFonts w:ascii="Times New Roman" w:hAnsi="Times New Roman" w:cs="Times New Roman"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79F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79F1"/>
    <w:pPr>
      <w:spacing w:after="160" w:line="254" w:lineRule="auto"/>
      <w:ind w:left="720"/>
      <w:contextualSpacing/>
    </w:pPr>
  </w:style>
  <w:style w:type="table" w:styleId="TableGrid">
    <w:name w:val="Table Grid"/>
    <w:basedOn w:val="TableNormal"/>
    <w:uiPriority w:val="59"/>
    <w:rsid w:val="007F7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9F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9F1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7F79F1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F79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7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9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9F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F1"/>
    <w:rPr>
      <w:rFonts w:ascii="Times New Roman" w:hAnsi="Times New Roman" w:cs="Times New Roman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F79F1"/>
    <w:pPr>
      <w:spacing w:after="0" w:line="240" w:lineRule="auto"/>
    </w:pPr>
    <w:rPr>
      <w:rFonts w:eastAsiaTheme="minorEastAsia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F79F1"/>
    <w:rPr>
      <w:color w:val="800080" w:themeColor="followedHyperlink"/>
      <w:u w:val="single"/>
    </w:rPr>
  </w:style>
  <w:style w:type="paragraph" w:customStyle="1" w:styleId="default">
    <w:name w:val="default"/>
    <w:basedOn w:val="Normal"/>
    <w:rsid w:val="007F79F1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F79F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9F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79F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79F1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footnote">
    <w:name w:val="footnote"/>
    <w:basedOn w:val="DefaultParagraphFont"/>
    <w:rsid w:val="007F79F1"/>
  </w:style>
  <w:style w:type="character" w:customStyle="1" w:styleId="ital">
    <w:name w:val="ital"/>
    <w:basedOn w:val="DefaultParagraphFont"/>
    <w:rsid w:val="007F79F1"/>
  </w:style>
  <w:style w:type="character" w:styleId="Emphasis">
    <w:name w:val="Emphasis"/>
    <w:basedOn w:val="DefaultParagraphFont"/>
    <w:uiPriority w:val="20"/>
    <w:qFormat/>
    <w:rsid w:val="007F79F1"/>
    <w:rPr>
      <w:i/>
      <w:iCs/>
    </w:rPr>
  </w:style>
  <w:style w:type="paragraph" w:styleId="Revision">
    <w:name w:val="Revision"/>
    <w:hidden/>
    <w:uiPriority w:val="99"/>
    <w:semiHidden/>
    <w:rsid w:val="007F79F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9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9F1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79F1"/>
    <w:rPr>
      <w:vertAlign w:val="superscript"/>
    </w:rPr>
  </w:style>
  <w:style w:type="paragraph" w:customStyle="1" w:styleId="para">
    <w:name w:val="para"/>
    <w:basedOn w:val="Normal"/>
    <w:rsid w:val="007F79F1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F79F1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F79F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F79F1"/>
    <w:pPr>
      <w:tabs>
        <w:tab w:val="right" w:leader="dot" w:pos="9016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F79F1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F79F1"/>
    <w:pPr>
      <w:spacing w:after="100"/>
      <w:ind w:left="720"/>
    </w:pPr>
  </w:style>
  <w:style w:type="table" w:styleId="MediumGrid2-Accent1">
    <w:name w:val="Medium Grid 2 Accent 1"/>
    <w:basedOn w:val="TableNormal"/>
    <w:uiPriority w:val="68"/>
    <w:rsid w:val="007F79F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NoSpacingChar">
    <w:name w:val="No Spacing Char"/>
    <w:link w:val="NoSpacing"/>
    <w:uiPriority w:val="1"/>
    <w:rsid w:val="007F79F1"/>
    <w:rPr>
      <w:rFonts w:eastAsiaTheme="minorEastAsia"/>
      <w:lang w:val="de-DE" w:eastAsia="de-DE"/>
    </w:rPr>
  </w:style>
  <w:style w:type="character" w:styleId="Strong">
    <w:name w:val="Strong"/>
    <w:basedOn w:val="DefaultParagraphFont"/>
    <w:uiPriority w:val="22"/>
    <w:qFormat/>
    <w:rsid w:val="007F79F1"/>
    <w:rPr>
      <w:b/>
      <w:bCs/>
    </w:rPr>
  </w:style>
  <w:style w:type="paragraph" w:customStyle="1" w:styleId="numbered-paragraph">
    <w:name w:val="numbered-paragraph"/>
    <w:basedOn w:val="Normal"/>
    <w:rsid w:val="007F79F1"/>
    <w:pPr>
      <w:spacing w:after="180" w:line="240" w:lineRule="auto"/>
      <w:jc w:val="left"/>
    </w:pPr>
    <w:rPr>
      <w:rFonts w:eastAsia="Times New Roman"/>
      <w:lang w:eastAsia="en-GB"/>
    </w:rPr>
  </w:style>
  <w:style w:type="character" w:customStyle="1" w:styleId="paragraph-number">
    <w:name w:val="paragraph-number"/>
    <w:basedOn w:val="DefaultParagraphFont"/>
    <w:rsid w:val="007F79F1"/>
  </w:style>
  <w:style w:type="table" w:customStyle="1" w:styleId="TableGrid1">
    <w:name w:val="Table Grid1"/>
    <w:basedOn w:val="TableNormal"/>
    <w:next w:val="TableGrid"/>
    <w:uiPriority w:val="59"/>
    <w:rsid w:val="007F7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F7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F79F1"/>
    <w:pPr>
      <w:pBdr>
        <w:top w:val="nil"/>
        <w:left w:val="nil"/>
        <w:bottom w:val="nil"/>
        <w:right w:val="nil"/>
        <w:between w:val="nil"/>
        <w:bar w:val="nil"/>
      </w:pBdr>
      <w:spacing w:after="240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Default0">
    <w:name w:val="Default"/>
    <w:rsid w:val="007F79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numbering" w:customStyle="1" w:styleId="List41">
    <w:name w:val="List 41"/>
    <w:basedOn w:val="NoList"/>
    <w:rsid w:val="007F79F1"/>
    <w:pPr>
      <w:numPr>
        <w:numId w:val="3"/>
      </w:numPr>
    </w:pPr>
  </w:style>
  <w:style w:type="character" w:styleId="LineNumber">
    <w:name w:val="line number"/>
    <w:basedOn w:val="DefaultParagraphFont"/>
    <w:uiPriority w:val="99"/>
    <w:semiHidden/>
    <w:unhideWhenUsed/>
    <w:rsid w:val="007F79F1"/>
  </w:style>
  <w:style w:type="character" w:customStyle="1" w:styleId="searchhistory-search-term">
    <w:name w:val="searchhistory-search-term"/>
    <w:basedOn w:val="DefaultParagraphFont"/>
    <w:rsid w:val="007F7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tent.digital.nhs.uk/catalogue/PUB22378/hosp-epis-stat-admi-summ-rep-2015-16-rep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ov.uk/government/publications/nhs-reference-costs-2015-to-201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gov.uk/government/publications/norovirus-managing-outbreaks-in-acute-and-community-health-and-social-care-setting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8</Pages>
  <Words>10105</Words>
  <Characters>57603</Characters>
  <Application>Microsoft Office Word</Application>
  <DocSecurity>0</DocSecurity>
  <Lines>480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6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Sharp</dc:creator>
  <cp:lastModifiedBy>Frank Sandmann</cp:lastModifiedBy>
  <cp:revision>4</cp:revision>
  <dcterms:created xsi:type="dcterms:W3CDTF">2017-10-20T12:12:00Z</dcterms:created>
  <dcterms:modified xsi:type="dcterms:W3CDTF">2017-10-20T13:46:00Z</dcterms:modified>
</cp:coreProperties>
</file>